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10632" w:type="dxa"/>
        <w:tblInd w:w="-714" w:type="dxa"/>
        <w:tblLook w:val="04A0" w:firstRow="1" w:lastRow="0" w:firstColumn="1" w:lastColumn="0" w:noHBand="0" w:noVBand="1"/>
      </w:tblPr>
      <w:tblGrid>
        <w:gridCol w:w="7513"/>
        <w:gridCol w:w="3119"/>
      </w:tblGrid>
      <w:tr w:rsidR="001E2CE4" w14:paraId="5202CE2E" w14:textId="77777777" w:rsidTr="00BD2A32">
        <w:trPr>
          <w:tblHeader/>
        </w:trPr>
        <w:tc>
          <w:tcPr>
            <w:tcW w:w="10632" w:type="dxa"/>
            <w:gridSpan w:val="2"/>
            <w:shd w:val="clear" w:color="auto" w:fill="D9E2F3" w:themeFill="accent5" w:themeFillTint="33"/>
          </w:tcPr>
          <w:p w14:paraId="25F20DA9" w14:textId="18901CB7" w:rsidR="001E2CE4" w:rsidRPr="001E2CE4" w:rsidRDefault="00C622C6" w:rsidP="00A973C6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able A4</w:t>
            </w:r>
          </w:p>
        </w:tc>
      </w:tr>
      <w:tr w:rsidR="00EB23E6" w14:paraId="0A48DFDB" w14:textId="77777777" w:rsidTr="00EB23E6">
        <w:trPr>
          <w:tblHeader/>
        </w:trPr>
        <w:tc>
          <w:tcPr>
            <w:tcW w:w="7513" w:type="dxa"/>
            <w:shd w:val="clear" w:color="auto" w:fill="D9E2F3" w:themeFill="accent5" w:themeFillTint="33"/>
          </w:tcPr>
          <w:p w14:paraId="32E01DEF" w14:textId="6C953481" w:rsidR="00EB23E6" w:rsidRDefault="00EB23E6" w:rsidP="00EB23E6">
            <w:pPr>
              <w:rPr>
                <w:b/>
                <w:bCs/>
                <w:sz w:val="24"/>
                <w:szCs w:val="24"/>
              </w:rPr>
            </w:pPr>
            <w:r>
              <w:t>Statement</w:t>
            </w:r>
          </w:p>
        </w:tc>
        <w:tc>
          <w:tcPr>
            <w:tcW w:w="3119" w:type="dxa"/>
            <w:shd w:val="clear" w:color="auto" w:fill="D9E2F3" w:themeFill="accent5" w:themeFillTint="33"/>
          </w:tcPr>
          <w:p w14:paraId="62A90C47" w14:textId="330C2FC7" w:rsidR="00EB23E6" w:rsidRDefault="00EB23E6" w:rsidP="00EB23E6">
            <w:pPr>
              <w:rPr>
                <w:b/>
                <w:bCs/>
                <w:sz w:val="24"/>
                <w:szCs w:val="24"/>
              </w:rPr>
            </w:pPr>
            <w:r w:rsidRPr="001E2CE4">
              <w:rPr>
                <w:sz w:val="20"/>
                <w:szCs w:val="20"/>
              </w:rPr>
              <w:t xml:space="preserve">Score (Mean </w:t>
            </w:r>
            <w:r w:rsidRPr="001E2CE4">
              <w:rPr>
                <w:rFonts w:cstheme="minorHAnsi"/>
                <w:sz w:val="20"/>
                <w:szCs w:val="20"/>
              </w:rPr>
              <w:t>±</w:t>
            </w:r>
            <w:r w:rsidRPr="001E2CE4">
              <w:rPr>
                <w:sz w:val="20"/>
                <w:szCs w:val="20"/>
              </w:rPr>
              <w:t xml:space="preserve"> Standarddeviation)</w:t>
            </w:r>
          </w:p>
        </w:tc>
      </w:tr>
      <w:tr w:rsidR="00C622C6" w14:paraId="4582521D" w14:textId="77777777" w:rsidTr="001E2CE4">
        <w:tc>
          <w:tcPr>
            <w:tcW w:w="10632" w:type="dxa"/>
            <w:gridSpan w:val="2"/>
            <w:shd w:val="clear" w:color="auto" w:fill="D9E2F3" w:themeFill="accent5" w:themeFillTint="33"/>
          </w:tcPr>
          <w:p w14:paraId="3635B58A" w14:textId="669BC360" w:rsidR="00C622C6" w:rsidRPr="001E2CE4" w:rsidRDefault="00C622C6" w:rsidP="00C622C6">
            <w:pPr>
              <w:rPr>
                <w:b/>
                <w:bCs/>
                <w:sz w:val="24"/>
                <w:szCs w:val="24"/>
              </w:rPr>
            </w:pPr>
            <w:r w:rsidRPr="001E2CE4">
              <w:rPr>
                <w:b/>
                <w:bCs/>
                <w:sz w:val="24"/>
                <w:szCs w:val="24"/>
              </w:rPr>
              <w:t>Self-Assessment</w:t>
            </w:r>
            <w:r>
              <w:rPr>
                <w:b/>
                <w:bCs/>
                <w:sz w:val="24"/>
                <w:szCs w:val="24"/>
              </w:rPr>
              <w:t xml:space="preserve"> – Pre-Test: </w:t>
            </w:r>
            <w:r w:rsidRPr="001E2CE4">
              <w:rPr>
                <w:b/>
                <w:bCs/>
                <w:sz w:val="24"/>
                <w:szCs w:val="24"/>
              </w:rPr>
              <w:t>Continuous Glucose Monitoring</w:t>
            </w:r>
          </w:p>
        </w:tc>
      </w:tr>
      <w:tr w:rsidR="00C622C6" w14:paraId="0177AFD4" w14:textId="77777777" w:rsidTr="00A973C6">
        <w:tc>
          <w:tcPr>
            <w:tcW w:w="10632" w:type="dxa"/>
            <w:gridSpan w:val="2"/>
            <w:shd w:val="clear" w:color="auto" w:fill="C9C9C9" w:themeFill="accent3" w:themeFillTint="99"/>
          </w:tcPr>
          <w:p w14:paraId="6BB7A45D" w14:textId="4A010B6B" w:rsidR="00C622C6" w:rsidRDefault="00C622C6" w:rsidP="00C622C6">
            <w:r w:rsidRPr="00A973C6">
              <w:t xml:space="preserve">How much do you agree with the following statements on </w:t>
            </w:r>
            <w:r>
              <w:t xml:space="preserve">the </w:t>
            </w:r>
            <w:r w:rsidRPr="00A973C6">
              <w:t>CGM system?</w:t>
            </w:r>
          </w:p>
          <w:p w14:paraId="789EDC55" w14:textId="438CB419" w:rsidR="00C622C6" w:rsidRDefault="00C622C6" w:rsidP="00C622C6">
            <w:r>
              <w:t>(1=“I don’t agree at all“</w:t>
            </w:r>
            <w:r w:rsidR="009150A4">
              <w:t>,</w:t>
            </w:r>
            <w:r>
              <w:t xml:space="preserve"> 4=“Neutral“</w:t>
            </w:r>
            <w:r w:rsidR="009150A4">
              <w:t>,</w:t>
            </w:r>
            <w:r>
              <w:t xml:space="preserve"> 7=“</w:t>
            </w:r>
            <w:r w:rsidRPr="006A17E4">
              <w:t>I agree completely</w:t>
            </w:r>
            <w:r>
              <w:t>“)</w:t>
            </w:r>
          </w:p>
        </w:tc>
      </w:tr>
      <w:tr w:rsidR="00C622C6" w14:paraId="2CF0AFD4" w14:textId="77777777" w:rsidTr="009C3198">
        <w:tc>
          <w:tcPr>
            <w:tcW w:w="7513" w:type="dxa"/>
          </w:tcPr>
          <w:p w14:paraId="18BF166C" w14:textId="6914D761" w:rsidR="00C622C6" w:rsidRDefault="00C622C6" w:rsidP="00C622C6">
            <w:r w:rsidRPr="00FA25E8">
              <w:t>I know the indications for CGM systems</w:t>
            </w:r>
          </w:p>
        </w:tc>
        <w:tc>
          <w:tcPr>
            <w:tcW w:w="3119" w:type="dxa"/>
            <w:vAlign w:val="center"/>
          </w:tcPr>
          <w:p w14:paraId="75CBF7DC" w14:textId="733C9F6B" w:rsidR="00C622C6" w:rsidRDefault="00C622C6" w:rsidP="00C622C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7A48CF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8)</w:t>
            </w:r>
          </w:p>
        </w:tc>
      </w:tr>
      <w:tr w:rsidR="00C622C6" w14:paraId="1BE895B3" w14:textId="77777777" w:rsidTr="009C3198">
        <w:tc>
          <w:tcPr>
            <w:tcW w:w="7513" w:type="dxa"/>
          </w:tcPr>
          <w:p w14:paraId="05180BD7" w14:textId="5F978DEC" w:rsidR="00C622C6" w:rsidRDefault="00C622C6" w:rsidP="00C622C6">
            <w:r w:rsidRPr="00FA25E8">
              <w:t>I know the difference between isc and rt CGM systems</w:t>
            </w:r>
          </w:p>
        </w:tc>
        <w:tc>
          <w:tcPr>
            <w:tcW w:w="3119" w:type="dxa"/>
            <w:vAlign w:val="center"/>
          </w:tcPr>
          <w:p w14:paraId="068AF513" w14:textId="53FF3432" w:rsidR="00C622C6" w:rsidRDefault="00C622C6" w:rsidP="00C622C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5 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6)</w:t>
            </w:r>
          </w:p>
        </w:tc>
      </w:tr>
      <w:tr w:rsidR="00C622C6" w14:paraId="2CCD0F9E" w14:textId="77777777" w:rsidTr="009C3198">
        <w:tc>
          <w:tcPr>
            <w:tcW w:w="7513" w:type="dxa"/>
          </w:tcPr>
          <w:p w14:paraId="4A65E85D" w14:textId="542C8B9F" w:rsidR="00C622C6" w:rsidRDefault="00C622C6" w:rsidP="00C622C6">
            <w:r w:rsidRPr="00FA25E8">
              <w:t>I am aware of the advantages of a CGM device compared to SMBG</w:t>
            </w:r>
          </w:p>
        </w:tc>
        <w:tc>
          <w:tcPr>
            <w:tcW w:w="3119" w:type="dxa"/>
            <w:vAlign w:val="center"/>
          </w:tcPr>
          <w:p w14:paraId="429016F2" w14:textId="7C982126" w:rsidR="00C622C6" w:rsidRDefault="00C622C6" w:rsidP="00C622C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7A48CF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± 1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1)</w:t>
            </w:r>
          </w:p>
        </w:tc>
      </w:tr>
      <w:tr w:rsidR="00C622C6" w14:paraId="6C2F72C5" w14:textId="77777777" w:rsidTr="009C3198">
        <w:tc>
          <w:tcPr>
            <w:tcW w:w="7513" w:type="dxa"/>
          </w:tcPr>
          <w:p w14:paraId="74D0A31F" w14:textId="4BF53A63" w:rsidR="00C622C6" w:rsidRDefault="00C622C6" w:rsidP="00C622C6">
            <w:r w:rsidRPr="00FA25E8">
              <w:t>I am familiar with the structure of a CGM sensor</w:t>
            </w:r>
          </w:p>
        </w:tc>
        <w:tc>
          <w:tcPr>
            <w:tcW w:w="3119" w:type="dxa"/>
            <w:vAlign w:val="center"/>
          </w:tcPr>
          <w:p w14:paraId="030EDC8B" w14:textId="02EC624F" w:rsidR="00C622C6" w:rsidRDefault="00C622C6" w:rsidP="00C622C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 (± 1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1)</w:t>
            </w:r>
          </w:p>
        </w:tc>
      </w:tr>
      <w:tr w:rsidR="00C622C6" w14:paraId="48E7E190" w14:textId="77777777" w:rsidTr="009C3198">
        <w:tc>
          <w:tcPr>
            <w:tcW w:w="7513" w:type="dxa"/>
          </w:tcPr>
          <w:p w14:paraId="7F3FCC09" w14:textId="19CDC9D3" w:rsidR="00C622C6" w:rsidRDefault="00C622C6" w:rsidP="00C622C6">
            <w:r w:rsidRPr="00FA25E8">
              <w:t>I know how a CGM sensor performs a glucose measurement</w:t>
            </w:r>
          </w:p>
        </w:tc>
        <w:tc>
          <w:tcPr>
            <w:tcW w:w="3119" w:type="dxa"/>
            <w:vAlign w:val="center"/>
          </w:tcPr>
          <w:p w14:paraId="4D838090" w14:textId="77C93235" w:rsidR="00C622C6" w:rsidRDefault="00C622C6" w:rsidP="00C622C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7A48CF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8)</w:t>
            </w:r>
          </w:p>
        </w:tc>
      </w:tr>
      <w:tr w:rsidR="00C622C6" w14:paraId="74C76135" w14:textId="77777777" w:rsidTr="009C3198">
        <w:tc>
          <w:tcPr>
            <w:tcW w:w="7513" w:type="dxa"/>
          </w:tcPr>
          <w:p w14:paraId="43C13E00" w14:textId="06C45FAC" w:rsidR="00C622C6" w:rsidRDefault="00C622C6" w:rsidP="00C622C6">
            <w:r w:rsidRPr="00FA25E8">
              <w:t>I can explain the principle of "lag-time"</w:t>
            </w:r>
          </w:p>
        </w:tc>
        <w:tc>
          <w:tcPr>
            <w:tcW w:w="3119" w:type="dxa"/>
            <w:vAlign w:val="center"/>
          </w:tcPr>
          <w:p w14:paraId="67745400" w14:textId="3A58B29E" w:rsidR="00C622C6" w:rsidRDefault="00C622C6" w:rsidP="00C622C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7A48CF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± 1</w:t>
            </w:r>
            <w:r w:rsidR="007A48CF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C622C6" w14:paraId="194375AB" w14:textId="77777777" w:rsidTr="009C3198">
        <w:tc>
          <w:tcPr>
            <w:tcW w:w="7513" w:type="dxa"/>
          </w:tcPr>
          <w:p w14:paraId="7DA79135" w14:textId="36970FEB" w:rsidR="00C622C6" w:rsidRDefault="00C622C6" w:rsidP="00C622C6">
            <w:r w:rsidRPr="00FA25E8">
              <w:t>I can explain the term "compression low"</w:t>
            </w:r>
          </w:p>
        </w:tc>
        <w:tc>
          <w:tcPr>
            <w:tcW w:w="3119" w:type="dxa"/>
            <w:vAlign w:val="center"/>
          </w:tcPr>
          <w:p w14:paraId="207A9218" w14:textId="277E6E59" w:rsidR="00C622C6" w:rsidRDefault="00C622C6" w:rsidP="00C622C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5 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6)</w:t>
            </w:r>
          </w:p>
        </w:tc>
      </w:tr>
      <w:tr w:rsidR="00C622C6" w14:paraId="3871B824" w14:textId="77777777" w:rsidTr="009C3198">
        <w:tc>
          <w:tcPr>
            <w:tcW w:w="7513" w:type="dxa"/>
          </w:tcPr>
          <w:p w14:paraId="045B298A" w14:textId="5C4A7A51" w:rsidR="00C622C6" w:rsidRDefault="00C622C6" w:rsidP="00C622C6">
            <w:r w:rsidRPr="00FA25E8">
              <w:t>I know what the abbreviation AGP stands for</w:t>
            </w:r>
          </w:p>
        </w:tc>
        <w:tc>
          <w:tcPr>
            <w:tcW w:w="3119" w:type="dxa"/>
            <w:vAlign w:val="center"/>
          </w:tcPr>
          <w:p w14:paraId="385538D3" w14:textId="6099C360" w:rsidR="00C622C6" w:rsidRDefault="00C622C6" w:rsidP="00C622C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7A48CF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± 1</w:t>
            </w:r>
            <w:r w:rsidR="007A48CF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C622C6" w14:paraId="40B3679C" w14:textId="77777777" w:rsidTr="009C3198">
        <w:tc>
          <w:tcPr>
            <w:tcW w:w="7513" w:type="dxa"/>
          </w:tcPr>
          <w:p w14:paraId="09EF28D2" w14:textId="30436E5C" w:rsidR="00C622C6" w:rsidRDefault="00C622C6" w:rsidP="00C622C6">
            <w:r w:rsidRPr="00FA25E8">
              <w:t>I know at least ten health metrics</w:t>
            </w:r>
          </w:p>
        </w:tc>
        <w:tc>
          <w:tcPr>
            <w:tcW w:w="3119" w:type="dxa"/>
            <w:vAlign w:val="center"/>
          </w:tcPr>
          <w:p w14:paraId="36FDC676" w14:textId="066B955A" w:rsidR="00C622C6" w:rsidRDefault="00C622C6" w:rsidP="00C62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7A48CF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 xml:space="preserve"> (± 2</w:t>
            </w:r>
            <w:r w:rsidR="007A48CF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C622C6" w14:paraId="01A3F191" w14:textId="77777777" w:rsidTr="009C3198">
        <w:tc>
          <w:tcPr>
            <w:tcW w:w="7513" w:type="dxa"/>
          </w:tcPr>
          <w:p w14:paraId="2C9C6B7E" w14:textId="25ED9FB5" w:rsidR="00C622C6" w:rsidRDefault="00C622C6" w:rsidP="00C622C6">
            <w:r w:rsidRPr="00FA25E8">
              <w:t>I can recognize the clinical relevance of these health metrics</w:t>
            </w:r>
          </w:p>
        </w:tc>
        <w:tc>
          <w:tcPr>
            <w:tcW w:w="3119" w:type="dxa"/>
            <w:vAlign w:val="center"/>
          </w:tcPr>
          <w:p w14:paraId="07D496A5" w14:textId="7318BF14" w:rsidR="00C622C6" w:rsidRDefault="00C622C6" w:rsidP="00C62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 (± 2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3)</w:t>
            </w:r>
          </w:p>
        </w:tc>
      </w:tr>
      <w:tr w:rsidR="00C622C6" w14:paraId="592B40F8" w14:textId="77777777" w:rsidTr="009C3198">
        <w:tc>
          <w:tcPr>
            <w:tcW w:w="7513" w:type="dxa"/>
          </w:tcPr>
          <w:p w14:paraId="68D4960E" w14:textId="2814A5E4" w:rsidR="00C622C6" w:rsidRDefault="00C622C6" w:rsidP="00C622C6">
            <w:r w:rsidRPr="00FA25E8">
              <w:t>I can interpret the CGM health metrics</w:t>
            </w:r>
          </w:p>
        </w:tc>
        <w:tc>
          <w:tcPr>
            <w:tcW w:w="3119" w:type="dxa"/>
            <w:vAlign w:val="center"/>
          </w:tcPr>
          <w:p w14:paraId="3E8D98CA" w14:textId="26D96FC5" w:rsidR="00C622C6" w:rsidRDefault="00C622C6" w:rsidP="00C62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7A48CF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 xml:space="preserve"> (± 1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)</w:t>
            </w:r>
          </w:p>
        </w:tc>
      </w:tr>
      <w:tr w:rsidR="00C622C6" w14:paraId="6674BBA4" w14:textId="77777777" w:rsidTr="009C3198">
        <w:tc>
          <w:tcPr>
            <w:tcW w:w="7513" w:type="dxa"/>
          </w:tcPr>
          <w:p w14:paraId="7649E686" w14:textId="434C6255" w:rsidR="00C622C6" w:rsidRDefault="00C622C6" w:rsidP="00C622C6">
            <w:r w:rsidRPr="00FA25E8">
              <w:t xml:space="preserve">I know the effect of different carbohydrates on </w:t>
            </w:r>
            <w:r>
              <w:t xml:space="preserve">the </w:t>
            </w:r>
            <w:r w:rsidRPr="00FA25E8">
              <w:t xml:space="preserve">glucose </w:t>
            </w:r>
            <w:r>
              <w:t>curve</w:t>
            </w:r>
          </w:p>
        </w:tc>
        <w:tc>
          <w:tcPr>
            <w:tcW w:w="3119" w:type="dxa"/>
            <w:vAlign w:val="center"/>
          </w:tcPr>
          <w:p w14:paraId="0C1D989F" w14:textId="41E2D496" w:rsidR="00C622C6" w:rsidRDefault="00C622C6" w:rsidP="00C62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5 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6)</w:t>
            </w:r>
          </w:p>
        </w:tc>
      </w:tr>
      <w:tr w:rsidR="00C622C6" w14:paraId="526FE0E3" w14:textId="77777777" w:rsidTr="009C3198">
        <w:tc>
          <w:tcPr>
            <w:tcW w:w="7513" w:type="dxa"/>
          </w:tcPr>
          <w:p w14:paraId="51AAB2F6" w14:textId="45698359" w:rsidR="00C622C6" w:rsidRDefault="00C622C6" w:rsidP="00C622C6">
            <w:r w:rsidRPr="00FA25E8">
              <w:t>I feel competent enough to apply a CGM system</w:t>
            </w:r>
          </w:p>
        </w:tc>
        <w:tc>
          <w:tcPr>
            <w:tcW w:w="3119" w:type="dxa"/>
            <w:vAlign w:val="center"/>
          </w:tcPr>
          <w:p w14:paraId="1CA07331" w14:textId="6E89382F" w:rsidR="00C622C6" w:rsidRDefault="00C622C6" w:rsidP="00C62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7A48CF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± 1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9)</w:t>
            </w:r>
          </w:p>
        </w:tc>
      </w:tr>
      <w:tr w:rsidR="00C622C6" w14:paraId="5B55FF2F" w14:textId="77777777" w:rsidTr="009C3198">
        <w:tc>
          <w:tcPr>
            <w:tcW w:w="7513" w:type="dxa"/>
          </w:tcPr>
          <w:p w14:paraId="3F95296A" w14:textId="7BE0BD21" w:rsidR="00C622C6" w:rsidRDefault="00C622C6" w:rsidP="00C622C6">
            <w:r w:rsidRPr="00FA25E8">
              <w:t>I feel competent enough to advise people with diabetes on the use and operation of a CGM system</w:t>
            </w:r>
          </w:p>
        </w:tc>
        <w:tc>
          <w:tcPr>
            <w:tcW w:w="3119" w:type="dxa"/>
            <w:vAlign w:val="center"/>
          </w:tcPr>
          <w:p w14:paraId="5862A4B8" w14:textId="4FAB026F" w:rsidR="00C622C6" w:rsidRDefault="00C622C6" w:rsidP="00C62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7A48CF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± 1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9)</w:t>
            </w:r>
          </w:p>
        </w:tc>
      </w:tr>
      <w:tr w:rsidR="00C622C6" w14:paraId="39D89D9F" w14:textId="77777777" w:rsidTr="009C3198">
        <w:tc>
          <w:tcPr>
            <w:tcW w:w="7513" w:type="dxa"/>
          </w:tcPr>
          <w:p w14:paraId="14CFA46B" w14:textId="77C485FC" w:rsidR="00C622C6" w:rsidRDefault="00C622C6" w:rsidP="00C622C6">
            <w:r w:rsidRPr="00FA25E8">
              <w:t>I feel competent enough to interpret CGM data from people with diabetes</w:t>
            </w:r>
          </w:p>
        </w:tc>
        <w:tc>
          <w:tcPr>
            <w:tcW w:w="3119" w:type="dxa"/>
            <w:vAlign w:val="center"/>
          </w:tcPr>
          <w:p w14:paraId="7CE35FA1" w14:textId="0848106E" w:rsidR="00C622C6" w:rsidRDefault="00C622C6" w:rsidP="00C62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 (± 1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7A48CF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C622C6" w14:paraId="31BF893D" w14:textId="77777777" w:rsidTr="009C3198">
        <w:tc>
          <w:tcPr>
            <w:tcW w:w="7513" w:type="dxa"/>
          </w:tcPr>
          <w:p w14:paraId="748D3B2E" w14:textId="4954FD12" w:rsidR="00C622C6" w:rsidRDefault="00C622C6" w:rsidP="00C622C6">
            <w:r w:rsidRPr="00FA25E8">
              <w:t>I feel competent enough to make treatment recommendations based on CGM data</w:t>
            </w:r>
          </w:p>
        </w:tc>
        <w:tc>
          <w:tcPr>
            <w:tcW w:w="3119" w:type="dxa"/>
            <w:vAlign w:val="center"/>
          </w:tcPr>
          <w:p w14:paraId="69245436" w14:textId="74B614C7" w:rsidR="00C622C6" w:rsidRDefault="00C622C6" w:rsidP="00C62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7A48CF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± 1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1)</w:t>
            </w:r>
          </w:p>
        </w:tc>
      </w:tr>
      <w:tr w:rsidR="00C622C6" w14:paraId="2EDF48AC" w14:textId="77777777" w:rsidTr="001E2CE4">
        <w:tc>
          <w:tcPr>
            <w:tcW w:w="10632" w:type="dxa"/>
            <w:gridSpan w:val="2"/>
            <w:shd w:val="clear" w:color="auto" w:fill="D9E2F3" w:themeFill="accent5" w:themeFillTint="33"/>
          </w:tcPr>
          <w:p w14:paraId="098E304A" w14:textId="0D97B3FD" w:rsidR="00C622C6" w:rsidRPr="001E2CE4" w:rsidRDefault="00C622C6" w:rsidP="00C622C6">
            <w:pPr>
              <w:rPr>
                <w:b/>
                <w:bCs/>
                <w:sz w:val="24"/>
                <w:szCs w:val="24"/>
              </w:rPr>
            </w:pPr>
            <w:r w:rsidRPr="001E2CE4">
              <w:rPr>
                <w:b/>
                <w:bCs/>
                <w:sz w:val="24"/>
                <w:szCs w:val="24"/>
              </w:rPr>
              <w:t>Self-Assessment</w:t>
            </w:r>
            <w:r>
              <w:rPr>
                <w:b/>
                <w:bCs/>
                <w:sz w:val="24"/>
                <w:szCs w:val="24"/>
              </w:rPr>
              <w:t xml:space="preserve"> – Pre-Test: </w:t>
            </w:r>
            <w:r w:rsidRPr="001E2CE4">
              <w:rPr>
                <w:b/>
                <w:bCs/>
                <w:sz w:val="24"/>
                <w:szCs w:val="24"/>
              </w:rPr>
              <w:t>Bloodpressure Monitoring</w:t>
            </w:r>
          </w:p>
        </w:tc>
      </w:tr>
      <w:tr w:rsidR="00C622C6" w14:paraId="7EC37048" w14:textId="77777777" w:rsidTr="001E2CE4">
        <w:tc>
          <w:tcPr>
            <w:tcW w:w="10632" w:type="dxa"/>
            <w:gridSpan w:val="2"/>
            <w:shd w:val="clear" w:color="auto" w:fill="C9C9C9" w:themeFill="accent3" w:themeFillTint="99"/>
          </w:tcPr>
          <w:p w14:paraId="44EF24F8" w14:textId="7ECD7013" w:rsidR="00C622C6" w:rsidRDefault="00C622C6" w:rsidP="00C622C6">
            <w:r w:rsidRPr="001E2CE4">
              <w:t>How much do you agree with the following statements about the blood pressure bracelet?</w:t>
            </w:r>
          </w:p>
          <w:p w14:paraId="45F262C1" w14:textId="4B8B84CD" w:rsidR="00C622C6" w:rsidRDefault="00C622C6" w:rsidP="00C622C6">
            <w:r>
              <w:t>(1=“I don’t agree at all“</w:t>
            </w:r>
            <w:r w:rsidR="009150A4">
              <w:t>,</w:t>
            </w:r>
            <w:r>
              <w:t xml:space="preserve"> 4=“Neutral“</w:t>
            </w:r>
            <w:r w:rsidR="009150A4">
              <w:t>,</w:t>
            </w:r>
            <w:r>
              <w:t xml:space="preserve"> 7=“</w:t>
            </w:r>
            <w:r w:rsidRPr="006A17E4">
              <w:t>I agree completely</w:t>
            </w:r>
            <w:r>
              <w:t>“)</w:t>
            </w:r>
          </w:p>
        </w:tc>
      </w:tr>
      <w:tr w:rsidR="00C622C6" w14:paraId="08252E76" w14:textId="77777777" w:rsidTr="009C3198">
        <w:tc>
          <w:tcPr>
            <w:tcW w:w="7513" w:type="dxa"/>
          </w:tcPr>
          <w:p w14:paraId="03EC99A9" w14:textId="489DE413" w:rsidR="00C622C6" w:rsidRDefault="00C622C6" w:rsidP="00C622C6">
            <w:r w:rsidRPr="00F25B07">
              <w:t>I know the differences between various blood pressure measurement methods</w:t>
            </w:r>
          </w:p>
        </w:tc>
        <w:tc>
          <w:tcPr>
            <w:tcW w:w="3119" w:type="dxa"/>
            <w:vAlign w:val="center"/>
          </w:tcPr>
          <w:p w14:paraId="26CFACCE" w14:textId="0261E54E" w:rsidR="00C622C6" w:rsidRDefault="00C622C6" w:rsidP="00C622C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5 (± 1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1)</w:t>
            </w:r>
          </w:p>
        </w:tc>
      </w:tr>
      <w:tr w:rsidR="00C622C6" w14:paraId="1FBAD5AD" w14:textId="77777777" w:rsidTr="009C3198">
        <w:tc>
          <w:tcPr>
            <w:tcW w:w="7513" w:type="dxa"/>
          </w:tcPr>
          <w:p w14:paraId="332BE8B7" w14:textId="1B4A3761" w:rsidR="00C622C6" w:rsidRPr="001E2CE4" w:rsidRDefault="00C622C6" w:rsidP="00C622C6">
            <w:r w:rsidRPr="007677CA">
              <w:t>I can explain the 24-hour blood pressure measurement</w:t>
            </w:r>
          </w:p>
        </w:tc>
        <w:tc>
          <w:tcPr>
            <w:tcW w:w="3119" w:type="dxa"/>
            <w:vAlign w:val="center"/>
          </w:tcPr>
          <w:p w14:paraId="368B7957" w14:textId="303ECFC9" w:rsidR="00C622C6" w:rsidRDefault="00C622C6" w:rsidP="00C622C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7A48CF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 xml:space="preserve"> (± 1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)</w:t>
            </w:r>
          </w:p>
        </w:tc>
      </w:tr>
      <w:tr w:rsidR="00C622C6" w14:paraId="7CF25482" w14:textId="77777777" w:rsidTr="009C3198">
        <w:tc>
          <w:tcPr>
            <w:tcW w:w="7513" w:type="dxa"/>
          </w:tcPr>
          <w:p w14:paraId="00009103" w14:textId="093B57DD" w:rsidR="00C622C6" w:rsidRPr="001E2CE4" w:rsidRDefault="00C622C6" w:rsidP="00C622C6">
            <w:r w:rsidRPr="007677CA">
              <w:t>I know how an oscillometric blood pressure monitor works</w:t>
            </w:r>
          </w:p>
        </w:tc>
        <w:tc>
          <w:tcPr>
            <w:tcW w:w="3119" w:type="dxa"/>
            <w:vAlign w:val="center"/>
          </w:tcPr>
          <w:p w14:paraId="30C7D2E4" w14:textId="363E5F35" w:rsidR="00C622C6" w:rsidRDefault="00C622C6" w:rsidP="00C622C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7A48CF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 xml:space="preserve"> 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2)</w:t>
            </w:r>
          </w:p>
        </w:tc>
      </w:tr>
      <w:tr w:rsidR="00C622C6" w14:paraId="37C0E7A9" w14:textId="77777777" w:rsidTr="009C3198">
        <w:tc>
          <w:tcPr>
            <w:tcW w:w="7513" w:type="dxa"/>
          </w:tcPr>
          <w:p w14:paraId="24FC6FE6" w14:textId="44A661AC" w:rsidR="00C622C6" w:rsidRPr="001E2CE4" w:rsidRDefault="00C622C6" w:rsidP="00C622C6">
            <w:r w:rsidRPr="007677CA">
              <w:t>I am familiar with photoplethysmography (PPG) as a technology</w:t>
            </w:r>
          </w:p>
        </w:tc>
        <w:tc>
          <w:tcPr>
            <w:tcW w:w="3119" w:type="dxa"/>
            <w:vAlign w:val="center"/>
          </w:tcPr>
          <w:p w14:paraId="035D9244" w14:textId="47877A0F" w:rsidR="00C622C6" w:rsidRDefault="00C622C6" w:rsidP="00C622C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 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7A48CF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C622C6" w14:paraId="4708211A" w14:textId="77777777" w:rsidTr="009C3198">
        <w:tc>
          <w:tcPr>
            <w:tcW w:w="7513" w:type="dxa"/>
          </w:tcPr>
          <w:p w14:paraId="0F3F2643" w14:textId="07B6845D" w:rsidR="00C622C6" w:rsidRPr="001E2CE4" w:rsidRDefault="00C622C6" w:rsidP="00C622C6">
            <w:r w:rsidRPr="00F25B07">
              <w:t>I know the contents of the current guidelines on arterial hypertension and type 2 diabetes mellitus.</w:t>
            </w:r>
          </w:p>
        </w:tc>
        <w:tc>
          <w:tcPr>
            <w:tcW w:w="3119" w:type="dxa"/>
            <w:vAlign w:val="center"/>
          </w:tcPr>
          <w:p w14:paraId="04AB9F3A" w14:textId="40EC6264" w:rsidR="00C622C6" w:rsidRDefault="00C622C6" w:rsidP="00C622C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7A48CF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 xml:space="preserve"> 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2)</w:t>
            </w:r>
          </w:p>
        </w:tc>
      </w:tr>
      <w:tr w:rsidR="00C622C6" w14:paraId="03124F0F" w14:textId="77777777" w:rsidTr="009C3198">
        <w:tc>
          <w:tcPr>
            <w:tcW w:w="7513" w:type="dxa"/>
          </w:tcPr>
          <w:p w14:paraId="41C1F6C0" w14:textId="57CCFB6B" w:rsidR="00C622C6" w:rsidRPr="001E2CE4" w:rsidRDefault="00C622C6" w:rsidP="00C622C6">
            <w:r w:rsidRPr="00F25B07">
              <w:t>I am familiar with the blood pressure limits for the diagnosis of arterial hypertension.</w:t>
            </w:r>
          </w:p>
        </w:tc>
        <w:tc>
          <w:tcPr>
            <w:tcW w:w="3119" w:type="dxa"/>
            <w:vAlign w:val="center"/>
          </w:tcPr>
          <w:p w14:paraId="4923F246" w14:textId="0670F060" w:rsidR="00C622C6" w:rsidRDefault="00C622C6" w:rsidP="00C622C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 (± 2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2)</w:t>
            </w:r>
          </w:p>
        </w:tc>
      </w:tr>
      <w:tr w:rsidR="00C622C6" w14:paraId="6573B626" w14:textId="77777777" w:rsidTr="009C3198">
        <w:tc>
          <w:tcPr>
            <w:tcW w:w="7513" w:type="dxa"/>
          </w:tcPr>
          <w:p w14:paraId="536FE2ED" w14:textId="2EA630C2" w:rsidR="00C622C6" w:rsidRPr="001E2CE4" w:rsidRDefault="00C622C6" w:rsidP="00C622C6">
            <w:r w:rsidRPr="00F25B07">
              <w:t>I can explain the relevance of arterial hypertension in patients with type 2 diabetes mellitus.</w:t>
            </w:r>
          </w:p>
        </w:tc>
        <w:tc>
          <w:tcPr>
            <w:tcW w:w="3119" w:type="dxa"/>
            <w:vAlign w:val="center"/>
          </w:tcPr>
          <w:p w14:paraId="06617FE2" w14:textId="2F7B896D" w:rsidR="00C622C6" w:rsidRDefault="00C622C6" w:rsidP="00C622C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5 (± 2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2)</w:t>
            </w:r>
          </w:p>
        </w:tc>
      </w:tr>
      <w:tr w:rsidR="00C622C6" w14:paraId="374EE12D" w14:textId="77777777" w:rsidTr="009C3198">
        <w:tc>
          <w:tcPr>
            <w:tcW w:w="7513" w:type="dxa"/>
          </w:tcPr>
          <w:p w14:paraId="36BE8AEA" w14:textId="0ED90C4A" w:rsidR="00C622C6" w:rsidRPr="001E2CE4" w:rsidRDefault="00C622C6" w:rsidP="00C622C6">
            <w:r w:rsidRPr="007677CA">
              <w:t>My own blood pressure has already been measured by my doctor</w:t>
            </w:r>
          </w:p>
        </w:tc>
        <w:tc>
          <w:tcPr>
            <w:tcW w:w="3119" w:type="dxa"/>
            <w:vAlign w:val="center"/>
          </w:tcPr>
          <w:p w14:paraId="46E416E3" w14:textId="11D73B84" w:rsidR="00C622C6" w:rsidRDefault="00C622C6" w:rsidP="00C622C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7A48CF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± 1</w:t>
            </w:r>
            <w:r w:rsidR="007A48CF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C622C6" w14:paraId="5FFCFEF2" w14:textId="77777777" w:rsidTr="009C3198">
        <w:tc>
          <w:tcPr>
            <w:tcW w:w="7513" w:type="dxa"/>
          </w:tcPr>
          <w:p w14:paraId="00B679DF" w14:textId="37B92B61" w:rsidR="00C622C6" w:rsidRPr="001E2CE4" w:rsidRDefault="00C622C6" w:rsidP="00C622C6">
            <w:r w:rsidRPr="007677CA">
              <w:t>I have already measured my own blood pressure</w:t>
            </w:r>
          </w:p>
        </w:tc>
        <w:tc>
          <w:tcPr>
            <w:tcW w:w="3119" w:type="dxa"/>
            <w:vAlign w:val="center"/>
          </w:tcPr>
          <w:p w14:paraId="736E0D31" w14:textId="783555A7" w:rsidR="00C622C6" w:rsidRDefault="00C622C6" w:rsidP="00C622C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 (± 2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6)</w:t>
            </w:r>
          </w:p>
        </w:tc>
      </w:tr>
      <w:tr w:rsidR="00C622C6" w14:paraId="0DA6278C" w14:textId="77777777" w:rsidTr="009C3198">
        <w:tc>
          <w:tcPr>
            <w:tcW w:w="7513" w:type="dxa"/>
          </w:tcPr>
          <w:p w14:paraId="58BE21E0" w14:textId="55C2006E" w:rsidR="00C622C6" w:rsidRPr="001E2CE4" w:rsidRDefault="00C622C6" w:rsidP="00C622C6">
            <w:r w:rsidRPr="007677CA">
              <w:t>I have already measured another person's blood pressure</w:t>
            </w:r>
          </w:p>
        </w:tc>
        <w:tc>
          <w:tcPr>
            <w:tcW w:w="3119" w:type="dxa"/>
            <w:vAlign w:val="center"/>
          </w:tcPr>
          <w:p w14:paraId="11268417" w14:textId="5646FDD1" w:rsidR="00C622C6" w:rsidRDefault="00C622C6" w:rsidP="00C622C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7A48CF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 xml:space="preserve"> (± 1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)</w:t>
            </w:r>
          </w:p>
        </w:tc>
      </w:tr>
      <w:tr w:rsidR="00C622C6" w14:paraId="73D9FC5E" w14:textId="77777777" w:rsidTr="009C3198">
        <w:tc>
          <w:tcPr>
            <w:tcW w:w="7513" w:type="dxa"/>
          </w:tcPr>
          <w:p w14:paraId="58F92A14" w14:textId="0AB22069" w:rsidR="00C622C6" w:rsidRPr="001E2CE4" w:rsidRDefault="00C622C6" w:rsidP="00C622C6">
            <w:r w:rsidRPr="00F25B07">
              <w:t>I feel competent enough to provide patient with comprehensive advice on the subject of blood pressure.</w:t>
            </w:r>
          </w:p>
        </w:tc>
        <w:tc>
          <w:tcPr>
            <w:tcW w:w="3119" w:type="dxa"/>
            <w:vAlign w:val="center"/>
          </w:tcPr>
          <w:p w14:paraId="69D036FA" w14:textId="6780B7F7" w:rsidR="00C622C6" w:rsidRDefault="00C622C6" w:rsidP="00C622C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 (± 1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9)</w:t>
            </w:r>
          </w:p>
        </w:tc>
      </w:tr>
      <w:tr w:rsidR="00C622C6" w14:paraId="0F101324" w14:textId="77777777" w:rsidTr="009C3198">
        <w:tc>
          <w:tcPr>
            <w:tcW w:w="7513" w:type="dxa"/>
          </w:tcPr>
          <w:p w14:paraId="636E73A9" w14:textId="5D8FD8FB" w:rsidR="00C622C6" w:rsidRPr="001E2CE4" w:rsidRDefault="00C622C6" w:rsidP="00C622C6">
            <w:r w:rsidRPr="007677CA">
              <w:t>I feel qualified to advise polypharmacized patients with type 2 diabetes mellitus and hypertension</w:t>
            </w:r>
          </w:p>
        </w:tc>
        <w:tc>
          <w:tcPr>
            <w:tcW w:w="3119" w:type="dxa"/>
            <w:vAlign w:val="center"/>
          </w:tcPr>
          <w:p w14:paraId="1F5806F8" w14:textId="6E286E0A" w:rsidR="00C622C6" w:rsidRDefault="00C622C6" w:rsidP="00C622C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7A48CF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 xml:space="preserve"> (± 1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3)</w:t>
            </w:r>
          </w:p>
        </w:tc>
      </w:tr>
      <w:tr w:rsidR="00C622C6" w14:paraId="7E36B26E" w14:textId="77777777" w:rsidTr="009C3198">
        <w:tc>
          <w:tcPr>
            <w:tcW w:w="7513" w:type="dxa"/>
          </w:tcPr>
          <w:p w14:paraId="129711AC" w14:textId="72840187" w:rsidR="00C622C6" w:rsidRPr="001E2CE4" w:rsidRDefault="00C622C6" w:rsidP="00C622C6">
            <w:r w:rsidRPr="007677CA">
              <w:t>I am familiar with the pharmaceutical services (pDL)</w:t>
            </w:r>
          </w:p>
        </w:tc>
        <w:tc>
          <w:tcPr>
            <w:tcW w:w="3119" w:type="dxa"/>
            <w:vAlign w:val="center"/>
          </w:tcPr>
          <w:p w14:paraId="488DAD1B" w14:textId="3CA25AFD" w:rsidR="00C622C6" w:rsidRDefault="00C622C6" w:rsidP="00C622C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7A48CF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± 1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3)</w:t>
            </w:r>
          </w:p>
        </w:tc>
      </w:tr>
      <w:tr w:rsidR="00C622C6" w14:paraId="301D1E65" w14:textId="77777777" w:rsidTr="009C3198">
        <w:tc>
          <w:tcPr>
            <w:tcW w:w="7513" w:type="dxa"/>
          </w:tcPr>
          <w:p w14:paraId="43D8A60C" w14:textId="4D3B8AE8" w:rsidR="00C622C6" w:rsidRPr="001E2CE4" w:rsidRDefault="00C622C6" w:rsidP="00C622C6">
            <w:r w:rsidRPr="007677CA">
              <w:t>I feel qualified to educate patients regarding their blood pressure values</w:t>
            </w:r>
          </w:p>
        </w:tc>
        <w:tc>
          <w:tcPr>
            <w:tcW w:w="3119" w:type="dxa"/>
            <w:vAlign w:val="center"/>
          </w:tcPr>
          <w:p w14:paraId="6967044E" w14:textId="23BA497F" w:rsidR="00C622C6" w:rsidRDefault="00C622C6" w:rsidP="00C622C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7A48CF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 xml:space="preserve"> (± 1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1)</w:t>
            </w:r>
          </w:p>
        </w:tc>
      </w:tr>
      <w:tr w:rsidR="00C622C6" w14:paraId="448991C8" w14:textId="77777777" w:rsidTr="00561855">
        <w:tc>
          <w:tcPr>
            <w:tcW w:w="10632" w:type="dxa"/>
            <w:gridSpan w:val="2"/>
            <w:shd w:val="clear" w:color="auto" w:fill="D9E2F3" w:themeFill="accent5" w:themeFillTint="33"/>
          </w:tcPr>
          <w:p w14:paraId="44BDE867" w14:textId="2FE2093B" w:rsidR="00C622C6" w:rsidRPr="001E2CE4" w:rsidRDefault="00C622C6" w:rsidP="00C622C6">
            <w:pPr>
              <w:rPr>
                <w:b/>
                <w:bCs/>
                <w:sz w:val="24"/>
                <w:szCs w:val="24"/>
              </w:rPr>
            </w:pPr>
            <w:r w:rsidRPr="001E2CE4">
              <w:rPr>
                <w:b/>
                <w:bCs/>
                <w:sz w:val="24"/>
                <w:szCs w:val="24"/>
              </w:rPr>
              <w:t>Self-Assessment</w:t>
            </w:r>
            <w:r>
              <w:rPr>
                <w:b/>
                <w:bCs/>
                <w:sz w:val="24"/>
                <w:szCs w:val="24"/>
              </w:rPr>
              <w:t xml:space="preserve"> – Post-Test: </w:t>
            </w:r>
            <w:r w:rsidRPr="001E2CE4">
              <w:rPr>
                <w:b/>
                <w:bCs/>
                <w:sz w:val="24"/>
                <w:szCs w:val="24"/>
              </w:rPr>
              <w:t>Continuous Glucose Monitoring</w:t>
            </w:r>
          </w:p>
        </w:tc>
      </w:tr>
      <w:tr w:rsidR="00C622C6" w14:paraId="53FEF997" w14:textId="77777777" w:rsidTr="009C3198">
        <w:tc>
          <w:tcPr>
            <w:tcW w:w="7513" w:type="dxa"/>
          </w:tcPr>
          <w:p w14:paraId="2A228657" w14:textId="4B8D5A54" w:rsidR="00C622C6" w:rsidRDefault="00C622C6" w:rsidP="00C622C6"/>
        </w:tc>
        <w:tc>
          <w:tcPr>
            <w:tcW w:w="3119" w:type="dxa"/>
          </w:tcPr>
          <w:p w14:paraId="09887BB8" w14:textId="11612020" w:rsidR="00C622C6" w:rsidRDefault="00C622C6" w:rsidP="00C622C6"/>
        </w:tc>
      </w:tr>
      <w:tr w:rsidR="00C622C6" w14:paraId="7063F1E8" w14:textId="77777777" w:rsidTr="00561855">
        <w:tc>
          <w:tcPr>
            <w:tcW w:w="10632" w:type="dxa"/>
            <w:gridSpan w:val="2"/>
            <w:shd w:val="clear" w:color="auto" w:fill="C9C9C9" w:themeFill="accent3" w:themeFillTint="99"/>
          </w:tcPr>
          <w:p w14:paraId="77B9F516" w14:textId="77777777" w:rsidR="00C622C6" w:rsidRDefault="00C622C6" w:rsidP="00C622C6">
            <w:r w:rsidRPr="00A973C6">
              <w:lastRenderedPageBreak/>
              <w:t xml:space="preserve">How much do you agree with the following statements on </w:t>
            </w:r>
            <w:r>
              <w:t xml:space="preserve">the </w:t>
            </w:r>
            <w:r w:rsidRPr="00A973C6">
              <w:t>CGM system?</w:t>
            </w:r>
          </w:p>
          <w:p w14:paraId="33FC4807" w14:textId="0EEBC276" w:rsidR="00C622C6" w:rsidRDefault="00C622C6" w:rsidP="00C622C6">
            <w:r>
              <w:t>(1=“I don’t agree at all“</w:t>
            </w:r>
            <w:r w:rsidR="009150A4">
              <w:t>,</w:t>
            </w:r>
            <w:r>
              <w:t xml:space="preserve"> 4=“Neutral“</w:t>
            </w:r>
            <w:r w:rsidR="009150A4">
              <w:t>,</w:t>
            </w:r>
            <w:r>
              <w:t xml:space="preserve"> 7=“</w:t>
            </w:r>
            <w:r w:rsidRPr="006A17E4">
              <w:t>I agree completely</w:t>
            </w:r>
            <w:r>
              <w:t>“)</w:t>
            </w:r>
          </w:p>
        </w:tc>
      </w:tr>
      <w:tr w:rsidR="00C622C6" w14:paraId="40E2C634" w14:textId="77777777" w:rsidTr="009C3198">
        <w:tc>
          <w:tcPr>
            <w:tcW w:w="7513" w:type="dxa"/>
          </w:tcPr>
          <w:p w14:paraId="4544486B" w14:textId="77777777" w:rsidR="00C622C6" w:rsidRDefault="00C622C6" w:rsidP="00C622C6">
            <w:r w:rsidRPr="00FA25E8">
              <w:t>I know the indications for CGM systems</w:t>
            </w:r>
          </w:p>
        </w:tc>
        <w:tc>
          <w:tcPr>
            <w:tcW w:w="3119" w:type="dxa"/>
            <w:vAlign w:val="bottom"/>
          </w:tcPr>
          <w:p w14:paraId="679B0384" w14:textId="7F216943" w:rsidR="00C622C6" w:rsidRDefault="00C622C6" w:rsidP="00C622C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 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7A48CF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C622C6" w14:paraId="5CA683DC" w14:textId="77777777" w:rsidTr="009C3198">
        <w:tc>
          <w:tcPr>
            <w:tcW w:w="7513" w:type="dxa"/>
          </w:tcPr>
          <w:p w14:paraId="56DA9E44" w14:textId="77777777" w:rsidR="00C622C6" w:rsidRDefault="00C622C6" w:rsidP="00C622C6">
            <w:r w:rsidRPr="00FA25E8">
              <w:t>I know the difference between isc and rt CGM systems</w:t>
            </w:r>
          </w:p>
        </w:tc>
        <w:tc>
          <w:tcPr>
            <w:tcW w:w="3119" w:type="dxa"/>
            <w:vAlign w:val="bottom"/>
          </w:tcPr>
          <w:p w14:paraId="1BF68DB1" w14:textId="585A14F5" w:rsidR="00C622C6" w:rsidRDefault="00C622C6" w:rsidP="00C622C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 (± 1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6)</w:t>
            </w:r>
          </w:p>
        </w:tc>
      </w:tr>
      <w:tr w:rsidR="00C622C6" w14:paraId="0D155FCC" w14:textId="77777777" w:rsidTr="009C3198">
        <w:tc>
          <w:tcPr>
            <w:tcW w:w="7513" w:type="dxa"/>
          </w:tcPr>
          <w:p w14:paraId="7B1D707A" w14:textId="77777777" w:rsidR="00C622C6" w:rsidRDefault="00C622C6" w:rsidP="00C622C6">
            <w:r w:rsidRPr="00FA25E8">
              <w:t>I am aware of the advantages of a CGM device compared to SMBG</w:t>
            </w:r>
          </w:p>
        </w:tc>
        <w:tc>
          <w:tcPr>
            <w:tcW w:w="3119" w:type="dxa"/>
            <w:vAlign w:val="bottom"/>
          </w:tcPr>
          <w:p w14:paraId="3370E531" w14:textId="58660109" w:rsidR="00C622C6" w:rsidRDefault="00C622C6" w:rsidP="00C622C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5 (± 1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6)</w:t>
            </w:r>
          </w:p>
        </w:tc>
      </w:tr>
      <w:tr w:rsidR="00C622C6" w14:paraId="4C806119" w14:textId="77777777" w:rsidTr="009C3198">
        <w:tc>
          <w:tcPr>
            <w:tcW w:w="7513" w:type="dxa"/>
          </w:tcPr>
          <w:p w14:paraId="0808C42B" w14:textId="77777777" w:rsidR="00C622C6" w:rsidRDefault="00C622C6" w:rsidP="00C622C6">
            <w:r w:rsidRPr="00FA25E8">
              <w:t>I am familiar with the structure of a CGM sensor</w:t>
            </w:r>
          </w:p>
        </w:tc>
        <w:tc>
          <w:tcPr>
            <w:tcW w:w="3119" w:type="dxa"/>
            <w:vAlign w:val="bottom"/>
          </w:tcPr>
          <w:p w14:paraId="535A5BCB" w14:textId="2C6378E3" w:rsidR="00C622C6" w:rsidRDefault="00C622C6" w:rsidP="00C622C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 (± 1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7A48CF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C622C6" w14:paraId="7D2E6463" w14:textId="77777777" w:rsidTr="009C3198">
        <w:tc>
          <w:tcPr>
            <w:tcW w:w="7513" w:type="dxa"/>
          </w:tcPr>
          <w:p w14:paraId="7419DA90" w14:textId="77777777" w:rsidR="00C622C6" w:rsidRDefault="00C622C6" w:rsidP="00C622C6">
            <w:r w:rsidRPr="00FA25E8">
              <w:t>I know how a CGM sensor performs a glucose measurement</w:t>
            </w:r>
          </w:p>
        </w:tc>
        <w:tc>
          <w:tcPr>
            <w:tcW w:w="3119" w:type="dxa"/>
            <w:vAlign w:val="bottom"/>
          </w:tcPr>
          <w:p w14:paraId="1EE2C864" w14:textId="7BEF74DF" w:rsidR="00C622C6" w:rsidRDefault="00C622C6" w:rsidP="00C622C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7A48CF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8)</w:t>
            </w:r>
          </w:p>
        </w:tc>
      </w:tr>
      <w:tr w:rsidR="00C622C6" w14:paraId="2D924482" w14:textId="77777777" w:rsidTr="009C3198">
        <w:tc>
          <w:tcPr>
            <w:tcW w:w="7513" w:type="dxa"/>
          </w:tcPr>
          <w:p w14:paraId="77CE35C7" w14:textId="77777777" w:rsidR="00C622C6" w:rsidRDefault="00C622C6" w:rsidP="00C622C6">
            <w:r w:rsidRPr="00FA25E8">
              <w:t>I can explain the principle of "lag-time"</w:t>
            </w:r>
          </w:p>
        </w:tc>
        <w:tc>
          <w:tcPr>
            <w:tcW w:w="3119" w:type="dxa"/>
            <w:vAlign w:val="bottom"/>
          </w:tcPr>
          <w:p w14:paraId="3CF21166" w14:textId="10A7442F" w:rsidR="00C622C6" w:rsidRDefault="00C622C6" w:rsidP="00C622C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5 (± 1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7A48CF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C622C6" w14:paraId="28E31441" w14:textId="77777777" w:rsidTr="009C3198">
        <w:tc>
          <w:tcPr>
            <w:tcW w:w="7513" w:type="dxa"/>
          </w:tcPr>
          <w:p w14:paraId="5F5AE985" w14:textId="77777777" w:rsidR="00C622C6" w:rsidRDefault="00C622C6" w:rsidP="00C622C6">
            <w:r w:rsidRPr="00FA25E8">
              <w:t>I can explain the term "compression low"</w:t>
            </w:r>
          </w:p>
        </w:tc>
        <w:tc>
          <w:tcPr>
            <w:tcW w:w="3119" w:type="dxa"/>
            <w:vAlign w:val="bottom"/>
          </w:tcPr>
          <w:p w14:paraId="3DBD794B" w14:textId="40FBA2F4" w:rsidR="00C622C6" w:rsidRDefault="00C622C6" w:rsidP="00C622C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7A48CF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 xml:space="preserve"> (± 1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1)</w:t>
            </w:r>
          </w:p>
        </w:tc>
      </w:tr>
      <w:tr w:rsidR="00C622C6" w14:paraId="69ADCE21" w14:textId="77777777" w:rsidTr="009C3198">
        <w:tc>
          <w:tcPr>
            <w:tcW w:w="7513" w:type="dxa"/>
          </w:tcPr>
          <w:p w14:paraId="2A8CCB92" w14:textId="77777777" w:rsidR="00C622C6" w:rsidRDefault="00C622C6" w:rsidP="00C622C6">
            <w:r w:rsidRPr="00FA25E8">
              <w:t>I know what the abbreviation AGP stands for</w:t>
            </w:r>
          </w:p>
        </w:tc>
        <w:tc>
          <w:tcPr>
            <w:tcW w:w="3119" w:type="dxa"/>
            <w:vAlign w:val="bottom"/>
          </w:tcPr>
          <w:p w14:paraId="766A5E3A" w14:textId="31C80D24" w:rsidR="00C622C6" w:rsidRDefault="00C622C6" w:rsidP="00C622C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7A48CF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± 1</w:t>
            </w:r>
            <w:r w:rsidR="007A48CF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C622C6" w14:paraId="495B511F" w14:textId="77777777" w:rsidTr="009C3198">
        <w:tc>
          <w:tcPr>
            <w:tcW w:w="7513" w:type="dxa"/>
          </w:tcPr>
          <w:p w14:paraId="4BC9B9F4" w14:textId="77777777" w:rsidR="00C622C6" w:rsidRDefault="00C622C6" w:rsidP="00C622C6">
            <w:r w:rsidRPr="00FA25E8">
              <w:t>I know at least ten health metrics</w:t>
            </w:r>
          </w:p>
        </w:tc>
        <w:tc>
          <w:tcPr>
            <w:tcW w:w="3119" w:type="dxa"/>
            <w:vAlign w:val="bottom"/>
          </w:tcPr>
          <w:p w14:paraId="14EFAA0C" w14:textId="5767127D" w:rsidR="00C622C6" w:rsidRDefault="00C622C6" w:rsidP="00C62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 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6)</w:t>
            </w:r>
          </w:p>
        </w:tc>
      </w:tr>
      <w:tr w:rsidR="00C622C6" w14:paraId="7C969E24" w14:textId="77777777" w:rsidTr="009C3198">
        <w:tc>
          <w:tcPr>
            <w:tcW w:w="7513" w:type="dxa"/>
          </w:tcPr>
          <w:p w14:paraId="4F43E608" w14:textId="77777777" w:rsidR="00C622C6" w:rsidRDefault="00C622C6" w:rsidP="00C622C6">
            <w:r w:rsidRPr="00FA25E8">
              <w:t>I can recognize the clinical relevance of these health metrics</w:t>
            </w:r>
          </w:p>
        </w:tc>
        <w:tc>
          <w:tcPr>
            <w:tcW w:w="3119" w:type="dxa"/>
            <w:vAlign w:val="bottom"/>
          </w:tcPr>
          <w:p w14:paraId="7ADC9D97" w14:textId="638B6B54" w:rsidR="00C622C6" w:rsidRDefault="00C622C6" w:rsidP="00C62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 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7A48CF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C622C6" w14:paraId="4BF45586" w14:textId="77777777" w:rsidTr="009C3198">
        <w:tc>
          <w:tcPr>
            <w:tcW w:w="7513" w:type="dxa"/>
          </w:tcPr>
          <w:p w14:paraId="393DC7AF" w14:textId="77777777" w:rsidR="00C622C6" w:rsidRDefault="00C622C6" w:rsidP="00C622C6">
            <w:r w:rsidRPr="00FA25E8">
              <w:t>I can interpret the CGM health metrics</w:t>
            </w:r>
          </w:p>
        </w:tc>
        <w:tc>
          <w:tcPr>
            <w:tcW w:w="3119" w:type="dxa"/>
            <w:vAlign w:val="bottom"/>
          </w:tcPr>
          <w:p w14:paraId="1222611D" w14:textId="3FD03683" w:rsidR="00C622C6" w:rsidRDefault="00C622C6" w:rsidP="00C62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5 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7A48CF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C622C6" w14:paraId="233E5286" w14:textId="77777777" w:rsidTr="009C3198">
        <w:tc>
          <w:tcPr>
            <w:tcW w:w="7513" w:type="dxa"/>
          </w:tcPr>
          <w:p w14:paraId="7781D429" w14:textId="77777777" w:rsidR="00C622C6" w:rsidRDefault="00C622C6" w:rsidP="00C622C6">
            <w:r w:rsidRPr="00FA25E8">
              <w:t xml:space="preserve">I know the effect of different carbohydrates on </w:t>
            </w:r>
            <w:r>
              <w:t xml:space="preserve">the </w:t>
            </w:r>
            <w:r w:rsidRPr="00FA25E8">
              <w:t xml:space="preserve">glucose </w:t>
            </w:r>
            <w:r>
              <w:t>curve</w:t>
            </w:r>
          </w:p>
        </w:tc>
        <w:tc>
          <w:tcPr>
            <w:tcW w:w="3119" w:type="dxa"/>
            <w:vAlign w:val="bottom"/>
          </w:tcPr>
          <w:p w14:paraId="4AB52AF8" w14:textId="77AA56FC" w:rsidR="00C622C6" w:rsidRDefault="00C622C6" w:rsidP="00C62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5 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6)</w:t>
            </w:r>
          </w:p>
        </w:tc>
      </w:tr>
      <w:tr w:rsidR="00C622C6" w14:paraId="2F18F356" w14:textId="77777777" w:rsidTr="009C3198">
        <w:tc>
          <w:tcPr>
            <w:tcW w:w="7513" w:type="dxa"/>
          </w:tcPr>
          <w:p w14:paraId="28F09DC5" w14:textId="77777777" w:rsidR="00C622C6" w:rsidRDefault="00C622C6" w:rsidP="00C622C6">
            <w:r w:rsidRPr="00FA25E8">
              <w:t>I feel competent enough to apply a CGM system</w:t>
            </w:r>
          </w:p>
        </w:tc>
        <w:tc>
          <w:tcPr>
            <w:tcW w:w="3119" w:type="dxa"/>
            <w:vAlign w:val="bottom"/>
          </w:tcPr>
          <w:p w14:paraId="31E16629" w14:textId="3A3A2432" w:rsidR="00C622C6" w:rsidRDefault="00C622C6" w:rsidP="00C62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5 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7A48CF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C622C6" w14:paraId="448326AF" w14:textId="77777777" w:rsidTr="007A48CF">
        <w:tc>
          <w:tcPr>
            <w:tcW w:w="7513" w:type="dxa"/>
          </w:tcPr>
          <w:p w14:paraId="6B3BE5CF" w14:textId="77777777" w:rsidR="00C622C6" w:rsidRDefault="00C622C6" w:rsidP="00C622C6">
            <w:r w:rsidRPr="00FA25E8">
              <w:t>I feel competent enough to advise people with diabetes on the use and operation of a CGM system</w:t>
            </w:r>
          </w:p>
        </w:tc>
        <w:tc>
          <w:tcPr>
            <w:tcW w:w="3119" w:type="dxa"/>
            <w:vAlign w:val="center"/>
          </w:tcPr>
          <w:p w14:paraId="73EC1F8C" w14:textId="45613038" w:rsidR="00C622C6" w:rsidRDefault="00C622C6" w:rsidP="007A48C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7A48CF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8)</w:t>
            </w:r>
          </w:p>
        </w:tc>
      </w:tr>
      <w:tr w:rsidR="00C622C6" w14:paraId="05AE9CB2" w14:textId="77777777" w:rsidTr="007A48CF">
        <w:tc>
          <w:tcPr>
            <w:tcW w:w="7513" w:type="dxa"/>
          </w:tcPr>
          <w:p w14:paraId="766FE5E8" w14:textId="77777777" w:rsidR="00C622C6" w:rsidRDefault="00C622C6" w:rsidP="00C622C6">
            <w:r w:rsidRPr="00FA25E8">
              <w:t>I feel competent enough to interpret CGM data from people with diabetes</w:t>
            </w:r>
          </w:p>
        </w:tc>
        <w:tc>
          <w:tcPr>
            <w:tcW w:w="3119" w:type="dxa"/>
            <w:vAlign w:val="center"/>
          </w:tcPr>
          <w:p w14:paraId="3DD3E96C" w14:textId="06E5D572" w:rsidR="00C622C6" w:rsidRDefault="00C622C6" w:rsidP="007A48C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7A48CF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 xml:space="preserve"> 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2)</w:t>
            </w:r>
          </w:p>
        </w:tc>
      </w:tr>
      <w:tr w:rsidR="00C622C6" w14:paraId="4B15CAEE" w14:textId="77777777" w:rsidTr="007A48CF">
        <w:tc>
          <w:tcPr>
            <w:tcW w:w="7513" w:type="dxa"/>
          </w:tcPr>
          <w:p w14:paraId="16BDFE95" w14:textId="77777777" w:rsidR="00C622C6" w:rsidRDefault="00C622C6" w:rsidP="00C622C6">
            <w:r w:rsidRPr="00FA25E8">
              <w:t>I feel competent enough to make treatment recommendations based on CGM data</w:t>
            </w:r>
          </w:p>
        </w:tc>
        <w:tc>
          <w:tcPr>
            <w:tcW w:w="3119" w:type="dxa"/>
            <w:vAlign w:val="center"/>
          </w:tcPr>
          <w:p w14:paraId="11DC4A29" w14:textId="326E1D27" w:rsidR="00C622C6" w:rsidRDefault="00C622C6" w:rsidP="007A48C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7A48CF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± 1</w:t>
            </w:r>
            <w:r w:rsidR="007A48CF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C622C6" w14:paraId="30625445" w14:textId="77777777" w:rsidTr="00561855">
        <w:tc>
          <w:tcPr>
            <w:tcW w:w="10632" w:type="dxa"/>
            <w:gridSpan w:val="2"/>
            <w:shd w:val="clear" w:color="auto" w:fill="D9E2F3" w:themeFill="accent5" w:themeFillTint="33"/>
          </w:tcPr>
          <w:p w14:paraId="6F266E4C" w14:textId="7690AF98" w:rsidR="00C622C6" w:rsidRPr="001E2CE4" w:rsidRDefault="00C622C6" w:rsidP="00C622C6">
            <w:pPr>
              <w:rPr>
                <w:b/>
                <w:bCs/>
                <w:sz w:val="24"/>
                <w:szCs w:val="24"/>
              </w:rPr>
            </w:pPr>
            <w:r w:rsidRPr="001E2CE4">
              <w:rPr>
                <w:b/>
                <w:bCs/>
                <w:sz w:val="24"/>
                <w:szCs w:val="24"/>
              </w:rPr>
              <w:t>Self-Assessment</w:t>
            </w:r>
            <w:r>
              <w:rPr>
                <w:b/>
                <w:bCs/>
                <w:sz w:val="24"/>
                <w:szCs w:val="24"/>
              </w:rPr>
              <w:t xml:space="preserve"> – Post-Test: </w:t>
            </w:r>
            <w:r w:rsidRPr="001E2CE4">
              <w:rPr>
                <w:b/>
                <w:bCs/>
                <w:sz w:val="24"/>
                <w:szCs w:val="24"/>
              </w:rPr>
              <w:t>Bloodpressure Monitoring</w:t>
            </w:r>
          </w:p>
        </w:tc>
      </w:tr>
      <w:tr w:rsidR="00C622C6" w14:paraId="5EEAB78C" w14:textId="77777777" w:rsidTr="00561855">
        <w:tc>
          <w:tcPr>
            <w:tcW w:w="10632" w:type="dxa"/>
            <w:gridSpan w:val="2"/>
            <w:shd w:val="clear" w:color="auto" w:fill="C9C9C9" w:themeFill="accent3" w:themeFillTint="99"/>
          </w:tcPr>
          <w:p w14:paraId="47479BE1" w14:textId="77777777" w:rsidR="00C622C6" w:rsidRDefault="00C622C6" w:rsidP="00C622C6">
            <w:r w:rsidRPr="001E2CE4">
              <w:t>How much do you agree with the following statements about the blood pressure bracelet?</w:t>
            </w:r>
          </w:p>
          <w:p w14:paraId="2133E526" w14:textId="4341EDD6" w:rsidR="00C622C6" w:rsidRDefault="00C622C6" w:rsidP="00C622C6">
            <w:r>
              <w:t>(1=“I don’t agree at all“</w:t>
            </w:r>
            <w:r w:rsidR="009150A4">
              <w:t>,</w:t>
            </w:r>
            <w:r>
              <w:t xml:space="preserve"> 4=“Neutral“</w:t>
            </w:r>
            <w:r w:rsidR="009150A4">
              <w:t>,</w:t>
            </w:r>
            <w:r>
              <w:t xml:space="preserve"> 7=“</w:t>
            </w:r>
            <w:r w:rsidRPr="006A17E4">
              <w:t>I agree completely</w:t>
            </w:r>
            <w:r>
              <w:t>“)</w:t>
            </w:r>
          </w:p>
        </w:tc>
      </w:tr>
      <w:tr w:rsidR="00C622C6" w14:paraId="6BDD851B" w14:textId="77777777" w:rsidTr="009C3198">
        <w:tc>
          <w:tcPr>
            <w:tcW w:w="7513" w:type="dxa"/>
          </w:tcPr>
          <w:p w14:paraId="6D906068" w14:textId="77777777" w:rsidR="00C622C6" w:rsidRDefault="00C622C6" w:rsidP="00C622C6">
            <w:r w:rsidRPr="00F25B07">
              <w:t>I know the differences between various blood pressure measurement methods</w:t>
            </w:r>
          </w:p>
        </w:tc>
        <w:tc>
          <w:tcPr>
            <w:tcW w:w="3119" w:type="dxa"/>
            <w:vAlign w:val="bottom"/>
          </w:tcPr>
          <w:p w14:paraId="56CF5ADC" w14:textId="1B4AD862" w:rsidR="00C622C6" w:rsidRDefault="00C622C6" w:rsidP="00C622C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5 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6)</w:t>
            </w:r>
          </w:p>
        </w:tc>
      </w:tr>
      <w:tr w:rsidR="00C622C6" w14:paraId="7987CA0E" w14:textId="77777777" w:rsidTr="009C3198">
        <w:tc>
          <w:tcPr>
            <w:tcW w:w="7513" w:type="dxa"/>
          </w:tcPr>
          <w:p w14:paraId="2C485F2F" w14:textId="77777777" w:rsidR="00C622C6" w:rsidRPr="001E2CE4" w:rsidRDefault="00C622C6" w:rsidP="00C622C6">
            <w:r w:rsidRPr="007677CA">
              <w:t>I can explain the 24-hour blood pressure measurement</w:t>
            </w:r>
          </w:p>
        </w:tc>
        <w:tc>
          <w:tcPr>
            <w:tcW w:w="3119" w:type="dxa"/>
            <w:vAlign w:val="bottom"/>
          </w:tcPr>
          <w:p w14:paraId="6F786A02" w14:textId="15B9478E" w:rsidR="00C622C6" w:rsidRDefault="00C622C6" w:rsidP="00C622C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DF743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± 1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9)</w:t>
            </w:r>
          </w:p>
        </w:tc>
      </w:tr>
      <w:tr w:rsidR="00C622C6" w14:paraId="0BD78CB9" w14:textId="77777777" w:rsidTr="009C3198">
        <w:tc>
          <w:tcPr>
            <w:tcW w:w="7513" w:type="dxa"/>
          </w:tcPr>
          <w:p w14:paraId="695F7AB0" w14:textId="77777777" w:rsidR="00C622C6" w:rsidRPr="001E2CE4" w:rsidRDefault="00C622C6" w:rsidP="00C622C6">
            <w:r w:rsidRPr="007677CA">
              <w:t>I know how an oscillometric blood pressure monitor works</w:t>
            </w:r>
          </w:p>
        </w:tc>
        <w:tc>
          <w:tcPr>
            <w:tcW w:w="3119" w:type="dxa"/>
            <w:vAlign w:val="bottom"/>
          </w:tcPr>
          <w:p w14:paraId="0EF298AB" w14:textId="4C558AB5" w:rsidR="00C622C6" w:rsidRDefault="00C622C6" w:rsidP="00C622C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5 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6)</w:t>
            </w:r>
          </w:p>
        </w:tc>
      </w:tr>
      <w:tr w:rsidR="00C622C6" w14:paraId="630630A1" w14:textId="77777777" w:rsidTr="009C3198">
        <w:tc>
          <w:tcPr>
            <w:tcW w:w="7513" w:type="dxa"/>
          </w:tcPr>
          <w:p w14:paraId="673E5C50" w14:textId="77777777" w:rsidR="00C622C6" w:rsidRPr="001E2CE4" w:rsidRDefault="00C622C6" w:rsidP="00C622C6">
            <w:r w:rsidRPr="007677CA">
              <w:t>I am familiar with photoplethysmography (PPG) as a technology</w:t>
            </w:r>
          </w:p>
        </w:tc>
        <w:tc>
          <w:tcPr>
            <w:tcW w:w="3119" w:type="dxa"/>
            <w:vAlign w:val="bottom"/>
          </w:tcPr>
          <w:p w14:paraId="5E68515C" w14:textId="2802FD39" w:rsidR="00C622C6" w:rsidRDefault="00C622C6" w:rsidP="00C622C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DF7435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 xml:space="preserve"> 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2)</w:t>
            </w:r>
          </w:p>
        </w:tc>
      </w:tr>
      <w:tr w:rsidR="00C622C6" w14:paraId="1E003C95" w14:textId="77777777" w:rsidTr="007A48CF">
        <w:tc>
          <w:tcPr>
            <w:tcW w:w="7513" w:type="dxa"/>
          </w:tcPr>
          <w:p w14:paraId="7F847424" w14:textId="77777777" w:rsidR="00C622C6" w:rsidRPr="001E2CE4" w:rsidRDefault="00C622C6" w:rsidP="00C622C6">
            <w:r w:rsidRPr="00F25B07">
              <w:t>I know the contents of the current guidelines on arterial hypertension and type 2 diabetes mellitus.</w:t>
            </w:r>
          </w:p>
        </w:tc>
        <w:tc>
          <w:tcPr>
            <w:tcW w:w="3119" w:type="dxa"/>
            <w:vAlign w:val="center"/>
          </w:tcPr>
          <w:p w14:paraId="17687940" w14:textId="1E3EA7D7" w:rsidR="00C622C6" w:rsidRDefault="00C622C6" w:rsidP="007A48C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DF7435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 xml:space="preserve"> 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2)</w:t>
            </w:r>
          </w:p>
        </w:tc>
      </w:tr>
      <w:tr w:rsidR="00C622C6" w14:paraId="51C0A1B7" w14:textId="77777777" w:rsidTr="007A48CF">
        <w:tc>
          <w:tcPr>
            <w:tcW w:w="7513" w:type="dxa"/>
          </w:tcPr>
          <w:p w14:paraId="0A20D9AD" w14:textId="77777777" w:rsidR="00C622C6" w:rsidRPr="001E2CE4" w:rsidRDefault="00C622C6" w:rsidP="00C622C6">
            <w:r w:rsidRPr="00F25B07">
              <w:t>I am familiar with the blood pressure limits for the diagnosis of arterial hypertension.</w:t>
            </w:r>
          </w:p>
        </w:tc>
        <w:tc>
          <w:tcPr>
            <w:tcW w:w="3119" w:type="dxa"/>
            <w:vAlign w:val="center"/>
          </w:tcPr>
          <w:p w14:paraId="294B8882" w14:textId="13DADB3A" w:rsidR="00C622C6" w:rsidRDefault="00C622C6" w:rsidP="007A48C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 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6)</w:t>
            </w:r>
          </w:p>
        </w:tc>
      </w:tr>
      <w:tr w:rsidR="00C622C6" w14:paraId="6FDADAEB" w14:textId="77777777" w:rsidTr="007A48CF">
        <w:tc>
          <w:tcPr>
            <w:tcW w:w="7513" w:type="dxa"/>
          </w:tcPr>
          <w:p w14:paraId="6608D60D" w14:textId="77777777" w:rsidR="00C622C6" w:rsidRPr="001E2CE4" w:rsidRDefault="00C622C6" w:rsidP="00C622C6">
            <w:r w:rsidRPr="00F25B07">
              <w:t>I can explain the relevance of arterial hypertension in patients with type 2 diabetes mellitus.</w:t>
            </w:r>
          </w:p>
        </w:tc>
        <w:tc>
          <w:tcPr>
            <w:tcW w:w="3119" w:type="dxa"/>
            <w:vAlign w:val="center"/>
          </w:tcPr>
          <w:p w14:paraId="7C089220" w14:textId="3B2CA3D7" w:rsidR="00C622C6" w:rsidRDefault="00C622C6" w:rsidP="007A48C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 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DF743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C622C6" w14:paraId="78CBA049" w14:textId="77777777" w:rsidTr="009C3198">
        <w:tc>
          <w:tcPr>
            <w:tcW w:w="7513" w:type="dxa"/>
          </w:tcPr>
          <w:p w14:paraId="3A0D6EF8" w14:textId="77777777" w:rsidR="00C622C6" w:rsidRPr="001E2CE4" w:rsidRDefault="00C622C6" w:rsidP="00C622C6">
            <w:r w:rsidRPr="007677CA">
              <w:t>My own blood pressure has already been measured by my doctor</w:t>
            </w:r>
          </w:p>
        </w:tc>
        <w:tc>
          <w:tcPr>
            <w:tcW w:w="3119" w:type="dxa"/>
            <w:vAlign w:val="bottom"/>
          </w:tcPr>
          <w:p w14:paraId="3066F4D7" w14:textId="7F8D30D0" w:rsidR="00C622C6" w:rsidRDefault="00C622C6" w:rsidP="00C622C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 (± 1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1)</w:t>
            </w:r>
          </w:p>
        </w:tc>
      </w:tr>
      <w:tr w:rsidR="00C622C6" w14:paraId="6D9F2E98" w14:textId="77777777" w:rsidTr="009C3198">
        <w:tc>
          <w:tcPr>
            <w:tcW w:w="7513" w:type="dxa"/>
          </w:tcPr>
          <w:p w14:paraId="36D11BF6" w14:textId="77777777" w:rsidR="00C622C6" w:rsidRPr="001E2CE4" w:rsidRDefault="00C622C6" w:rsidP="00C622C6">
            <w:r w:rsidRPr="007677CA">
              <w:t>I have already measured my own blood pressure</w:t>
            </w:r>
          </w:p>
        </w:tc>
        <w:tc>
          <w:tcPr>
            <w:tcW w:w="3119" w:type="dxa"/>
            <w:vAlign w:val="bottom"/>
          </w:tcPr>
          <w:p w14:paraId="0F2A878F" w14:textId="4CB19469" w:rsidR="00C622C6" w:rsidRDefault="00C622C6" w:rsidP="00C622C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 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6)</w:t>
            </w:r>
          </w:p>
        </w:tc>
      </w:tr>
      <w:tr w:rsidR="00C622C6" w14:paraId="6E7D377A" w14:textId="77777777" w:rsidTr="009C3198">
        <w:tc>
          <w:tcPr>
            <w:tcW w:w="7513" w:type="dxa"/>
          </w:tcPr>
          <w:p w14:paraId="0ECB7F86" w14:textId="77777777" w:rsidR="00C622C6" w:rsidRPr="001E2CE4" w:rsidRDefault="00C622C6" w:rsidP="00C622C6">
            <w:r w:rsidRPr="007677CA">
              <w:t>I have already measured another person's blood pressure</w:t>
            </w:r>
          </w:p>
        </w:tc>
        <w:tc>
          <w:tcPr>
            <w:tcW w:w="3119" w:type="dxa"/>
            <w:vAlign w:val="bottom"/>
          </w:tcPr>
          <w:p w14:paraId="2FE7E65C" w14:textId="23DED795" w:rsidR="00C622C6" w:rsidRDefault="00C622C6" w:rsidP="00C622C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DF7435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 xml:space="preserve"> (± 2</w:t>
            </w:r>
            <w:r w:rsidR="00DF7435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C622C6" w14:paraId="1D156A9D" w14:textId="77777777" w:rsidTr="007A48CF">
        <w:tc>
          <w:tcPr>
            <w:tcW w:w="7513" w:type="dxa"/>
          </w:tcPr>
          <w:p w14:paraId="54C63E47" w14:textId="77777777" w:rsidR="00C622C6" w:rsidRPr="001E2CE4" w:rsidRDefault="00C622C6" w:rsidP="00C622C6">
            <w:r w:rsidRPr="00F25B07">
              <w:t>I feel competent enough to provide patient with comprehensive advice on the subject of blood pressure.</w:t>
            </w:r>
          </w:p>
        </w:tc>
        <w:tc>
          <w:tcPr>
            <w:tcW w:w="3119" w:type="dxa"/>
            <w:vAlign w:val="center"/>
          </w:tcPr>
          <w:p w14:paraId="5450067A" w14:textId="3A964D5E" w:rsidR="00C622C6" w:rsidRDefault="00C622C6" w:rsidP="007A48C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5 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DF743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C622C6" w14:paraId="183D6BFB" w14:textId="77777777" w:rsidTr="007A48CF">
        <w:tc>
          <w:tcPr>
            <w:tcW w:w="7513" w:type="dxa"/>
          </w:tcPr>
          <w:p w14:paraId="59A7B8EA" w14:textId="77777777" w:rsidR="00C622C6" w:rsidRPr="001E2CE4" w:rsidRDefault="00C622C6" w:rsidP="00C622C6">
            <w:r w:rsidRPr="007677CA">
              <w:t>I feel qualified to advise polypharmacized patients with type 2 diabetes mellitus and hypertension</w:t>
            </w:r>
          </w:p>
        </w:tc>
        <w:tc>
          <w:tcPr>
            <w:tcW w:w="3119" w:type="dxa"/>
            <w:vAlign w:val="center"/>
          </w:tcPr>
          <w:p w14:paraId="126DC579" w14:textId="525E6716" w:rsidR="00C622C6" w:rsidRDefault="00C622C6" w:rsidP="007A48C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F449F1">
              <w:rPr>
                <w:rFonts w:ascii="Calibri" w:hAnsi="Calibri" w:cs="Calibri"/>
                <w:color w:val="000000"/>
              </w:rPr>
              <w:t xml:space="preserve">.00 </w:t>
            </w:r>
            <w:r>
              <w:rPr>
                <w:rFonts w:ascii="Calibri" w:hAnsi="Calibri" w:cs="Calibri"/>
                <w:color w:val="000000"/>
              </w:rPr>
              <w:t>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2)</w:t>
            </w:r>
          </w:p>
        </w:tc>
      </w:tr>
      <w:tr w:rsidR="00C622C6" w14:paraId="5CF322C5" w14:textId="77777777" w:rsidTr="009C3198">
        <w:tc>
          <w:tcPr>
            <w:tcW w:w="7513" w:type="dxa"/>
          </w:tcPr>
          <w:p w14:paraId="0764386E" w14:textId="77777777" w:rsidR="00C622C6" w:rsidRPr="001E2CE4" w:rsidRDefault="00C622C6" w:rsidP="00C622C6">
            <w:r w:rsidRPr="007677CA">
              <w:t>I am familiar with the pharmaceutical services (pDL)</w:t>
            </w:r>
          </w:p>
        </w:tc>
        <w:tc>
          <w:tcPr>
            <w:tcW w:w="3119" w:type="dxa"/>
            <w:vAlign w:val="bottom"/>
          </w:tcPr>
          <w:p w14:paraId="2AD588F0" w14:textId="5678FFF8" w:rsidR="00C622C6" w:rsidRDefault="00C622C6" w:rsidP="00C622C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F449F1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± 1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1)</w:t>
            </w:r>
          </w:p>
        </w:tc>
      </w:tr>
      <w:tr w:rsidR="00C622C6" w14:paraId="2CB6C484" w14:textId="77777777" w:rsidTr="009C3198">
        <w:tc>
          <w:tcPr>
            <w:tcW w:w="7513" w:type="dxa"/>
          </w:tcPr>
          <w:p w14:paraId="7689D99F" w14:textId="77777777" w:rsidR="00C622C6" w:rsidRPr="001E2CE4" w:rsidRDefault="00C622C6" w:rsidP="00C622C6">
            <w:r w:rsidRPr="007677CA">
              <w:t>I feel qualified to educate patients regarding their blood pressure values</w:t>
            </w:r>
          </w:p>
        </w:tc>
        <w:tc>
          <w:tcPr>
            <w:tcW w:w="3119" w:type="dxa"/>
            <w:vAlign w:val="bottom"/>
          </w:tcPr>
          <w:p w14:paraId="216EA4D8" w14:textId="1A03F285" w:rsidR="00C622C6" w:rsidRDefault="00C622C6" w:rsidP="00C622C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5 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F449F1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C622C6" w14:paraId="7FC886C0" w14:textId="77777777" w:rsidTr="009150A4">
        <w:tc>
          <w:tcPr>
            <w:tcW w:w="10632" w:type="dxa"/>
            <w:gridSpan w:val="2"/>
            <w:shd w:val="clear" w:color="auto" w:fill="D9E2F3" w:themeFill="accent5" w:themeFillTint="33"/>
            <w:vAlign w:val="center"/>
          </w:tcPr>
          <w:p w14:paraId="37137050" w14:textId="1290A28F" w:rsidR="00C622C6" w:rsidRPr="001E2CE4" w:rsidRDefault="00C622C6" w:rsidP="009C3198">
            <w:pPr>
              <w:rPr>
                <w:b/>
                <w:bCs/>
                <w:sz w:val="24"/>
                <w:szCs w:val="24"/>
              </w:rPr>
            </w:pPr>
            <w:r w:rsidRPr="001E2CE4">
              <w:rPr>
                <w:b/>
                <w:bCs/>
                <w:sz w:val="24"/>
                <w:szCs w:val="24"/>
              </w:rPr>
              <w:t>Assessment</w:t>
            </w:r>
            <w:r>
              <w:rPr>
                <w:b/>
                <w:bCs/>
                <w:sz w:val="24"/>
                <w:szCs w:val="24"/>
              </w:rPr>
              <w:t xml:space="preserve">: </w:t>
            </w:r>
            <w:r w:rsidRPr="001E2CE4">
              <w:rPr>
                <w:b/>
                <w:bCs/>
                <w:sz w:val="24"/>
                <w:szCs w:val="24"/>
              </w:rPr>
              <w:t>Continuous Glucose Monitoring</w:t>
            </w:r>
          </w:p>
        </w:tc>
      </w:tr>
      <w:tr w:rsidR="00C622C6" w14:paraId="64D3EE1A" w14:textId="77777777" w:rsidTr="009150A4">
        <w:tc>
          <w:tcPr>
            <w:tcW w:w="10632" w:type="dxa"/>
            <w:gridSpan w:val="2"/>
            <w:shd w:val="clear" w:color="auto" w:fill="C9C9C9" w:themeFill="accent3" w:themeFillTint="99"/>
            <w:vAlign w:val="center"/>
          </w:tcPr>
          <w:p w14:paraId="1C2AE740" w14:textId="77777777" w:rsidR="00C622C6" w:rsidRDefault="00C622C6" w:rsidP="009C3198">
            <w:r w:rsidRPr="00A973C6">
              <w:t>How much do you agree with the following statements on user-friendliness and your satisfaction with the CGM system?</w:t>
            </w:r>
          </w:p>
          <w:p w14:paraId="34F63820" w14:textId="5CB1E36D" w:rsidR="00C622C6" w:rsidRDefault="00C622C6" w:rsidP="009C3198">
            <w:r>
              <w:lastRenderedPageBreak/>
              <w:t>(1=“I don’t agree at all“</w:t>
            </w:r>
            <w:r w:rsidR="009150A4">
              <w:t>,</w:t>
            </w:r>
            <w:r>
              <w:t xml:space="preserve"> 4=“Neutral“</w:t>
            </w:r>
            <w:r w:rsidR="009150A4">
              <w:t xml:space="preserve">, </w:t>
            </w:r>
            <w:r>
              <w:t>7=“</w:t>
            </w:r>
            <w:r w:rsidRPr="006A17E4">
              <w:t>I agree completely</w:t>
            </w:r>
            <w:r>
              <w:t>“)</w:t>
            </w:r>
          </w:p>
        </w:tc>
      </w:tr>
      <w:tr w:rsidR="00C622C6" w14:paraId="454EED5B" w14:textId="77777777" w:rsidTr="009C3198">
        <w:tc>
          <w:tcPr>
            <w:tcW w:w="7513" w:type="dxa"/>
            <w:vAlign w:val="center"/>
          </w:tcPr>
          <w:p w14:paraId="31624A6A" w14:textId="77777777" w:rsidR="00C622C6" w:rsidRDefault="00C622C6" w:rsidP="001E0CDD">
            <w:r w:rsidRPr="00A973C6">
              <w:lastRenderedPageBreak/>
              <w:t>The CGM sensor was easy to apply</w:t>
            </w:r>
          </w:p>
        </w:tc>
        <w:tc>
          <w:tcPr>
            <w:tcW w:w="3119" w:type="dxa"/>
            <w:vAlign w:val="center"/>
          </w:tcPr>
          <w:p w14:paraId="22CD9EB9" w14:textId="3FA570A7" w:rsidR="00C622C6" w:rsidRDefault="00C622C6" w:rsidP="009150A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 w:rsidR="00DF7435">
              <w:rPr>
                <w:rFonts w:ascii="Calibri" w:hAnsi="Calibri" w:cs="Calibri"/>
                <w:color w:val="000000"/>
              </w:rPr>
              <w:t>75</w:t>
            </w:r>
            <w:r>
              <w:rPr>
                <w:rFonts w:ascii="Calibri" w:hAnsi="Calibri" w:cs="Calibri"/>
                <w:color w:val="000000"/>
              </w:rPr>
              <w:t xml:space="preserve"> (± 1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DF743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C622C6" w14:paraId="35AC9947" w14:textId="77777777" w:rsidTr="009C3198">
        <w:tc>
          <w:tcPr>
            <w:tcW w:w="7513" w:type="dxa"/>
            <w:vAlign w:val="center"/>
          </w:tcPr>
          <w:p w14:paraId="7FF4A734" w14:textId="77777777" w:rsidR="00C622C6" w:rsidRDefault="00C622C6" w:rsidP="001E0CDD">
            <w:r w:rsidRPr="00A973C6">
              <w:t>The sensor was easy to connect to my mobile device</w:t>
            </w:r>
          </w:p>
        </w:tc>
        <w:tc>
          <w:tcPr>
            <w:tcW w:w="3119" w:type="dxa"/>
            <w:vAlign w:val="center"/>
          </w:tcPr>
          <w:p w14:paraId="67BF6C5A" w14:textId="6AA1A48F" w:rsidR="00C622C6" w:rsidRDefault="00C622C6" w:rsidP="009150A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DF743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± 3</w:t>
            </w:r>
            <w:r w:rsidR="00DF7435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C622C6" w14:paraId="10C65287" w14:textId="77777777" w:rsidTr="009C3198">
        <w:tc>
          <w:tcPr>
            <w:tcW w:w="7513" w:type="dxa"/>
            <w:vAlign w:val="center"/>
          </w:tcPr>
          <w:p w14:paraId="398117CE" w14:textId="77777777" w:rsidR="00C622C6" w:rsidRDefault="00C622C6" w:rsidP="001E0CDD">
            <w:r w:rsidRPr="00A973C6">
              <w:t>The CGM system was generally easy to set up</w:t>
            </w:r>
          </w:p>
        </w:tc>
        <w:tc>
          <w:tcPr>
            <w:tcW w:w="3119" w:type="dxa"/>
            <w:vAlign w:val="center"/>
          </w:tcPr>
          <w:p w14:paraId="287AF99A" w14:textId="2687C191" w:rsidR="00C622C6" w:rsidRDefault="00C622C6" w:rsidP="009150A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 w:rsidR="00DF7435">
              <w:rPr>
                <w:rFonts w:ascii="Calibri" w:hAnsi="Calibri" w:cs="Calibri"/>
                <w:color w:val="000000"/>
              </w:rPr>
              <w:t>75</w:t>
            </w:r>
            <w:r>
              <w:rPr>
                <w:rFonts w:ascii="Calibri" w:hAnsi="Calibri" w:cs="Calibri"/>
                <w:color w:val="000000"/>
              </w:rPr>
              <w:t xml:space="preserve"> 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6)</w:t>
            </w:r>
          </w:p>
        </w:tc>
      </w:tr>
      <w:tr w:rsidR="00C622C6" w14:paraId="33353587" w14:textId="77777777" w:rsidTr="009C3198">
        <w:tc>
          <w:tcPr>
            <w:tcW w:w="7513" w:type="dxa"/>
            <w:vAlign w:val="center"/>
          </w:tcPr>
          <w:p w14:paraId="2358C6C2" w14:textId="77777777" w:rsidR="00C622C6" w:rsidRDefault="00C622C6" w:rsidP="001E0CDD">
            <w:r w:rsidRPr="00A973C6">
              <w:t>It was easy for me to learn how to use the app</w:t>
            </w:r>
          </w:p>
        </w:tc>
        <w:tc>
          <w:tcPr>
            <w:tcW w:w="3119" w:type="dxa"/>
            <w:vAlign w:val="center"/>
          </w:tcPr>
          <w:p w14:paraId="1FCDBF6B" w14:textId="4119A3BA" w:rsidR="00C622C6" w:rsidRDefault="00C622C6" w:rsidP="009150A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DF743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8)</w:t>
            </w:r>
          </w:p>
        </w:tc>
      </w:tr>
      <w:tr w:rsidR="00C622C6" w14:paraId="294C1C5C" w14:textId="77777777" w:rsidTr="009C3198">
        <w:tc>
          <w:tcPr>
            <w:tcW w:w="7513" w:type="dxa"/>
            <w:vAlign w:val="center"/>
          </w:tcPr>
          <w:p w14:paraId="1B5344BA" w14:textId="77777777" w:rsidR="00C622C6" w:rsidRDefault="00C622C6" w:rsidP="001E0CDD">
            <w:r w:rsidRPr="00A973C6">
              <w:t>The information in the app was well organized so I could easily find the information I needed</w:t>
            </w:r>
          </w:p>
        </w:tc>
        <w:tc>
          <w:tcPr>
            <w:tcW w:w="3119" w:type="dxa"/>
            <w:vAlign w:val="center"/>
          </w:tcPr>
          <w:p w14:paraId="64804E63" w14:textId="0FAAFE6D" w:rsidR="00C622C6" w:rsidRDefault="00C622C6" w:rsidP="009150A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DF743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8)</w:t>
            </w:r>
          </w:p>
        </w:tc>
      </w:tr>
      <w:tr w:rsidR="00C622C6" w14:paraId="5AB695A8" w14:textId="77777777" w:rsidTr="009C3198">
        <w:tc>
          <w:tcPr>
            <w:tcW w:w="7513" w:type="dxa"/>
            <w:vAlign w:val="center"/>
          </w:tcPr>
          <w:p w14:paraId="67E8BA94" w14:textId="77777777" w:rsidR="00C622C6" w:rsidRDefault="00C622C6" w:rsidP="001E0CDD">
            <w:r w:rsidRPr="00A973C6">
              <w:t>Retrieving the synchronized information in the cloud was easy</w:t>
            </w:r>
          </w:p>
        </w:tc>
        <w:tc>
          <w:tcPr>
            <w:tcW w:w="3119" w:type="dxa"/>
            <w:vAlign w:val="center"/>
          </w:tcPr>
          <w:p w14:paraId="664AB2B4" w14:textId="4F4F2DDE" w:rsidR="00C622C6" w:rsidRDefault="00C622C6" w:rsidP="009150A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="00DF743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± 1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DF743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C622C6" w14:paraId="5C62E7DA" w14:textId="77777777" w:rsidTr="009C3198">
        <w:tc>
          <w:tcPr>
            <w:tcW w:w="7513" w:type="dxa"/>
            <w:vAlign w:val="center"/>
          </w:tcPr>
          <w:p w14:paraId="299827F2" w14:textId="77777777" w:rsidR="00C622C6" w:rsidRDefault="00C622C6" w:rsidP="001E0CDD">
            <w:r w:rsidRPr="00A973C6">
              <w:t>The time required to use this app was reasonable for me</w:t>
            </w:r>
          </w:p>
        </w:tc>
        <w:tc>
          <w:tcPr>
            <w:tcW w:w="3119" w:type="dxa"/>
            <w:vAlign w:val="center"/>
          </w:tcPr>
          <w:p w14:paraId="4D41478E" w14:textId="2B9F8B92" w:rsidR="00C622C6" w:rsidRDefault="00C622C6" w:rsidP="009150A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DF743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8)</w:t>
            </w:r>
          </w:p>
        </w:tc>
      </w:tr>
      <w:tr w:rsidR="00C622C6" w14:paraId="1D78E55D" w14:textId="77777777" w:rsidTr="009C3198">
        <w:tc>
          <w:tcPr>
            <w:tcW w:w="7513" w:type="dxa"/>
            <w:vAlign w:val="center"/>
          </w:tcPr>
          <w:p w14:paraId="59658B28" w14:textId="056F0802" w:rsidR="00C622C6" w:rsidRDefault="00C622C6" w:rsidP="001E0CDD">
            <w:r w:rsidRPr="00A973C6">
              <w:t>Overall</w:t>
            </w:r>
            <w:r w:rsidR="009150A4">
              <w:t>.</w:t>
            </w:r>
            <w:r w:rsidRPr="00A973C6">
              <w:t xml:space="preserve"> I am satisfied with the CGM system</w:t>
            </w:r>
          </w:p>
        </w:tc>
        <w:tc>
          <w:tcPr>
            <w:tcW w:w="3119" w:type="dxa"/>
            <w:vAlign w:val="center"/>
          </w:tcPr>
          <w:p w14:paraId="27986C21" w14:textId="22BA256D" w:rsidR="00C622C6" w:rsidRDefault="00C622C6" w:rsidP="009150A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DF743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8)</w:t>
            </w:r>
          </w:p>
        </w:tc>
      </w:tr>
      <w:tr w:rsidR="00C622C6" w14:paraId="6E43E577" w14:textId="77777777" w:rsidTr="009150A4">
        <w:tc>
          <w:tcPr>
            <w:tcW w:w="10632" w:type="dxa"/>
            <w:gridSpan w:val="2"/>
            <w:shd w:val="clear" w:color="auto" w:fill="C9C9C9" w:themeFill="accent3" w:themeFillTint="99"/>
            <w:vAlign w:val="center"/>
          </w:tcPr>
          <w:p w14:paraId="4203DD2D" w14:textId="77777777" w:rsidR="00C622C6" w:rsidRDefault="00C622C6" w:rsidP="001E0CDD">
            <w:r w:rsidRPr="00A973C6">
              <w:t>How useful did you find the various CGM functions for your glucose management?</w:t>
            </w:r>
          </w:p>
          <w:p w14:paraId="2948F0A0" w14:textId="34936040" w:rsidR="00C622C6" w:rsidRDefault="00C622C6" w:rsidP="001E0CDD">
            <w:r>
              <w:t>(1=“Not useful at all“</w:t>
            </w:r>
            <w:r w:rsidR="009150A4">
              <w:t>,</w:t>
            </w:r>
            <w:r>
              <w:t xml:space="preserve"> 5=“Very useful“)</w:t>
            </w:r>
          </w:p>
        </w:tc>
      </w:tr>
      <w:tr w:rsidR="00C622C6" w14:paraId="3ADEA4C5" w14:textId="77777777" w:rsidTr="009C3198">
        <w:tc>
          <w:tcPr>
            <w:tcW w:w="7513" w:type="dxa"/>
            <w:vAlign w:val="center"/>
          </w:tcPr>
          <w:p w14:paraId="3DC7010A" w14:textId="77777777" w:rsidR="00C622C6" w:rsidRDefault="00C622C6" w:rsidP="001E0CDD">
            <w:r w:rsidRPr="00A973C6">
              <w:t>Diary function</w:t>
            </w:r>
          </w:p>
        </w:tc>
        <w:tc>
          <w:tcPr>
            <w:tcW w:w="3119" w:type="dxa"/>
            <w:vAlign w:val="center"/>
          </w:tcPr>
          <w:p w14:paraId="167FAB63" w14:textId="03047361" w:rsidR="00C622C6" w:rsidRDefault="00C622C6" w:rsidP="009150A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 w:rsidR="00DF7435">
              <w:rPr>
                <w:rFonts w:ascii="Calibri" w:hAnsi="Calibri" w:cs="Calibri"/>
                <w:color w:val="000000"/>
              </w:rPr>
              <w:t>75</w:t>
            </w:r>
            <w:r>
              <w:rPr>
                <w:rFonts w:ascii="Calibri" w:hAnsi="Calibri" w:cs="Calibri"/>
                <w:color w:val="000000"/>
              </w:rPr>
              <w:t xml:space="preserve"> 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DF743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C622C6" w14:paraId="6FA673DE" w14:textId="77777777" w:rsidTr="009C3198">
        <w:tc>
          <w:tcPr>
            <w:tcW w:w="7513" w:type="dxa"/>
            <w:vAlign w:val="center"/>
          </w:tcPr>
          <w:p w14:paraId="0A63EF10" w14:textId="77777777" w:rsidR="00C622C6" w:rsidRDefault="00C622C6" w:rsidP="001E0CDD">
            <w:r w:rsidRPr="00A973C6">
              <w:t>Alarm function</w:t>
            </w:r>
          </w:p>
        </w:tc>
        <w:tc>
          <w:tcPr>
            <w:tcW w:w="3119" w:type="dxa"/>
            <w:vAlign w:val="center"/>
          </w:tcPr>
          <w:p w14:paraId="36D6F5F4" w14:textId="5FA7A722" w:rsidR="00C622C6" w:rsidRDefault="00C622C6" w:rsidP="009150A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 w:rsidR="00DF7435">
              <w:rPr>
                <w:rFonts w:ascii="Calibri" w:hAnsi="Calibri" w:cs="Calibri"/>
                <w:color w:val="000000"/>
              </w:rPr>
              <w:t xml:space="preserve">75 </w:t>
            </w:r>
            <w:r>
              <w:rPr>
                <w:rFonts w:ascii="Calibri" w:hAnsi="Calibri" w:cs="Calibri"/>
                <w:color w:val="000000"/>
              </w:rPr>
              <w:t>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DF743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C622C6" w14:paraId="542F4374" w14:textId="77777777" w:rsidTr="009C3198">
        <w:tc>
          <w:tcPr>
            <w:tcW w:w="7513" w:type="dxa"/>
            <w:vAlign w:val="center"/>
          </w:tcPr>
          <w:p w14:paraId="5FB810DF" w14:textId="77777777" w:rsidR="00C622C6" w:rsidRDefault="00C622C6" w:rsidP="001E0CDD">
            <w:r w:rsidRPr="00A973C6">
              <w:t>Statistics display</w:t>
            </w:r>
          </w:p>
        </w:tc>
        <w:tc>
          <w:tcPr>
            <w:tcW w:w="3119" w:type="dxa"/>
            <w:vAlign w:val="center"/>
          </w:tcPr>
          <w:p w14:paraId="336C135A" w14:textId="45EBF41D" w:rsidR="00C622C6" w:rsidRDefault="00C622C6" w:rsidP="009150A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 w:rsidR="00DF7435">
              <w:rPr>
                <w:rFonts w:ascii="Calibri" w:hAnsi="Calibri" w:cs="Calibri"/>
                <w:color w:val="000000"/>
              </w:rPr>
              <w:t>75</w:t>
            </w:r>
            <w:r>
              <w:rPr>
                <w:rFonts w:ascii="Calibri" w:hAnsi="Calibri" w:cs="Calibri"/>
                <w:color w:val="000000"/>
              </w:rPr>
              <w:t xml:space="preserve"> 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 w:rsidR="00DF7435">
              <w:rPr>
                <w:rFonts w:ascii="Calibri" w:hAnsi="Calibri" w:cs="Calibri"/>
                <w:color w:val="000000"/>
              </w:rPr>
              <w:t>5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C622C6" w14:paraId="0BA4374C" w14:textId="77777777" w:rsidTr="009C3198">
        <w:tc>
          <w:tcPr>
            <w:tcW w:w="7513" w:type="dxa"/>
            <w:vAlign w:val="center"/>
          </w:tcPr>
          <w:p w14:paraId="343B983A" w14:textId="77777777" w:rsidR="00C622C6" w:rsidRDefault="00C622C6" w:rsidP="001E0CDD">
            <w:r w:rsidRPr="00A973C6">
              <w:t>Graphics display</w:t>
            </w:r>
          </w:p>
        </w:tc>
        <w:tc>
          <w:tcPr>
            <w:tcW w:w="3119" w:type="dxa"/>
            <w:vAlign w:val="center"/>
          </w:tcPr>
          <w:p w14:paraId="6D4BAFCD" w14:textId="0800E164" w:rsidR="00C622C6" w:rsidRDefault="00C622C6" w:rsidP="009150A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 w:rsidR="00DF7435">
              <w:rPr>
                <w:rFonts w:ascii="Calibri" w:hAnsi="Calibri" w:cs="Calibri"/>
                <w:color w:val="000000"/>
              </w:rPr>
              <w:t>75</w:t>
            </w:r>
            <w:r>
              <w:rPr>
                <w:rFonts w:ascii="Calibri" w:hAnsi="Calibri" w:cs="Calibri"/>
                <w:color w:val="000000"/>
              </w:rPr>
              <w:t xml:space="preserve"> 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DF743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C622C6" w14:paraId="544A10B7" w14:textId="77777777" w:rsidTr="009C3198">
        <w:tc>
          <w:tcPr>
            <w:tcW w:w="7513" w:type="dxa"/>
            <w:vAlign w:val="center"/>
          </w:tcPr>
          <w:p w14:paraId="35EA20C6" w14:textId="77777777" w:rsidR="00C622C6" w:rsidRDefault="00C622C6" w:rsidP="001E0CDD">
            <w:r w:rsidRPr="00A973C6">
              <w:t>Report presentation</w:t>
            </w:r>
          </w:p>
        </w:tc>
        <w:tc>
          <w:tcPr>
            <w:tcW w:w="3119" w:type="dxa"/>
            <w:vAlign w:val="center"/>
          </w:tcPr>
          <w:p w14:paraId="71F80E50" w14:textId="24D37F8A" w:rsidR="00C622C6" w:rsidRDefault="00C622C6" w:rsidP="009150A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 w:rsidR="00DF7435">
              <w:rPr>
                <w:rFonts w:ascii="Calibri" w:hAnsi="Calibri" w:cs="Calibri"/>
                <w:color w:val="000000"/>
              </w:rPr>
              <w:t xml:space="preserve">75 </w:t>
            </w:r>
            <w:r>
              <w:rPr>
                <w:rFonts w:ascii="Calibri" w:hAnsi="Calibri" w:cs="Calibri"/>
                <w:color w:val="000000"/>
              </w:rPr>
              <w:t>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DF743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C622C6" w14:paraId="69DC7EEC" w14:textId="77777777" w:rsidTr="009C3198">
        <w:tc>
          <w:tcPr>
            <w:tcW w:w="7513" w:type="dxa"/>
            <w:vAlign w:val="center"/>
          </w:tcPr>
          <w:p w14:paraId="38702DD9" w14:textId="77777777" w:rsidR="00C622C6" w:rsidRDefault="00C622C6" w:rsidP="001E0CDD">
            <w:r w:rsidRPr="00A973C6">
              <w:t>Analysis of patterns</w:t>
            </w:r>
          </w:p>
        </w:tc>
        <w:tc>
          <w:tcPr>
            <w:tcW w:w="3119" w:type="dxa"/>
            <w:vAlign w:val="center"/>
          </w:tcPr>
          <w:p w14:paraId="429BB0DA" w14:textId="0B895721" w:rsidR="00C622C6" w:rsidRDefault="00C622C6" w:rsidP="009150A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DF743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± 1</w:t>
            </w:r>
            <w:r w:rsidR="00DF7435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C622C6" w14:paraId="38AEE78B" w14:textId="77777777" w:rsidTr="009150A4">
        <w:tc>
          <w:tcPr>
            <w:tcW w:w="10632" w:type="dxa"/>
            <w:gridSpan w:val="2"/>
            <w:shd w:val="clear" w:color="auto" w:fill="C9C9C9" w:themeFill="accent3" w:themeFillTint="99"/>
            <w:vAlign w:val="center"/>
          </w:tcPr>
          <w:p w14:paraId="4AFE1ADF" w14:textId="4D4AB66A" w:rsidR="00C622C6" w:rsidRDefault="00C622C6" w:rsidP="001E0CDD">
            <w:r w:rsidRPr="00A973C6">
              <w:t>Experience</w:t>
            </w:r>
            <w:r w:rsidR="009150A4">
              <w:t>.</w:t>
            </w:r>
            <w:r w:rsidRPr="00A973C6">
              <w:t xml:space="preserve"> efficiency and effectiveness of the CGM system</w:t>
            </w:r>
          </w:p>
          <w:p w14:paraId="1159AF83" w14:textId="26F8CC54" w:rsidR="00C622C6" w:rsidRDefault="00C622C6" w:rsidP="001E0CDD">
            <w:r>
              <w:t>(1=“Yes“</w:t>
            </w:r>
            <w:r w:rsidR="009150A4">
              <w:t>,</w:t>
            </w:r>
            <w:r>
              <w:t xml:space="preserve"> 2=“neutral“</w:t>
            </w:r>
            <w:r w:rsidR="009150A4">
              <w:t>,</w:t>
            </w:r>
            <w:r>
              <w:t xml:space="preserve"> 3=“No“)</w:t>
            </w:r>
          </w:p>
        </w:tc>
      </w:tr>
      <w:tr w:rsidR="00C622C6" w14:paraId="11D1DA84" w14:textId="77777777" w:rsidTr="009C3198">
        <w:tc>
          <w:tcPr>
            <w:tcW w:w="7513" w:type="dxa"/>
            <w:vAlign w:val="center"/>
          </w:tcPr>
          <w:p w14:paraId="28F586C1" w14:textId="77777777" w:rsidR="00C622C6" w:rsidRDefault="00C622C6" w:rsidP="001E0CDD">
            <w:r w:rsidRPr="00A973C6">
              <w:t>Have you noticed any improvements in your glucose management since using the CGM system?</w:t>
            </w:r>
          </w:p>
        </w:tc>
        <w:tc>
          <w:tcPr>
            <w:tcW w:w="3119" w:type="dxa"/>
            <w:vAlign w:val="center"/>
          </w:tcPr>
          <w:p w14:paraId="6E3F69FC" w14:textId="502A8B14" w:rsidR="00C622C6" w:rsidRDefault="00C622C6" w:rsidP="009150A4">
            <w:pPr>
              <w:jc w:val="center"/>
            </w:pPr>
            <w:r w:rsidRPr="00096B90">
              <w:t>2</w:t>
            </w:r>
            <w:r w:rsidR="00DF7435">
              <w:t>.00</w:t>
            </w:r>
            <w:r w:rsidRPr="00096B90">
              <w:t xml:space="preserve"> (± 0</w:t>
            </w:r>
            <w:r w:rsidR="009150A4">
              <w:t>.</w:t>
            </w:r>
            <w:r w:rsidRPr="00096B90">
              <w:t>82)</w:t>
            </w:r>
          </w:p>
        </w:tc>
      </w:tr>
      <w:tr w:rsidR="00C622C6" w14:paraId="7EFFAAB6" w14:textId="77777777" w:rsidTr="009C3198">
        <w:tc>
          <w:tcPr>
            <w:tcW w:w="7513" w:type="dxa"/>
            <w:vAlign w:val="center"/>
          </w:tcPr>
          <w:p w14:paraId="3AB8B812" w14:textId="77777777" w:rsidR="00C622C6" w:rsidRDefault="00C622C6" w:rsidP="001E0CDD">
            <w:r w:rsidRPr="00A973C6">
              <w:t>Were there any problems or errors that you encountered when using the CGM system?</w:t>
            </w:r>
          </w:p>
        </w:tc>
        <w:tc>
          <w:tcPr>
            <w:tcW w:w="3119" w:type="dxa"/>
            <w:vAlign w:val="center"/>
          </w:tcPr>
          <w:p w14:paraId="5B7A5444" w14:textId="28A434A6" w:rsidR="00C622C6" w:rsidRDefault="00C622C6" w:rsidP="009150A4">
            <w:pPr>
              <w:jc w:val="center"/>
            </w:pPr>
            <w:r w:rsidRPr="00096B90">
              <w:t>2</w:t>
            </w:r>
            <w:r w:rsidR="00DF7435">
              <w:t>.00</w:t>
            </w:r>
            <w:r w:rsidRPr="00096B90">
              <w:t xml:space="preserve"> (± 1</w:t>
            </w:r>
            <w:r w:rsidR="009150A4">
              <w:t>.</w:t>
            </w:r>
            <w:r w:rsidRPr="00096B90">
              <w:t>15)</w:t>
            </w:r>
          </w:p>
        </w:tc>
      </w:tr>
      <w:tr w:rsidR="00C622C6" w14:paraId="5134284C" w14:textId="77777777" w:rsidTr="009C3198">
        <w:tc>
          <w:tcPr>
            <w:tcW w:w="7513" w:type="dxa"/>
            <w:vAlign w:val="center"/>
          </w:tcPr>
          <w:p w14:paraId="31450B8B" w14:textId="77777777" w:rsidR="00C622C6" w:rsidRDefault="00C622C6" w:rsidP="001E0CDD">
            <w:r w:rsidRPr="00A973C6">
              <w:t>Has the CGM system helped you to control your glucose levels when traveling or during unexpected events?</w:t>
            </w:r>
          </w:p>
        </w:tc>
        <w:tc>
          <w:tcPr>
            <w:tcW w:w="3119" w:type="dxa"/>
            <w:vAlign w:val="center"/>
          </w:tcPr>
          <w:p w14:paraId="40D89E0D" w14:textId="1DC54DAE" w:rsidR="00C622C6" w:rsidRDefault="00C622C6" w:rsidP="009150A4">
            <w:pPr>
              <w:jc w:val="center"/>
            </w:pPr>
            <w:r w:rsidRPr="00096B90">
              <w:t>2</w:t>
            </w:r>
            <w:r w:rsidR="00DF7435">
              <w:t>.00</w:t>
            </w:r>
            <w:r w:rsidRPr="00096B90">
              <w:t xml:space="preserve"> (± 0</w:t>
            </w:r>
            <w:r w:rsidR="009150A4">
              <w:t>.</w:t>
            </w:r>
            <w:r w:rsidRPr="00096B90">
              <w:t>82)</w:t>
            </w:r>
          </w:p>
        </w:tc>
      </w:tr>
      <w:tr w:rsidR="00C622C6" w14:paraId="5C8BCCA2" w14:textId="77777777" w:rsidTr="009C3198">
        <w:tc>
          <w:tcPr>
            <w:tcW w:w="7513" w:type="dxa"/>
            <w:vAlign w:val="center"/>
          </w:tcPr>
          <w:p w14:paraId="58FAC1B3" w14:textId="77777777" w:rsidR="00C622C6" w:rsidRDefault="00C622C6" w:rsidP="001E0CDD">
            <w:r w:rsidRPr="00A973C6">
              <w:t>Have the functions in the app helped you to deal with hypo- or hyperglycemia?</w:t>
            </w:r>
          </w:p>
        </w:tc>
        <w:tc>
          <w:tcPr>
            <w:tcW w:w="3119" w:type="dxa"/>
            <w:vAlign w:val="center"/>
          </w:tcPr>
          <w:p w14:paraId="26E5E4EB" w14:textId="3541BB31" w:rsidR="00C622C6" w:rsidRDefault="00C622C6" w:rsidP="009150A4">
            <w:pPr>
              <w:jc w:val="center"/>
            </w:pPr>
            <w:r w:rsidRPr="00096B90">
              <w:t>2</w:t>
            </w:r>
            <w:r w:rsidR="009150A4">
              <w:t>.</w:t>
            </w:r>
            <w:r w:rsidRPr="00096B90">
              <w:t>5</w:t>
            </w:r>
            <w:r w:rsidR="00DF7435">
              <w:t>0</w:t>
            </w:r>
            <w:r w:rsidRPr="00096B90">
              <w:t xml:space="preserve"> (± 0</w:t>
            </w:r>
            <w:r w:rsidR="009150A4">
              <w:t>.</w:t>
            </w:r>
            <w:r w:rsidRPr="00096B90">
              <w:t>58)</w:t>
            </w:r>
          </w:p>
        </w:tc>
      </w:tr>
      <w:tr w:rsidR="00C622C6" w14:paraId="29B62339" w14:textId="77777777" w:rsidTr="009C3198">
        <w:tc>
          <w:tcPr>
            <w:tcW w:w="7513" w:type="dxa"/>
            <w:vAlign w:val="center"/>
          </w:tcPr>
          <w:p w14:paraId="7A3644B4" w14:textId="77777777" w:rsidR="00C622C6" w:rsidRDefault="00C622C6" w:rsidP="001E0CDD">
            <w:r w:rsidRPr="00A973C6">
              <w:t>Has the CGM system helped you to monitor and track trends in your blood glucose levels over time?</w:t>
            </w:r>
          </w:p>
        </w:tc>
        <w:tc>
          <w:tcPr>
            <w:tcW w:w="3119" w:type="dxa"/>
            <w:vAlign w:val="center"/>
          </w:tcPr>
          <w:p w14:paraId="0EF6B623" w14:textId="4890B72A" w:rsidR="00C622C6" w:rsidRDefault="00C622C6" w:rsidP="009150A4">
            <w:pPr>
              <w:jc w:val="center"/>
            </w:pPr>
            <w:r w:rsidRPr="00096B90">
              <w:t>3</w:t>
            </w:r>
            <w:r w:rsidR="00DF7435">
              <w:t>.00</w:t>
            </w:r>
            <w:r w:rsidRPr="00096B90">
              <w:t xml:space="preserve"> (± 0</w:t>
            </w:r>
            <w:r w:rsidR="00DF7435">
              <w:t>.00</w:t>
            </w:r>
            <w:r w:rsidRPr="00096B90">
              <w:t>)</w:t>
            </w:r>
          </w:p>
        </w:tc>
      </w:tr>
      <w:tr w:rsidR="00C622C6" w14:paraId="4D7C680F" w14:textId="77777777" w:rsidTr="009C3198">
        <w:tc>
          <w:tcPr>
            <w:tcW w:w="7513" w:type="dxa"/>
            <w:vAlign w:val="center"/>
          </w:tcPr>
          <w:p w14:paraId="4B7218A0" w14:textId="77777777" w:rsidR="00C622C6" w:rsidRDefault="00C622C6" w:rsidP="001E0CDD">
            <w:r w:rsidRPr="00A973C6">
              <w:t>Has the CGM system helped you to understand the effects of the type and amount of food you eat?</w:t>
            </w:r>
          </w:p>
        </w:tc>
        <w:tc>
          <w:tcPr>
            <w:tcW w:w="3119" w:type="dxa"/>
            <w:vAlign w:val="center"/>
          </w:tcPr>
          <w:p w14:paraId="73278092" w14:textId="11526DDD" w:rsidR="00C622C6" w:rsidRDefault="00C622C6" w:rsidP="009150A4">
            <w:pPr>
              <w:jc w:val="center"/>
            </w:pPr>
            <w:r w:rsidRPr="00096B90">
              <w:t>2</w:t>
            </w:r>
            <w:r w:rsidR="009150A4">
              <w:t>.</w:t>
            </w:r>
            <w:r w:rsidR="00DF7435">
              <w:t>75</w:t>
            </w:r>
            <w:r w:rsidRPr="00096B90">
              <w:t xml:space="preserve"> (± 0</w:t>
            </w:r>
            <w:r w:rsidR="009150A4">
              <w:t>.</w:t>
            </w:r>
            <w:r w:rsidRPr="00096B90">
              <w:t>5</w:t>
            </w:r>
            <w:r w:rsidR="00DF7435">
              <w:t>0</w:t>
            </w:r>
            <w:r w:rsidRPr="00096B90">
              <w:t>)</w:t>
            </w:r>
          </w:p>
        </w:tc>
      </w:tr>
      <w:tr w:rsidR="00C622C6" w14:paraId="1C5AE80C" w14:textId="77777777" w:rsidTr="009C3198">
        <w:tc>
          <w:tcPr>
            <w:tcW w:w="7513" w:type="dxa"/>
            <w:vAlign w:val="center"/>
          </w:tcPr>
          <w:p w14:paraId="38B0ED94" w14:textId="77777777" w:rsidR="00C622C6" w:rsidRDefault="00C622C6" w:rsidP="001E0CDD">
            <w:r w:rsidRPr="00A973C6">
              <w:t>Has the CGM system helped you to track and manage your carbohydrate intake?</w:t>
            </w:r>
          </w:p>
        </w:tc>
        <w:tc>
          <w:tcPr>
            <w:tcW w:w="3119" w:type="dxa"/>
            <w:vAlign w:val="center"/>
          </w:tcPr>
          <w:p w14:paraId="76971058" w14:textId="3ACFA550" w:rsidR="00C622C6" w:rsidRDefault="00C622C6" w:rsidP="009150A4">
            <w:pPr>
              <w:jc w:val="center"/>
            </w:pPr>
            <w:r w:rsidRPr="00096B90">
              <w:t>2</w:t>
            </w:r>
            <w:r w:rsidR="009150A4">
              <w:t>.</w:t>
            </w:r>
            <w:r w:rsidR="00DF7435">
              <w:t>75</w:t>
            </w:r>
            <w:r w:rsidRPr="00096B90">
              <w:t xml:space="preserve"> (± 0</w:t>
            </w:r>
            <w:r w:rsidR="009150A4">
              <w:t>.</w:t>
            </w:r>
            <w:r w:rsidRPr="00096B90">
              <w:t>5</w:t>
            </w:r>
            <w:r w:rsidR="00DF7435">
              <w:t>0</w:t>
            </w:r>
            <w:r w:rsidRPr="00096B90">
              <w:t>)</w:t>
            </w:r>
          </w:p>
        </w:tc>
      </w:tr>
      <w:tr w:rsidR="00C622C6" w14:paraId="78A4250E" w14:textId="77777777" w:rsidTr="009C3198">
        <w:tc>
          <w:tcPr>
            <w:tcW w:w="7513" w:type="dxa"/>
            <w:vAlign w:val="center"/>
          </w:tcPr>
          <w:p w14:paraId="6684D35F" w14:textId="77777777" w:rsidR="00C622C6" w:rsidRDefault="00C622C6" w:rsidP="001E0CDD">
            <w:r w:rsidRPr="00A973C6">
              <w:t>Was it effective to wear a CGM system for two weeks to develop an understanding of the device and glucose levels?</w:t>
            </w:r>
          </w:p>
        </w:tc>
        <w:tc>
          <w:tcPr>
            <w:tcW w:w="3119" w:type="dxa"/>
            <w:vAlign w:val="center"/>
          </w:tcPr>
          <w:p w14:paraId="10ADDA80" w14:textId="0B4339B1" w:rsidR="00C622C6" w:rsidRDefault="00C622C6" w:rsidP="009150A4">
            <w:pPr>
              <w:jc w:val="center"/>
            </w:pPr>
            <w:r w:rsidRPr="00096B90">
              <w:t>3</w:t>
            </w:r>
            <w:r w:rsidR="00DF7435">
              <w:t>.00</w:t>
            </w:r>
            <w:r w:rsidRPr="00096B90">
              <w:t xml:space="preserve"> (± 0</w:t>
            </w:r>
            <w:r w:rsidR="00DF7435">
              <w:t>.00</w:t>
            </w:r>
            <w:r w:rsidRPr="00096B90">
              <w:t>)</w:t>
            </w:r>
          </w:p>
        </w:tc>
      </w:tr>
      <w:tr w:rsidR="00C622C6" w14:paraId="00081D76" w14:textId="77777777" w:rsidTr="009C3198">
        <w:tc>
          <w:tcPr>
            <w:tcW w:w="7513" w:type="dxa"/>
            <w:vAlign w:val="center"/>
          </w:tcPr>
          <w:p w14:paraId="4C2E9201" w14:textId="77777777" w:rsidR="00C622C6" w:rsidRDefault="00C622C6" w:rsidP="001E0CDD">
            <w:r w:rsidRPr="00A973C6">
              <w:t>Was it effective to wear a CGM system for two weeks to develop empathy for users?</w:t>
            </w:r>
          </w:p>
        </w:tc>
        <w:tc>
          <w:tcPr>
            <w:tcW w:w="3119" w:type="dxa"/>
            <w:vAlign w:val="center"/>
          </w:tcPr>
          <w:p w14:paraId="31A41D63" w14:textId="12921586" w:rsidR="00C622C6" w:rsidRDefault="00C622C6" w:rsidP="009150A4">
            <w:pPr>
              <w:jc w:val="center"/>
            </w:pPr>
            <w:r w:rsidRPr="00096B90">
              <w:t>3</w:t>
            </w:r>
            <w:r w:rsidR="00DF7435">
              <w:t>.00</w:t>
            </w:r>
            <w:r w:rsidRPr="00096B90">
              <w:t xml:space="preserve"> (± 0</w:t>
            </w:r>
            <w:r w:rsidR="00DF7435">
              <w:t>.00</w:t>
            </w:r>
            <w:r w:rsidRPr="00096B90">
              <w:t>)</w:t>
            </w:r>
          </w:p>
        </w:tc>
      </w:tr>
      <w:tr w:rsidR="00C622C6" w14:paraId="08B2FB41" w14:textId="77777777" w:rsidTr="009C3198">
        <w:tc>
          <w:tcPr>
            <w:tcW w:w="7513" w:type="dxa"/>
            <w:vAlign w:val="center"/>
          </w:tcPr>
          <w:p w14:paraId="525ED7B6" w14:textId="77777777" w:rsidR="00C622C6" w:rsidRPr="00A973C6" w:rsidRDefault="00C622C6" w:rsidP="001E0CDD">
            <w:r w:rsidRPr="00A973C6">
              <w:t>I felt comfortable using/operating the CGM system in a social environment</w:t>
            </w:r>
          </w:p>
        </w:tc>
        <w:tc>
          <w:tcPr>
            <w:tcW w:w="3119" w:type="dxa"/>
            <w:vAlign w:val="center"/>
          </w:tcPr>
          <w:p w14:paraId="1B864287" w14:textId="4CDD8F44" w:rsidR="00C622C6" w:rsidRDefault="00C622C6" w:rsidP="009150A4">
            <w:pPr>
              <w:jc w:val="center"/>
            </w:pPr>
            <w:r w:rsidRPr="00096B90">
              <w:t>2</w:t>
            </w:r>
            <w:r w:rsidR="009150A4">
              <w:t>.</w:t>
            </w:r>
            <w:r w:rsidR="00DF7435">
              <w:t>75</w:t>
            </w:r>
            <w:r w:rsidRPr="00096B90">
              <w:t xml:space="preserve"> (± 0</w:t>
            </w:r>
            <w:r w:rsidR="009150A4">
              <w:t>.</w:t>
            </w:r>
            <w:r w:rsidRPr="00096B90">
              <w:t>5</w:t>
            </w:r>
            <w:r w:rsidR="00DF7435">
              <w:t>0</w:t>
            </w:r>
            <w:r w:rsidRPr="00096B90">
              <w:t>)</w:t>
            </w:r>
          </w:p>
        </w:tc>
      </w:tr>
      <w:tr w:rsidR="00C622C6" w14:paraId="7A23F887" w14:textId="77777777" w:rsidTr="009150A4">
        <w:tc>
          <w:tcPr>
            <w:tcW w:w="10632" w:type="dxa"/>
            <w:gridSpan w:val="2"/>
            <w:shd w:val="clear" w:color="auto" w:fill="D9E2F3" w:themeFill="accent5" w:themeFillTint="33"/>
            <w:vAlign w:val="center"/>
          </w:tcPr>
          <w:p w14:paraId="617900E3" w14:textId="2C2B552A" w:rsidR="00C622C6" w:rsidRPr="001E2CE4" w:rsidRDefault="00C622C6" w:rsidP="001E0CDD">
            <w:pPr>
              <w:rPr>
                <w:b/>
                <w:bCs/>
                <w:sz w:val="24"/>
                <w:szCs w:val="24"/>
              </w:rPr>
            </w:pPr>
            <w:r w:rsidRPr="001E2CE4">
              <w:rPr>
                <w:b/>
                <w:bCs/>
                <w:sz w:val="24"/>
                <w:szCs w:val="24"/>
              </w:rPr>
              <w:t>Assessment</w:t>
            </w:r>
            <w:r>
              <w:rPr>
                <w:b/>
                <w:bCs/>
                <w:sz w:val="24"/>
                <w:szCs w:val="24"/>
              </w:rPr>
              <w:t xml:space="preserve">: </w:t>
            </w:r>
            <w:r w:rsidRPr="001E2CE4">
              <w:rPr>
                <w:b/>
                <w:bCs/>
                <w:sz w:val="24"/>
                <w:szCs w:val="24"/>
              </w:rPr>
              <w:t>Bloodpressure Monitoring</w:t>
            </w:r>
          </w:p>
        </w:tc>
      </w:tr>
      <w:tr w:rsidR="00C622C6" w14:paraId="232D2A18" w14:textId="77777777" w:rsidTr="009150A4">
        <w:tc>
          <w:tcPr>
            <w:tcW w:w="10632" w:type="dxa"/>
            <w:gridSpan w:val="2"/>
            <w:shd w:val="clear" w:color="auto" w:fill="C9C9C9" w:themeFill="accent3" w:themeFillTint="99"/>
            <w:vAlign w:val="center"/>
          </w:tcPr>
          <w:p w14:paraId="51023ABE" w14:textId="77777777" w:rsidR="00C622C6" w:rsidRDefault="00C622C6" w:rsidP="001E0CDD">
            <w:r w:rsidRPr="001E2CE4">
              <w:t>How much do you agree with the following statements about your satisfaction with the blood pressure bracelet?</w:t>
            </w:r>
          </w:p>
          <w:p w14:paraId="5D9473D9" w14:textId="1EBEE54F" w:rsidR="00C622C6" w:rsidRDefault="00C622C6" w:rsidP="001E0CDD">
            <w:r>
              <w:t>(1=“I don’t agree at all“</w:t>
            </w:r>
            <w:r w:rsidR="009150A4">
              <w:t>,</w:t>
            </w:r>
            <w:r>
              <w:t xml:space="preserve"> 4=“Neutral“</w:t>
            </w:r>
            <w:r w:rsidR="009150A4">
              <w:t>,</w:t>
            </w:r>
            <w:r>
              <w:t xml:space="preserve"> 7=“</w:t>
            </w:r>
            <w:r w:rsidRPr="006A17E4">
              <w:t>I agree completely</w:t>
            </w:r>
            <w:r>
              <w:t>“)</w:t>
            </w:r>
          </w:p>
        </w:tc>
      </w:tr>
      <w:tr w:rsidR="00C622C6" w14:paraId="2AD7D3ED" w14:textId="77777777" w:rsidTr="009C3198">
        <w:tc>
          <w:tcPr>
            <w:tcW w:w="7513" w:type="dxa"/>
            <w:vAlign w:val="center"/>
          </w:tcPr>
          <w:p w14:paraId="16B4A187" w14:textId="77777777" w:rsidR="00C622C6" w:rsidRDefault="00C622C6" w:rsidP="001E0CDD">
            <w:r w:rsidRPr="001E2CE4">
              <w:t>The positioning of the wristband went smoothly</w:t>
            </w:r>
          </w:p>
        </w:tc>
        <w:tc>
          <w:tcPr>
            <w:tcW w:w="3119" w:type="dxa"/>
            <w:vAlign w:val="center"/>
          </w:tcPr>
          <w:p w14:paraId="2AA58479" w14:textId="5AF95690" w:rsidR="00C622C6" w:rsidRDefault="00C622C6" w:rsidP="009150A4">
            <w:pPr>
              <w:jc w:val="center"/>
            </w:pPr>
            <w:r w:rsidRPr="004B2986">
              <w:t>5</w:t>
            </w:r>
            <w:r w:rsidR="00DF7435">
              <w:t>.00</w:t>
            </w:r>
            <w:r w:rsidRPr="004B2986">
              <w:t xml:space="preserve"> (± 0</w:t>
            </w:r>
            <w:r w:rsidR="009150A4">
              <w:t>.</w:t>
            </w:r>
            <w:r w:rsidRPr="004B2986">
              <w:t>82)</w:t>
            </w:r>
          </w:p>
        </w:tc>
      </w:tr>
      <w:tr w:rsidR="00C622C6" w14:paraId="49FBBF28" w14:textId="77777777" w:rsidTr="009C3198">
        <w:tc>
          <w:tcPr>
            <w:tcW w:w="7513" w:type="dxa"/>
            <w:vAlign w:val="center"/>
          </w:tcPr>
          <w:p w14:paraId="34E9E6E4" w14:textId="77777777" w:rsidR="00C622C6" w:rsidRPr="001E2CE4" w:rsidRDefault="00C622C6" w:rsidP="001E0CDD">
            <w:r w:rsidRPr="001E2CE4">
              <w:t>The initialization with the upper arm cuff went smoothly</w:t>
            </w:r>
          </w:p>
        </w:tc>
        <w:tc>
          <w:tcPr>
            <w:tcW w:w="3119" w:type="dxa"/>
            <w:vAlign w:val="center"/>
          </w:tcPr>
          <w:p w14:paraId="0C4B90B9" w14:textId="49CC5198" w:rsidR="00C622C6" w:rsidRDefault="00C622C6" w:rsidP="009150A4">
            <w:pPr>
              <w:jc w:val="center"/>
            </w:pPr>
            <w:r w:rsidRPr="004B2986">
              <w:t>5</w:t>
            </w:r>
            <w:r w:rsidR="00DF7435">
              <w:t>.00</w:t>
            </w:r>
            <w:r w:rsidRPr="004B2986">
              <w:t xml:space="preserve"> (± 0</w:t>
            </w:r>
            <w:r w:rsidR="009150A4">
              <w:t>.</w:t>
            </w:r>
            <w:r w:rsidRPr="004B2986">
              <w:t>82)</w:t>
            </w:r>
          </w:p>
        </w:tc>
      </w:tr>
      <w:tr w:rsidR="00C622C6" w14:paraId="1893F9B6" w14:textId="77777777" w:rsidTr="009C3198">
        <w:tc>
          <w:tcPr>
            <w:tcW w:w="7513" w:type="dxa"/>
            <w:vAlign w:val="center"/>
          </w:tcPr>
          <w:p w14:paraId="59E132FA" w14:textId="77777777" w:rsidR="00C622C6" w:rsidRPr="001E2CE4" w:rsidRDefault="00C622C6" w:rsidP="001E0CDD">
            <w:r w:rsidRPr="001E2CE4">
              <w:t>I found wearing the arm band comfortable</w:t>
            </w:r>
          </w:p>
        </w:tc>
        <w:tc>
          <w:tcPr>
            <w:tcW w:w="3119" w:type="dxa"/>
            <w:vAlign w:val="center"/>
          </w:tcPr>
          <w:p w14:paraId="2F6D8BAB" w14:textId="3D811A48" w:rsidR="00C622C6" w:rsidRDefault="00C622C6" w:rsidP="009150A4">
            <w:pPr>
              <w:jc w:val="center"/>
            </w:pPr>
            <w:r w:rsidRPr="004B2986">
              <w:t>4</w:t>
            </w:r>
            <w:r w:rsidR="009150A4">
              <w:t>.</w:t>
            </w:r>
            <w:r w:rsidR="00DF7435">
              <w:t>75</w:t>
            </w:r>
            <w:r w:rsidRPr="004B2986">
              <w:t xml:space="preserve"> (± 0</w:t>
            </w:r>
            <w:r w:rsidR="009150A4">
              <w:t>.</w:t>
            </w:r>
            <w:r w:rsidRPr="004B2986">
              <w:t>5</w:t>
            </w:r>
            <w:r w:rsidR="00DF7435">
              <w:t>0</w:t>
            </w:r>
            <w:r w:rsidRPr="004B2986">
              <w:t>)</w:t>
            </w:r>
          </w:p>
        </w:tc>
      </w:tr>
      <w:tr w:rsidR="00C622C6" w14:paraId="474E6A82" w14:textId="77777777" w:rsidTr="009C3198">
        <w:tc>
          <w:tcPr>
            <w:tcW w:w="7513" w:type="dxa"/>
            <w:vAlign w:val="center"/>
          </w:tcPr>
          <w:p w14:paraId="7FDF85BE" w14:textId="77777777" w:rsidR="00C622C6" w:rsidRPr="001E2CE4" w:rsidRDefault="00C622C6" w:rsidP="001E0CDD">
            <w:r w:rsidRPr="001E2CE4">
              <w:t>The synchronization of the values with the cloud worked without any problems</w:t>
            </w:r>
          </w:p>
        </w:tc>
        <w:tc>
          <w:tcPr>
            <w:tcW w:w="3119" w:type="dxa"/>
            <w:vAlign w:val="center"/>
          </w:tcPr>
          <w:p w14:paraId="3D1AC6EE" w14:textId="7B78CBD0" w:rsidR="00C622C6" w:rsidRDefault="00C622C6" w:rsidP="009150A4">
            <w:pPr>
              <w:jc w:val="center"/>
            </w:pPr>
            <w:r w:rsidRPr="004B2986">
              <w:t>5</w:t>
            </w:r>
            <w:r w:rsidR="00DF7435">
              <w:t>.00</w:t>
            </w:r>
            <w:r w:rsidRPr="004B2986">
              <w:t xml:space="preserve"> (± 0</w:t>
            </w:r>
            <w:r w:rsidR="009150A4">
              <w:t>.</w:t>
            </w:r>
            <w:r w:rsidRPr="004B2986">
              <w:t>82)</w:t>
            </w:r>
          </w:p>
        </w:tc>
      </w:tr>
      <w:tr w:rsidR="00C622C6" w14:paraId="7E780A03" w14:textId="77777777" w:rsidTr="009C3198">
        <w:tc>
          <w:tcPr>
            <w:tcW w:w="7513" w:type="dxa"/>
            <w:vAlign w:val="center"/>
          </w:tcPr>
          <w:p w14:paraId="2658D319" w14:textId="77777777" w:rsidR="00C622C6" w:rsidRPr="001E2CE4" w:rsidRDefault="00C622C6" w:rsidP="001E0CDD">
            <w:r w:rsidRPr="001E2CE4">
              <w:t>I was able to get the information I needed from the app.</w:t>
            </w:r>
          </w:p>
        </w:tc>
        <w:tc>
          <w:tcPr>
            <w:tcW w:w="3119" w:type="dxa"/>
            <w:vAlign w:val="center"/>
          </w:tcPr>
          <w:p w14:paraId="38A71FB4" w14:textId="642FF28E" w:rsidR="00C622C6" w:rsidRDefault="00C622C6" w:rsidP="009150A4">
            <w:pPr>
              <w:jc w:val="center"/>
            </w:pPr>
            <w:r w:rsidRPr="004B2986">
              <w:t>5</w:t>
            </w:r>
            <w:r w:rsidR="009150A4">
              <w:t>.</w:t>
            </w:r>
            <w:r w:rsidRPr="004B2986">
              <w:t>5</w:t>
            </w:r>
            <w:r w:rsidR="00DF7435">
              <w:t>0</w:t>
            </w:r>
            <w:r w:rsidRPr="004B2986">
              <w:t xml:space="preserve"> (± 0</w:t>
            </w:r>
            <w:r w:rsidR="009150A4">
              <w:t>.</w:t>
            </w:r>
            <w:r w:rsidRPr="004B2986">
              <w:t>58)</w:t>
            </w:r>
          </w:p>
        </w:tc>
      </w:tr>
      <w:tr w:rsidR="00C622C6" w14:paraId="1CF09193" w14:textId="77777777" w:rsidTr="009C3198">
        <w:tc>
          <w:tcPr>
            <w:tcW w:w="7513" w:type="dxa"/>
            <w:vAlign w:val="center"/>
          </w:tcPr>
          <w:p w14:paraId="5E251C2F" w14:textId="77777777" w:rsidR="00C622C6" w:rsidRPr="001E2CE4" w:rsidRDefault="00C622C6" w:rsidP="001E0CDD">
            <w:r w:rsidRPr="001E2CE4">
              <w:lastRenderedPageBreak/>
              <w:t>I feel that the time required to use the app is reasonable</w:t>
            </w:r>
          </w:p>
        </w:tc>
        <w:tc>
          <w:tcPr>
            <w:tcW w:w="3119" w:type="dxa"/>
            <w:vAlign w:val="center"/>
          </w:tcPr>
          <w:p w14:paraId="50B72418" w14:textId="2F58F068" w:rsidR="00C622C6" w:rsidRDefault="00C622C6" w:rsidP="009150A4">
            <w:pPr>
              <w:jc w:val="center"/>
            </w:pPr>
            <w:r w:rsidRPr="004B2986">
              <w:t>4</w:t>
            </w:r>
            <w:r w:rsidR="009150A4">
              <w:t>.</w:t>
            </w:r>
            <w:r w:rsidR="00DF7435">
              <w:t>75</w:t>
            </w:r>
            <w:r w:rsidRPr="004B2986">
              <w:t xml:space="preserve"> (± 1</w:t>
            </w:r>
            <w:r w:rsidR="009150A4">
              <w:t>.</w:t>
            </w:r>
            <w:r w:rsidRPr="004B2986">
              <w:t>89)</w:t>
            </w:r>
          </w:p>
        </w:tc>
      </w:tr>
      <w:tr w:rsidR="00C622C6" w14:paraId="50AEA233" w14:textId="77777777" w:rsidTr="009C3198">
        <w:tc>
          <w:tcPr>
            <w:tcW w:w="7513" w:type="dxa"/>
            <w:vAlign w:val="center"/>
          </w:tcPr>
          <w:p w14:paraId="540D7A9C" w14:textId="77777777" w:rsidR="00C622C6" w:rsidRPr="001E2CE4" w:rsidRDefault="00C622C6" w:rsidP="001E0CDD">
            <w:r w:rsidRPr="001E2CE4">
              <w:t>I am satisfied with the bracelet as a blood pressure measurement method</w:t>
            </w:r>
          </w:p>
        </w:tc>
        <w:tc>
          <w:tcPr>
            <w:tcW w:w="3119" w:type="dxa"/>
            <w:vAlign w:val="center"/>
          </w:tcPr>
          <w:p w14:paraId="24259415" w14:textId="020BA34C" w:rsidR="00C622C6" w:rsidRDefault="00C622C6" w:rsidP="009150A4">
            <w:pPr>
              <w:jc w:val="center"/>
            </w:pPr>
            <w:r w:rsidRPr="004B2986">
              <w:t>5</w:t>
            </w:r>
            <w:r w:rsidR="009150A4">
              <w:t>.</w:t>
            </w:r>
            <w:r w:rsidRPr="004B2986">
              <w:t>5</w:t>
            </w:r>
            <w:r w:rsidR="00DF7435">
              <w:t>0</w:t>
            </w:r>
            <w:r w:rsidRPr="004B2986">
              <w:t xml:space="preserve"> (± 0</w:t>
            </w:r>
            <w:r w:rsidR="009150A4">
              <w:t>.</w:t>
            </w:r>
            <w:r w:rsidRPr="004B2986">
              <w:t>58)</w:t>
            </w:r>
          </w:p>
        </w:tc>
      </w:tr>
      <w:tr w:rsidR="00C622C6" w14:paraId="75D9B2EA" w14:textId="77777777" w:rsidTr="009150A4">
        <w:tc>
          <w:tcPr>
            <w:tcW w:w="10632" w:type="dxa"/>
            <w:gridSpan w:val="2"/>
            <w:shd w:val="clear" w:color="auto" w:fill="C9C9C9" w:themeFill="accent3" w:themeFillTint="99"/>
            <w:vAlign w:val="center"/>
          </w:tcPr>
          <w:p w14:paraId="56915DAF" w14:textId="77777777" w:rsidR="00C622C6" w:rsidRDefault="00C622C6" w:rsidP="001E0CDD">
            <w:r w:rsidRPr="001E2CE4">
              <w:t>How much do you agree with the following statements on awareness and perception in relation to blood pressure?</w:t>
            </w:r>
          </w:p>
          <w:p w14:paraId="21C3F6A4" w14:textId="65002C42" w:rsidR="00C622C6" w:rsidRPr="004B2986" w:rsidRDefault="00C622C6" w:rsidP="001E0CDD">
            <w:r>
              <w:t>(1=“I don’t agree at all“</w:t>
            </w:r>
            <w:r w:rsidR="009150A4">
              <w:t>.</w:t>
            </w:r>
            <w:r>
              <w:t xml:space="preserve"> 4=“Neutral“</w:t>
            </w:r>
            <w:r w:rsidR="009150A4">
              <w:t>.</w:t>
            </w:r>
            <w:r>
              <w:t xml:space="preserve"> 7=“</w:t>
            </w:r>
            <w:r w:rsidRPr="006A17E4">
              <w:t>I agree completely</w:t>
            </w:r>
            <w:r>
              <w:t>“)</w:t>
            </w:r>
          </w:p>
        </w:tc>
      </w:tr>
      <w:tr w:rsidR="00C622C6" w14:paraId="41133A42" w14:textId="77777777" w:rsidTr="009C3198">
        <w:tc>
          <w:tcPr>
            <w:tcW w:w="7513" w:type="dxa"/>
            <w:vAlign w:val="center"/>
          </w:tcPr>
          <w:p w14:paraId="3BB1A3D5" w14:textId="77777777" w:rsidR="00C622C6" w:rsidRPr="001E2CE4" w:rsidRDefault="00C622C6" w:rsidP="001E0CDD">
            <w:r w:rsidRPr="001E2CE4">
              <w:t>I was able to develop an awareness of my blood pressure values</w:t>
            </w:r>
          </w:p>
        </w:tc>
        <w:tc>
          <w:tcPr>
            <w:tcW w:w="3119" w:type="dxa"/>
            <w:vAlign w:val="center"/>
          </w:tcPr>
          <w:p w14:paraId="28E700B7" w14:textId="19C29B44" w:rsidR="00C622C6" w:rsidRPr="004B2986" w:rsidRDefault="00C622C6" w:rsidP="009150A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 w:rsidR="00DF7435">
              <w:rPr>
                <w:rFonts w:ascii="Calibri" w:hAnsi="Calibri" w:cs="Calibri"/>
                <w:color w:val="000000"/>
              </w:rPr>
              <w:t>75</w:t>
            </w:r>
            <w:r>
              <w:rPr>
                <w:rFonts w:ascii="Calibri" w:hAnsi="Calibri" w:cs="Calibri"/>
                <w:color w:val="000000"/>
              </w:rPr>
              <w:t xml:space="preserve"> 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DF743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C622C6" w14:paraId="65153A8E" w14:textId="77777777" w:rsidTr="009C3198">
        <w:tc>
          <w:tcPr>
            <w:tcW w:w="7513" w:type="dxa"/>
            <w:vAlign w:val="center"/>
          </w:tcPr>
          <w:p w14:paraId="19AEBE49" w14:textId="77777777" w:rsidR="00C622C6" w:rsidRPr="001E2CE4" w:rsidRDefault="00C622C6" w:rsidP="001E0CDD">
            <w:r w:rsidRPr="001E2CE4">
              <w:t>Taking part in the study was an added value for me personally</w:t>
            </w:r>
          </w:p>
        </w:tc>
        <w:tc>
          <w:tcPr>
            <w:tcW w:w="3119" w:type="dxa"/>
            <w:vAlign w:val="center"/>
          </w:tcPr>
          <w:p w14:paraId="5FC6B4DC" w14:textId="59CB4D07" w:rsidR="00C622C6" w:rsidRPr="004B2986" w:rsidRDefault="00C622C6" w:rsidP="009150A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 w:rsidR="00DF7435">
              <w:rPr>
                <w:rFonts w:ascii="Calibri" w:hAnsi="Calibri" w:cs="Calibri"/>
                <w:color w:val="000000"/>
              </w:rPr>
              <w:t>75</w:t>
            </w:r>
            <w:r>
              <w:rPr>
                <w:rFonts w:ascii="Calibri" w:hAnsi="Calibri" w:cs="Calibri"/>
                <w:color w:val="000000"/>
              </w:rPr>
              <w:t xml:space="preserve"> 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DF743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C622C6" w14:paraId="2864AD76" w14:textId="77777777" w:rsidTr="009C3198">
        <w:tc>
          <w:tcPr>
            <w:tcW w:w="7513" w:type="dxa"/>
            <w:vAlign w:val="center"/>
          </w:tcPr>
          <w:p w14:paraId="7A74433B" w14:textId="77777777" w:rsidR="00C622C6" w:rsidRPr="001E2CE4" w:rsidRDefault="00C622C6" w:rsidP="001E0CDD">
            <w:r w:rsidRPr="001E2CE4">
              <w:t>Blood pressure monitoring has helped me to understand changes in blood pressure</w:t>
            </w:r>
          </w:p>
        </w:tc>
        <w:tc>
          <w:tcPr>
            <w:tcW w:w="3119" w:type="dxa"/>
            <w:vAlign w:val="center"/>
          </w:tcPr>
          <w:p w14:paraId="594432FB" w14:textId="6756F0C3" w:rsidR="00C622C6" w:rsidRPr="004B2986" w:rsidRDefault="00C622C6" w:rsidP="009150A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 w:rsidR="00DF7435">
              <w:rPr>
                <w:rFonts w:ascii="Calibri" w:hAnsi="Calibri" w:cs="Calibri"/>
                <w:color w:val="000000"/>
              </w:rPr>
              <w:t>25</w:t>
            </w:r>
            <w:r>
              <w:rPr>
                <w:rFonts w:ascii="Calibri" w:hAnsi="Calibri" w:cs="Calibri"/>
                <w:color w:val="000000"/>
              </w:rPr>
              <w:t xml:space="preserve"> 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DF743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C622C6" w14:paraId="615F1260" w14:textId="77777777" w:rsidTr="009C3198">
        <w:tc>
          <w:tcPr>
            <w:tcW w:w="7513" w:type="dxa"/>
            <w:vAlign w:val="center"/>
          </w:tcPr>
          <w:p w14:paraId="395F5F62" w14:textId="77777777" w:rsidR="00C622C6" w:rsidRPr="001E2CE4" w:rsidRDefault="00C622C6" w:rsidP="001E0CDD">
            <w:r w:rsidRPr="001E2CE4">
              <w:t>Using a blood pressure monitor and a CGM system has increased my digital competence</w:t>
            </w:r>
          </w:p>
        </w:tc>
        <w:tc>
          <w:tcPr>
            <w:tcW w:w="3119" w:type="dxa"/>
            <w:vAlign w:val="center"/>
          </w:tcPr>
          <w:p w14:paraId="1ADB1270" w14:textId="0D5F6646" w:rsidR="00C622C6" w:rsidRPr="004B2986" w:rsidRDefault="00C622C6" w:rsidP="009150A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DF743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8)</w:t>
            </w:r>
          </w:p>
        </w:tc>
      </w:tr>
      <w:tr w:rsidR="00C622C6" w14:paraId="200E3B79" w14:textId="77777777" w:rsidTr="009C3198">
        <w:tc>
          <w:tcPr>
            <w:tcW w:w="7513" w:type="dxa"/>
            <w:vAlign w:val="center"/>
          </w:tcPr>
          <w:p w14:paraId="1750D5DA" w14:textId="77777777" w:rsidR="00C622C6" w:rsidRPr="001E2CE4" w:rsidRDefault="00C622C6" w:rsidP="001E0CDD">
            <w:r w:rsidRPr="003E79BF">
              <w:t>I think continuous monitoring of vital signs in patients makes sense</w:t>
            </w:r>
          </w:p>
        </w:tc>
        <w:tc>
          <w:tcPr>
            <w:tcW w:w="3119" w:type="dxa"/>
            <w:vAlign w:val="center"/>
          </w:tcPr>
          <w:p w14:paraId="1328D208" w14:textId="281D5D1A" w:rsidR="00C622C6" w:rsidRPr="004B2986" w:rsidRDefault="00C622C6" w:rsidP="009150A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 w:rsidR="00DF7435">
              <w:rPr>
                <w:rFonts w:ascii="Calibri" w:hAnsi="Calibri" w:cs="Calibri"/>
                <w:color w:val="000000"/>
              </w:rPr>
              <w:t>75</w:t>
            </w:r>
            <w:r>
              <w:rPr>
                <w:rFonts w:ascii="Calibri" w:hAnsi="Calibri" w:cs="Calibri"/>
                <w:color w:val="000000"/>
              </w:rPr>
              <w:t xml:space="preserve"> 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DF743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C622C6" w14:paraId="6D251B85" w14:textId="77777777" w:rsidTr="009C3198">
        <w:tc>
          <w:tcPr>
            <w:tcW w:w="7513" w:type="dxa"/>
            <w:vAlign w:val="center"/>
          </w:tcPr>
          <w:p w14:paraId="5D0C5E22" w14:textId="77777777" w:rsidR="00C622C6" w:rsidRPr="001E2CE4" w:rsidRDefault="00C622C6" w:rsidP="001E0CDD">
            <w:r w:rsidRPr="001E2CE4">
              <w:t>I think continuous monitoring of vital signs in healthy people makes sense</w:t>
            </w:r>
          </w:p>
        </w:tc>
        <w:tc>
          <w:tcPr>
            <w:tcW w:w="3119" w:type="dxa"/>
            <w:vAlign w:val="center"/>
          </w:tcPr>
          <w:p w14:paraId="3E841BA3" w14:textId="09897C86" w:rsidR="00C622C6" w:rsidRPr="004B2986" w:rsidRDefault="00C622C6" w:rsidP="009150A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DF743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8)</w:t>
            </w:r>
          </w:p>
        </w:tc>
      </w:tr>
      <w:tr w:rsidR="00C622C6" w14:paraId="3771588C" w14:textId="77777777" w:rsidTr="009150A4">
        <w:tc>
          <w:tcPr>
            <w:tcW w:w="10632" w:type="dxa"/>
            <w:gridSpan w:val="2"/>
            <w:shd w:val="clear" w:color="auto" w:fill="D9E2F3" w:themeFill="accent5" w:themeFillTint="33"/>
            <w:vAlign w:val="center"/>
          </w:tcPr>
          <w:p w14:paraId="15C165F6" w14:textId="33A3916B" w:rsidR="00C622C6" w:rsidRPr="001E2CE4" w:rsidRDefault="00C622C6" w:rsidP="001E0CDD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Assessment: </w:t>
            </w:r>
            <w:r w:rsidRPr="001E2CE4">
              <w:rPr>
                <w:b/>
                <w:bCs/>
                <w:sz w:val="24"/>
                <w:szCs w:val="24"/>
              </w:rPr>
              <w:t>Quality of Life</w:t>
            </w:r>
          </w:p>
        </w:tc>
      </w:tr>
      <w:tr w:rsidR="00C622C6" w14:paraId="332F3242" w14:textId="77777777" w:rsidTr="009150A4">
        <w:tc>
          <w:tcPr>
            <w:tcW w:w="10632" w:type="dxa"/>
            <w:gridSpan w:val="2"/>
            <w:shd w:val="clear" w:color="auto" w:fill="C9C9C9" w:themeFill="accent3" w:themeFillTint="99"/>
            <w:vAlign w:val="center"/>
          </w:tcPr>
          <w:p w14:paraId="125EC5F5" w14:textId="77777777" w:rsidR="00C622C6" w:rsidRDefault="00C622C6" w:rsidP="001E0CDD">
            <w:r w:rsidRPr="001E2CE4">
              <w:t>In the last two weeks....</w:t>
            </w:r>
          </w:p>
          <w:p w14:paraId="58DD0C56" w14:textId="7BE1790B" w:rsidR="00C622C6" w:rsidRPr="004B2986" w:rsidRDefault="00C622C6" w:rsidP="001E0CDD">
            <w:r>
              <w:t>(1=“I don’t agree at all“</w:t>
            </w:r>
            <w:r w:rsidR="009150A4">
              <w:t>,</w:t>
            </w:r>
            <w:r>
              <w:t xml:space="preserve"> 6=“</w:t>
            </w:r>
            <w:r w:rsidRPr="006A17E4">
              <w:t>I agree completely</w:t>
            </w:r>
            <w:r>
              <w:t>“)</w:t>
            </w:r>
          </w:p>
        </w:tc>
      </w:tr>
      <w:tr w:rsidR="00C622C6" w14:paraId="1E296524" w14:textId="77777777" w:rsidTr="009C3198">
        <w:tc>
          <w:tcPr>
            <w:tcW w:w="7513" w:type="dxa"/>
            <w:vAlign w:val="center"/>
          </w:tcPr>
          <w:p w14:paraId="34A7E0D9" w14:textId="77777777" w:rsidR="00C622C6" w:rsidRPr="001E2CE4" w:rsidRDefault="00C622C6" w:rsidP="001E0CDD">
            <w:r>
              <w:t>…</w:t>
            </w:r>
            <w:r w:rsidRPr="001E2CE4">
              <w:t>I have been happy and in a good mood</w:t>
            </w:r>
          </w:p>
        </w:tc>
        <w:tc>
          <w:tcPr>
            <w:tcW w:w="3119" w:type="dxa"/>
            <w:vAlign w:val="center"/>
          </w:tcPr>
          <w:p w14:paraId="2769BAA0" w14:textId="32B3BD31" w:rsidR="00C622C6" w:rsidRPr="004B2986" w:rsidRDefault="00C622C6" w:rsidP="009150A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DF7435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 xml:space="preserve"> 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2)</w:t>
            </w:r>
          </w:p>
        </w:tc>
      </w:tr>
      <w:tr w:rsidR="00C622C6" w14:paraId="3EF2BF32" w14:textId="77777777" w:rsidTr="009C3198">
        <w:tc>
          <w:tcPr>
            <w:tcW w:w="7513" w:type="dxa"/>
            <w:vAlign w:val="center"/>
          </w:tcPr>
          <w:p w14:paraId="3519E7D3" w14:textId="77777777" w:rsidR="00C622C6" w:rsidRPr="001E2CE4" w:rsidRDefault="00C622C6" w:rsidP="001E0CDD">
            <w:r>
              <w:t>…</w:t>
            </w:r>
            <w:r w:rsidRPr="001E2CE4">
              <w:t>I have felt calm and relaxed</w:t>
            </w:r>
          </w:p>
        </w:tc>
        <w:tc>
          <w:tcPr>
            <w:tcW w:w="3119" w:type="dxa"/>
            <w:vAlign w:val="center"/>
          </w:tcPr>
          <w:p w14:paraId="3DDF6A03" w14:textId="572FCF20" w:rsidR="00C622C6" w:rsidRPr="004B2986" w:rsidRDefault="00C622C6" w:rsidP="009150A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DF7435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 xml:space="preserve"> 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2)</w:t>
            </w:r>
          </w:p>
        </w:tc>
      </w:tr>
      <w:tr w:rsidR="00C622C6" w14:paraId="44256BAB" w14:textId="77777777" w:rsidTr="009C3198">
        <w:tc>
          <w:tcPr>
            <w:tcW w:w="7513" w:type="dxa"/>
            <w:vAlign w:val="center"/>
          </w:tcPr>
          <w:p w14:paraId="019DAD4C" w14:textId="77777777" w:rsidR="00C622C6" w:rsidRPr="001E2CE4" w:rsidRDefault="00C622C6" w:rsidP="001E0CDD">
            <w:r>
              <w:t>…</w:t>
            </w:r>
            <w:r w:rsidRPr="001E2CE4">
              <w:t>I have felt energetic and active</w:t>
            </w:r>
          </w:p>
        </w:tc>
        <w:tc>
          <w:tcPr>
            <w:tcW w:w="3119" w:type="dxa"/>
            <w:vAlign w:val="center"/>
          </w:tcPr>
          <w:p w14:paraId="190DDEB4" w14:textId="12DB675B" w:rsidR="00C622C6" w:rsidRPr="004B2986" w:rsidRDefault="00C622C6" w:rsidP="009150A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DF7435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 xml:space="preserve"> (± 1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3)</w:t>
            </w:r>
          </w:p>
        </w:tc>
      </w:tr>
      <w:tr w:rsidR="00C622C6" w14:paraId="6B84EB34" w14:textId="77777777" w:rsidTr="009C3198">
        <w:tc>
          <w:tcPr>
            <w:tcW w:w="7513" w:type="dxa"/>
            <w:vAlign w:val="center"/>
          </w:tcPr>
          <w:p w14:paraId="6AA06103" w14:textId="77777777" w:rsidR="00C622C6" w:rsidRPr="001E2CE4" w:rsidRDefault="00C622C6" w:rsidP="001E0CDD">
            <w:r>
              <w:t>…</w:t>
            </w:r>
            <w:r w:rsidRPr="001E2CE4">
              <w:t>I have woken up feeling fresh and rested</w:t>
            </w:r>
          </w:p>
        </w:tc>
        <w:tc>
          <w:tcPr>
            <w:tcW w:w="3119" w:type="dxa"/>
            <w:vAlign w:val="center"/>
          </w:tcPr>
          <w:p w14:paraId="25B6A92D" w14:textId="0618BBC5" w:rsidR="00C622C6" w:rsidRPr="004B2986" w:rsidRDefault="00C622C6" w:rsidP="009150A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DF743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± 2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8)</w:t>
            </w:r>
          </w:p>
        </w:tc>
      </w:tr>
      <w:tr w:rsidR="00C622C6" w14:paraId="2C9E3C9E" w14:textId="77777777" w:rsidTr="009C3198">
        <w:tc>
          <w:tcPr>
            <w:tcW w:w="7513" w:type="dxa"/>
            <w:vAlign w:val="center"/>
          </w:tcPr>
          <w:p w14:paraId="65400B25" w14:textId="77777777" w:rsidR="00C622C6" w:rsidRPr="001E2CE4" w:rsidRDefault="00C622C6" w:rsidP="001E0CDD">
            <w:r>
              <w:t>…</w:t>
            </w:r>
            <w:r w:rsidRPr="001E2CE4">
              <w:t>my everyday life has been full of things that interest me</w:t>
            </w:r>
          </w:p>
        </w:tc>
        <w:tc>
          <w:tcPr>
            <w:tcW w:w="3119" w:type="dxa"/>
            <w:vAlign w:val="center"/>
          </w:tcPr>
          <w:p w14:paraId="64F881F3" w14:textId="3DD2EBAA" w:rsidR="00C622C6" w:rsidRPr="004B2986" w:rsidRDefault="00C622C6" w:rsidP="009150A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DF7435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 xml:space="preserve"> (± 0</w:t>
            </w:r>
            <w:r w:rsidR="009150A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2)</w:t>
            </w:r>
          </w:p>
        </w:tc>
      </w:tr>
    </w:tbl>
    <w:p w14:paraId="4D883E1B" w14:textId="77777777" w:rsidR="00C622C6" w:rsidRPr="00A973C6" w:rsidRDefault="00C622C6" w:rsidP="00C622C6"/>
    <w:p w14:paraId="58469769" w14:textId="77777777" w:rsidR="00C622C6" w:rsidRPr="00A973C6" w:rsidRDefault="00C622C6" w:rsidP="00125994"/>
    <w:sectPr w:rsidR="00C622C6" w:rsidRPr="00A973C6" w:rsidSect="00E27C6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2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4F6438" w14:textId="77777777" w:rsidR="004106A2" w:rsidRDefault="004106A2" w:rsidP="00B13D03">
      <w:pPr>
        <w:spacing w:after="0" w:line="240" w:lineRule="auto"/>
      </w:pPr>
      <w:r>
        <w:separator/>
      </w:r>
    </w:p>
  </w:endnote>
  <w:endnote w:type="continuationSeparator" w:id="0">
    <w:p w14:paraId="4EF16FA7" w14:textId="77777777" w:rsidR="004106A2" w:rsidRDefault="004106A2" w:rsidP="00B13D03">
      <w:pPr>
        <w:spacing w:after="0" w:line="240" w:lineRule="auto"/>
      </w:pPr>
      <w:r>
        <w:continuationSeparator/>
      </w:r>
    </w:p>
  </w:endnote>
  <w:endnote w:type="continuationNotice" w:id="1">
    <w:p w14:paraId="23F35BE7" w14:textId="77777777" w:rsidR="004106A2" w:rsidRDefault="004106A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8B00FC" w14:textId="77777777" w:rsidR="00416B7F" w:rsidRDefault="00416B7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5D4901" w14:textId="34887296" w:rsidR="00B13D03" w:rsidRDefault="005A7779">
    <w:pPr>
      <w:pStyle w:val="Fuzeile"/>
    </w:pPr>
    <w:r>
      <w:rPr>
        <w:noProof/>
        <w:lang w:eastAsia="de-DE"/>
      </w:rPr>
      <mc:AlternateContent>
        <mc:Choice Requires="wps">
          <w:drawing>
            <wp:anchor distT="45720" distB="45720" distL="114300" distR="114300" simplePos="0" relativeHeight="251658243" behindDoc="0" locked="0" layoutInCell="1" allowOverlap="1" wp14:anchorId="315D4908" wp14:editId="2101A63B">
              <wp:simplePos x="0" y="0"/>
              <wp:positionH relativeFrom="column">
                <wp:posOffset>5043805</wp:posOffset>
              </wp:positionH>
              <wp:positionV relativeFrom="paragraph">
                <wp:posOffset>5080</wp:posOffset>
              </wp:positionV>
              <wp:extent cx="1153160" cy="333375"/>
              <wp:effectExtent l="0" t="0" r="8890" b="9525"/>
              <wp:wrapSquare wrapText="bothSides"/>
              <wp:docPr id="217" name="Textfeld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153160" cy="33337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sdt>
                          <w:sdtPr>
                            <w:id w:val="1960456285"/>
                            <w:docPartObj>
                              <w:docPartGallery w:val="Page Numbers (Bottom of Page)"/>
                              <w:docPartUnique/>
                            </w:docPartObj>
                          </w:sdtPr>
                          <w:sdtEndPr/>
                          <w:sdtContent>
                            <w:p w14:paraId="5AAF2DE1" w14:textId="28DCF589" w:rsidR="003E428D" w:rsidRDefault="00A4095F" w:rsidP="00727F00">
                              <w:pPr>
                                <w:pStyle w:val="Fuzeile"/>
                                <w:jc w:val="right"/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>
                                <w:t>pag</w:t>
                              </w:r>
                              <w:r w:rsidR="00727F00">
                                <w:t xml:space="preserve">e </w:t>
                              </w:r>
                              <w:r w:rsidR="00727F00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begin"/>
                              </w:r>
                              <w:r w:rsidR="00727F00">
                                <w:rPr>
                                  <w:b/>
                                  <w:bCs/>
                                </w:rPr>
                                <w:instrText>PAGE</w:instrText>
                              </w:r>
                              <w:r w:rsidR="00727F00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separate"/>
                              </w:r>
                              <w:r w:rsidR="002F3963">
                                <w:rPr>
                                  <w:b/>
                                  <w:bCs/>
                                  <w:noProof/>
                                </w:rPr>
                                <w:t>1</w:t>
                              </w:r>
                              <w:r w:rsidR="00727F00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end"/>
                              </w:r>
                              <w:r w:rsidR="00727F00">
                                <w:t xml:space="preserve"> </w:t>
                              </w:r>
                              <w:r>
                                <w:t>of</w:t>
                              </w:r>
                              <w:r w:rsidR="00727F00">
                                <w:t xml:space="preserve"> </w:t>
                              </w:r>
                              <w:r w:rsidR="00727F00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begin"/>
                              </w:r>
                              <w:r w:rsidR="00727F00">
                                <w:rPr>
                                  <w:b/>
                                  <w:bCs/>
                                </w:rPr>
                                <w:instrText>NUMPAGES</w:instrText>
                              </w:r>
                              <w:r w:rsidR="00727F00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separate"/>
                              </w:r>
                              <w:r w:rsidR="002F3963">
                                <w:rPr>
                                  <w:b/>
                                  <w:bCs/>
                                  <w:noProof/>
                                </w:rPr>
                                <w:t>1</w:t>
                              </w:r>
                              <w:r w:rsidR="00727F00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end"/>
                              </w:r>
                            </w:p>
                          </w:sdtContent>
                        </w:sdt>
                        <w:p w14:paraId="315D4910" w14:textId="77777777" w:rsidR="00727F00" w:rsidRDefault="00727F00"/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D4908" id="_x0000_t202" coordsize="21600,21600" o:spt="202" path="m,l,21600r21600,l21600,xe">
              <v:stroke joinstyle="miter"/>
              <v:path gradientshapeok="t" o:connecttype="rect"/>
            </v:shapetype>
            <v:shape id="Textfeld 2" o:spid="_x0000_s1026" type="#_x0000_t202" style="position:absolute;margin-left:397.15pt;margin-top:.4pt;width:90.8pt;height:26.25pt;z-index:251658243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" stroked="f">
              <v:textbox>
                <w:txbxContent>
                  <w:sdt>
                    <w:sdtPr>
                      <w:id w:val="1960456285"/>
                      <w:docPartObj>
                        <w:docPartGallery w:val="Page Numbers (Bottom of Page)"/>
                        <w:docPartUnique/>
                      </w:docPartObj>
                    </w:sdtPr>
                    <w:sdtEndPr/>
                    <w:sdtContent>
                      <w:p w14:paraId="5AAF2DE1" w14:textId="28DCF589" w:rsidR="003E428D" w:rsidRDefault="00A4095F" w:rsidP="00727F00">
                        <w:pPr>
                          <w:pStyle w:val="Fuzeile"/>
                          <w:jc w:val="right"/>
                          <w:rPr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t>pag</w:t>
                        </w:r>
                        <w:r w:rsidR="00727F00">
                          <w:t xml:space="preserve">e </w:t>
                        </w:r>
                        <w:r w:rsidR="00727F00"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begin"/>
                        </w:r>
                        <w:r w:rsidR="00727F00">
                          <w:rPr>
                            <w:b/>
                            <w:bCs/>
                          </w:rPr>
                          <w:instrText>PAGE</w:instrText>
                        </w:r>
                        <w:r w:rsidR="00727F00"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separate"/>
                        </w:r>
                        <w:r w:rsidR="002F3963">
                          <w:rPr>
                            <w:b/>
                            <w:bCs/>
                            <w:noProof/>
                          </w:rPr>
                          <w:t>1</w:t>
                        </w:r>
                        <w:r w:rsidR="00727F00"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end"/>
                        </w:r>
                        <w:r w:rsidR="00727F00">
                          <w:t xml:space="preserve"> </w:t>
                        </w:r>
                        <w:r>
                          <w:t>of</w:t>
                        </w:r>
                        <w:r w:rsidR="00727F00">
                          <w:t xml:space="preserve"> </w:t>
                        </w:r>
                        <w:r w:rsidR="00727F00"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begin"/>
                        </w:r>
                        <w:r w:rsidR="00727F00">
                          <w:rPr>
                            <w:b/>
                            <w:bCs/>
                          </w:rPr>
                          <w:instrText>NUMPAGES</w:instrText>
                        </w:r>
                        <w:r w:rsidR="00727F00"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separate"/>
                        </w:r>
                        <w:r w:rsidR="002F3963">
                          <w:rPr>
                            <w:b/>
                            <w:bCs/>
                            <w:noProof/>
                          </w:rPr>
                          <w:t>1</w:t>
                        </w:r>
                        <w:r w:rsidR="00727F00"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end"/>
                        </w:r>
                      </w:p>
                    </w:sdtContent>
                  </w:sdt>
                  <w:p w14:paraId="315D4910" w14:textId="77777777" w:rsidR="00727F00" w:rsidRDefault="00727F00"/>
                </w:txbxContent>
              </v:textbox>
              <w10:wrap type="square"/>
            </v:shape>
          </w:pict>
        </mc:Fallback>
      </mc:AlternateContent>
    </w:r>
    <w:r w:rsidR="00A02954">
      <w:rPr>
        <w:noProof/>
        <w:lang w:eastAsia="de-DE"/>
      </w:rPr>
      <mc:AlternateContent>
        <mc:Choice Requires="wps">
          <w:drawing>
            <wp:anchor distT="0" distB="0" distL="114300" distR="114300" simplePos="0" relativeHeight="251658246" behindDoc="0" locked="0" layoutInCell="1" allowOverlap="1" wp14:anchorId="5F462343" wp14:editId="001F7A9A">
              <wp:simplePos x="0" y="0"/>
              <wp:positionH relativeFrom="margin">
                <wp:align>center</wp:align>
              </wp:positionH>
              <wp:positionV relativeFrom="paragraph">
                <wp:posOffset>-63500</wp:posOffset>
              </wp:positionV>
              <wp:extent cx="6667500" cy="0"/>
              <wp:effectExtent l="0" t="0" r="0" b="0"/>
              <wp:wrapNone/>
              <wp:docPr id="3" name="Gerader Verbinder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667500" cy="0"/>
                      </a:xfrm>
                      <a:prstGeom prst="line">
                        <a:avLst/>
                      </a:prstGeom>
                      <a:ln w="19050"/>
                    </wps:spPr>
                    <wps:style>
                      <a:lnRef idx="1">
                        <a:schemeClr val="accent5"/>
                      </a:lnRef>
                      <a:fillRef idx="0">
                        <a:schemeClr val="accent5"/>
                      </a:fillRef>
                      <a:effectRef idx="0">
                        <a:schemeClr val="accent5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7A8D41AF" id="Gerader Verbinder 3" o:spid="_x0000_s1026" style="position:absolute;z-index:25167667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from="0,-5pt" to="525pt,-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" strokecolor="#4472c4 [3208]" strokeweight="1.5pt">
              <v:stroke joinstyle="miter"/>
              <w10:wrap anchorx="margin"/>
            </v:line>
          </w:pict>
        </mc:Fallback>
      </mc:AlternateContent>
    </w:r>
    <w:r w:rsidR="00727F00">
      <w:rPr>
        <w:noProof/>
      </w:rPr>
      <w:t xml:space="preserve"> 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3F8E27" w14:textId="77777777" w:rsidR="00416B7F" w:rsidRDefault="00416B7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707379" w14:textId="77777777" w:rsidR="004106A2" w:rsidRDefault="004106A2" w:rsidP="00B13D03">
      <w:pPr>
        <w:spacing w:after="0" w:line="240" w:lineRule="auto"/>
      </w:pPr>
      <w:r>
        <w:separator/>
      </w:r>
    </w:p>
  </w:footnote>
  <w:footnote w:type="continuationSeparator" w:id="0">
    <w:p w14:paraId="5722A8D8" w14:textId="77777777" w:rsidR="004106A2" w:rsidRDefault="004106A2" w:rsidP="00B13D03">
      <w:pPr>
        <w:spacing w:after="0" w:line="240" w:lineRule="auto"/>
      </w:pPr>
      <w:r>
        <w:continuationSeparator/>
      </w:r>
    </w:p>
  </w:footnote>
  <w:footnote w:type="continuationNotice" w:id="1">
    <w:p w14:paraId="0D74F5F0" w14:textId="77777777" w:rsidR="004106A2" w:rsidRDefault="004106A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BAFAB6" w14:textId="77777777" w:rsidR="00416B7F" w:rsidRDefault="00416B7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DFED48" w14:textId="52B79AF9" w:rsidR="00A4095F" w:rsidRPr="00A4095F" w:rsidRDefault="00A4095F" w:rsidP="00450C68">
    <w:pPr>
      <w:pStyle w:val="Kopfzeile"/>
      <w:ind w:hanging="567"/>
      <w:rPr>
        <w:sz w:val="16"/>
        <w:szCs w:val="16"/>
      </w:rPr>
    </w:pPr>
    <w:r w:rsidRPr="00A4095F">
      <w:rPr>
        <w:sz w:val="16"/>
        <w:szCs w:val="16"/>
      </w:rPr>
      <w:t>Digital Health in Pharmacy Education: Elective Practical Course Integrating Wearable Devices and their Generated Health Data</w:t>
    </w:r>
  </w:p>
  <w:p w14:paraId="315D4900" w14:textId="1460D6CC" w:rsidR="00B13D03" w:rsidRDefault="00B13D03" w:rsidP="00450C68">
    <w:pPr>
      <w:pStyle w:val="Kopfzeile"/>
      <w:ind w:hanging="567"/>
    </w:pPr>
    <w:r>
      <w:rPr>
        <w:noProof/>
        <w:lang w:eastAsia="de-DE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D4906" wp14:editId="653E639E">
              <wp:simplePos x="0" y="0"/>
              <wp:positionH relativeFrom="column">
                <wp:posOffset>-450215</wp:posOffset>
              </wp:positionH>
              <wp:positionV relativeFrom="paragraph">
                <wp:posOffset>337820</wp:posOffset>
              </wp:positionV>
              <wp:extent cx="6667500" cy="0"/>
              <wp:effectExtent l="0" t="0" r="19050" b="19050"/>
              <wp:wrapNone/>
              <wp:docPr id="1" name="Gerader Verbinder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667500" cy="0"/>
                      </a:xfrm>
                      <a:prstGeom prst="line">
                        <a:avLst/>
                      </a:prstGeom>
                      <a:ln w="19050"/>
                    </wps:spPr>
                    <wps:style>
                      <a:lnRef idx="1">
                        <a:schemeClr val="accent5"/>
                      </a:lnRef>
                      <a:fillRef idx="0">
                        <a:schemeClr val="accent5"/>
                      </a:fillRef>
                      <a:effectRef idx="0">
                        <a:schemeClr val="accent5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193DD086" id="Gerader Verbinder 1" o:spid="_x0000_s1026" style="position:absolute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5.45pt,26.6pt" to="489.55pt,2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" strokecolor="#4472c4 [3208]" strokeweight="1.5pt">
              <v:stroke joinstyle="miter"/>
            </v:line>
          </w:pict>
        </mc:Fallback>
      </mc:AlternateContent>
    </w:r>
    <w:r w:rsidR="00A020E5">
      <w:t>Supplement</w:t>
    </w:r>
    <w:r w:rsidR="00416B7F">
      <w:t>ary</w:t>
    </w:r>
    <w:r w:rsidR="00A020E5">
      <w:t xml:space="preserve"> </w:t>
    </w:r>
    <w:r w:rsidR="00C622C6">
      <w:t>Material 2</w:t>
    </w:r>
    <w:r w:rsidR="00A020E5">
      <w:t xml:space="preserve"> – </w:t>
    </w:r>
    <w:r w:rsidR="00C622C6">
      <w:t xml:space="preserve">Survey </w:t>
    </w:r>
    <w:r w:rsidR="00125994">
      <w:t>on CGM and 24h-bloodpressure monitoring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CA94D5" w14:textId="77777777" w:rsidR="00416B7F" w:rsidRDefault="00416B7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0447C"/>
    <w:multiLevelType w:val="hybridMultilevel"/>
    <w:tmpl w:val="F15CFE94"/>
    <w:lvl w:ilvl="0" w:tplc="39249032">
      <w:start w:val="1"/>
      <w:numFmt w:val="bullet"/>
      <w:lvlText w:val="–"/>
      <w:lvlJc w:val="left"/>
      <w:pPr>
        <w:ind w:left="709" w:hanging="360"/>
      </w:pPr>
      <w:rPr>
        <w:rFonts w:ascii="Arial" w:eastAsia="Arial" w:hAnsi="Arial" w:cs="Arial" w:hint="default"/>
      </w:rPr>
    </w:lvl>
    <w:lvl w:ilvl="1" w:tplc="48ECE32A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 w:hint="default"/>
      </w:rPr>
    </w:lvl>
    <w:lvl w:ilvl="2" w:tplc="6FBE634E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 w:hint="default"/>
      </w:rPr>
    </w:lvl>
    <w:lvl w:ilvl="3" w:tplc="333263C4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 w:tplc="B880A102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 w:hint="default"/>
      </w:rPr>
    </w:lvl>
    <w:lvl w:ilvl="5" w:tplc="61881B54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 w:hint="default"/>
      </w:rPr>
    </w:lvl>
    <w:lvl w:ilvl="6" w:tplc="B6406754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 w:tplc="99E0AF8A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 w:hint="default"/>
      </w:rPr>
    </w:lvl>
    <w:lvl w:ilvl="8" w:tplc="C5F4BC38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 w:hint="default"/>
      </w:rPr>
    </w:lvl>
  </w:abstractNum>
  <w:abstractNum w:abstractNumId="1" w15:restartNumberingAfterBreak="0">
    <w:nsid w:val="05E54455"/>
    <w:multiLevelType w:val="hybridMultilevel"/>
    <w:tmpl w:val="665443E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3B19B5"/>
    <w:multiLevelType w:val="hybridMultilevel"/>
    <w:tmpl w:val="3BF81096"/>
    <w:lvl w:ilvl="0" w:tplc="BC6C16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446B1C"/>
    <w:multiLevelType w:val="hybridMultilevel"/>
    <w:tmpl w:val="35D457A6"/>
    <w:lvl w:ilvl="0" w:tplc="D636854C">
      <w:start w:val="1"/>
      <w:numFmt w:val="bullet"/>
      <w:lvlText w:val="-"/>
      <w:lvlJc w:val="left"/>
      <w:pPr>
        <w:ind w:left="3192" w:hanging="360"/>
      </w:pPr>
      <w:rPr>
        <w:rFonts w:ascii="Segoe UI" w:eastAsiaTheme="minorHAnsi" w:hAnsi="Segoe UI" w:cs="Segoe UI" w:hint="default"/>
      </w:rPr>
    </w:lvl>
    <w:lvl w:ilvl="1" w:tplc="04070003" w:tentative="1">
      <w:start w:val="1"/>
      <w:numFmt w:val="bullet"/>
      <w:lvlText w:val="o"/>
      <w:lvlJc w:val="left"/>
      <w:pPr>
        <w:ind w:left="391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63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35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07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79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51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23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952" w:hanging="360"/>
      </w:pPr>
      <w:rPr>
        <w:rFonts w:ascii="Wingdings" w:hAnsi="Wingdings" w:hint="default"/>
      </w:rPr>
    </w:lvl>
  </w:abstractNum>
  <w:abstractNum w:abstractNumId="4" w15:restartNumberingAfterBreak="0">
    <w:nsid w:val="0E11597C"/>
    <w:multiLevelType w:val="hybridMultilevel"/>
    <w:tmpl w:val="889E7E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E178B5"/>
    <w:multiLevelType w:val="hybridMultilevel"/>
    <w:tmpl w:val="40741C90"/>
    <w:lvl w:ilvl="0" w:tplc="74DA743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2E6363"/>
    <w:multiLevelType w:val="hybridMultilevel"/>
    <w:tmpl w:val="2784460E"/>
    <w:lvl w:ilvl="0" w:tplc="F2E61CEE">
      <w:start w:val="1"/>
      <w:numFmt w:val="bullet"/>
      <w:lvlText w:val="-"/>
      <w:lvlJc w:val="left"/>
      <w:pPr>
        <w:ind w:left="1080" w:hanging="360"/>
      </w:pPr>
      <w:rPr>
        <w:rFonts w:ascii="Segoe UI" w:eastAsiaTheme="minorHAnsi" w:hAnsi="Segoe UI" w:cs="Segoe U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09B2A96"/>
    <w:multiLevelType w:val="hybridMultilevel"/>
    <w:tmpl w:val="113469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530972"/>
    <w:multiLevelType w:val="hybridMultilevel"/>
    <w:tmpl w:val="502C334A"/>
    <w:lvl w:ilvl="0" w:tplc="D9D09A34">
      <w:start w:val="1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DA3AB6"/>
    <w:multiLevelType w:val="hybridMultilevel"/>
    <w:tmpl w:val="8CB477E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637474"/>
    <w:multiLevelType w:val="hybridMultilevel"/>
    <w:tmpl w:val="12500DAA"/>
    <w:lvl w:ilvl="0" w:tplc="E25A2AAA">
      <w:start w:val="1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783DD5"/>
    <w:multiLevelType w:val="multilevel"/>
    <w:tmpl w:val="80A4925C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2" w15:restartNumberingAfterBreak="0">
    <w:nsid w:val="1EFB36C5"/>
    <w:multiLevelType w:val="hybridMultilevel"/>
    <w:tmpl w:val="B9686348"/>
    <w:lvl w:ilvl="0" w:tplc="1696E7E6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8783A10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D9461598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DAF6B2FA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B4CC8092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EFC6FDA4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7600CB2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E5EFF46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BCC0C570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1E45528"/>
    <w:multiLevelType w:val="hybridMultilevel"/>
    <w:tmpl w:val="5B985F02"/>
    <w:lvl w:ilvl="0" w:tplc="CA106F10">
      <w:start w:val="1"/>
      <w:numFmt w:val="bullet"/>
      <w:lvlText w:val="-"/>
      <w:lvlJc w:val="left"/>
      <w:pPr>
        <w:ind w:left="1069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4" w15:restartNumberingAfterBreak="0">
    <w:nsid w:val="23301ECE"/>
    <w:multiLevelType w:val="hybridMultilevel"/>
    <w:tmpl w:val="BB7AE84E"/>
    <w:lvl w:ilvl="0" w:tplc="F266E918">
      <w:start w:val="1"/>
      <w:numFmt w:val="bullet"/>
      <w:lvlText w:val="-"/>
      <w:lvlJc w:val="left"/>
      <w:pPr>
        <w:ind w:left="1080" w:hanging="360"/>
      </w:pPr>
      <w:rPr>
        <w:rFonts w:ascii="Segoe UI" w:eastAsiaTheme="minorHAnsi" w:hAnsi="Segoe UI" w:cs="Segoe UI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41C07D1"/>
    <w:multiLevelType w:val="hybridMultilevel"/>
    <w:tmpl w:val="FE549A42"/>
    <w:lvl w:ilvl="0" w:tplc="E25A2AAA">
      <w:start w:val="1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7B218E"/>
    <w:multiLevelType w:val="hybridMultilevel"/>
    <w:tmpl w:val="D83873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A82D24"/>
    <w:multiLevelType w:val="hybridMultilevel"/>
    <w:tmpl w:val="8D7424D8"/>
    <w:lvl w:ilvl="0" w:tplc="C172D590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51B08AF"/>
    <w:multiLevelType w:val="hybridMultilevel"/>
    <w:tmpl w:val="707013F4"/>
    <w:lvl w:ilvl="0" w:tplc="C04011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6D058C"/>
    <w:multiLevelType w:val="hybridMultilevel"/>
    <w:tmpl w:val="A2565D5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9DD25C6"/>
    <w:multiLevelType w:val="hybridMultilevel"/>
    <w:tmpl w:val="DCB22D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B1017EA"/>
    <w:multiLevelType w:val="hybridMultilevel"/>
    <w:tmpl w:val="5DE818C6"/>
    <w:lvl w:ilvl="0" w:tplc="6D70CF0A">
      <w:numFmt w:val="bullet"/>
      <w:lvlText w:val=""/>
      <w:lvlJc w:val="left"/>
      <w:pPr>
        <w:ind w:left="1833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255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7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9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71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3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5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7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93" w:hanging="360"/>
      </w:pPr>
      <w:rPr>
        <w:rFonts w:ascii="Wingdings" w:hAnsi="Wingdings" w:hint="default"/>
      </w:rPr>
    </w:lvl>
  </w:abstractNum>
  <w:abstractNum w:abstractNumId="22" w15:restartNumberingAfterBreak="0">
    <w:nsid w:val="404D1B2C"/>
    <w:multiLevelType w:val="hybridMultilevel"/>
    <w:tmpl w:val="4E4288C4"/>
    <w:lvl w:ilvl="0" w:tplc="5DA63992">
      <w:start w:val="1"/>
      <w:numFmt w:val="decimal"/>
      <w:lvlText w:val="%1."/>
      <w:lvlJc w:val="left"/>
    </w:lvl>
    <w:lvl w:ilvl="1" w:tplc="FAF409BA">
      <w:start w:val="1"/>
      <w:numFmt w:val="lowerLetter"/>
      <w:lvlText w:val="%2."/>
      <w:lvlJc w:val="left"/>
      <w:pPr>
        <w:ind w:left="1440" w:hanging="360"/>
      </w:pPr>
    </w:lvl>
    <w:lvl w:ilvl="2" w:tplc="8D162EE4">
      <w:start w:val="1"/>
      <w:numFmt w:val="lowerRoman"/>
      <w:lvlText w:val="%3."/>
      <w:lvlJc w:val="right"/>
      <w:pPr>
        <w:ind w:left="2160" w:hanging="180"/>
      </w:pPr>
    </w:lvl>
    <w:lvl w:ilvl="3" w:tplc="4992E0E0">
      <w:start w:val="1"/>
      <w:numFmt w:val="decimal"/>
      <w:lvlText w:val="%4."/>
      <w:lvlJc w:val="left"/>
      <w:pPr>
        <w:ind w:left="2880" w:hanging="360"/>
      </w:pPr>
    </w:lvl>
    <w:lvl w:ilvl="4" w:tplc="940618FE">
      <w:start w:val="1"/>
      <w:numFmt w:val="lowerLetter"/>
      <w:lvlText w:val="%5."/>
      <w:lvlJc w:val="left"/>
      <w:pPr>
        <w:ind w:left="3600" w:hanging="360"/>
      </w:pPr>
    </w:lvl>
    <w:lvl w:ilvl="5" w:tplc="19E00264">
      <w:start w:val="1"/>
      <w:numFmt w:val="lowerRoman"/>
      <w:lvlText w:val="%6."/>
      <w:lvlJc w:val="right"/>
      <w:pPr>
        <w:ind w:left="4320" w:hanging="180"/>
      </w:pPr>
    </w:lvl>
    <w:lvl w:ilvl="6" w:tplc="09B023DE">
      <w:start w:val="1"/>
      <w:numFmt w:val="decimal"/>
      <w:lvlText w:val="%7."/>
      <w:lvlJc w:val="left"/>
      <w:pPr>
        <w:ind w:left="5040" w:hanging="360"/>
      </w:pPr>
    </w:lvl>
    <w:lvl w:ilvl="7" w:tplc="7E3C56A2">
      <w:start w:val="1"/>
      <w:numFmt w:val="lowerLetter"/>
      <w:lvlText w:val="%8."/>
      <w:lvlJc w:val="left"/>
      <w:pPr>
        <w:ind w:left="5760" w:hanging="360"/>
      </w:pPr>
    </w:lvl>
    <w:lvl w:ilvl="8" w:tplc="F794B5AE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7E7421"/>
    <w:multiLevelType w:val="hybridMultilevel"/>
    <w:tmpl w:val="B8EE2386"/>
    <w:lvl w:ilvl="0" w:tplc="04070001">
      <w:start w:val="1"/>
      <w:numFmt w:val="bullet"/>
      <w:lvlText w:val=""/>
      <w:lvlJc w:val="left"/>
      <w:pPr>
        <w:ind w:left="1070" w:hanging="71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EA7295F"/>
    <w:multiLevelType w:val="hybridMultilevel"/>
    <w:tmpl w:val="92E4B104"/>
    <w:lvl w:ilvl="0" w:tplc="4FA03B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6D0DE5"/>
    <w:multiLevelType w:val="hybridMultilevel"/>
    <w:tmpl w:val="9A5E7ED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4D365FA"/>
    <w:multiLevelType w:val="hybridMultilevel"/>
    <w:tmpl w:val="5F78F6BA"/>
    <w:lvl w:ilvl="0" w:tplc="863E8F3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8CE2395"/>
    <w:multiLevelType w:val="hybridMultilevel"/>
    <w:tmpl w:val="92A67E0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9600563"/>
    <w:multiLevelType w:val="hybridMultilevel"/>
    <w:tmpl w:val="93267E1A"/>
    <w:lvl w:ilvl="0" w:tplc="B4CA2AD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4F36E8"/>
    <w:multiLevelType w:val="hybridMultilevel"/>
    <w:tmpl w:val="B720E228"/>
    <w:lvl w:ilvl="0" w:tplc="1F764314">
      <w:start w:val="1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D6C4C5C"/>
    <w:multiLevelType w:val="hybridMultilevel"/>
    <w:tmpl w:val="78D8841E"/>
    <w:lvl w:ilvl="0" w:tplc="0F6A9416">
      <w:numFmt w:val="bullet"/>
      <w:lvlText w:val="-"/>
      <w:lvlJc w:val="left"/>
      <w:pPr>
        <w:ind w:left="1070" w:hanging="71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7509E5"/>
    <w:multiLevelType w:val="hybridMultilevel"/>
    <w:tmpl w:val="98627022"/>
    <w:lvl w:ilvl="0" w:tplc="40F42E46">
      <w:start w:val="1"/>
      <w:numFmt w:val="decimal"/>
      <w:lvlText w:val="%1."/>
      <w:lvlJc w:val="left"/>
    </w:lvl>
    <w:lvl w:ilvl="1" w:tplc="93D4C202">
      <w:start w:val="1"/>
      <w:numFmt w:val="lowerLetter"/>
      <w:lvlText w:val="%2."/>
      <w:lvlJc w:val="left"/>
      <w:pPr>
        <w:ind w:left="1440" w:hanging="360"/>
      </w:pPr>
    </w:lvl>
    <w:lvl w:ilvl="2" w:tplc="565C6C1C">
      <w:start w:val="1"/>
      <w:numFmt w:val="lowerRoman"/>
      <w:lvlText w:val="%3."/>
      <w:lvlJc w:val="right"/>
      <w:pPr>
        <w:ind w:left="2160" w:hanging="180"/>
      </w:pPr>
    </w:lvl>
    <w:lvl w:ilvl="3" w:tplc="D6CA8588">
      <w:start w:val="1"/>
      <w:numFmt w:val="decimal"/>
      <w:lvlText w:val="%4."/>
      <w:lvlJc w:val="left"/>
      <w:pPr>
        <w:ind w:left="2880" w:hanging="360"/>
      </w:pPr>
    </w:lvl>
    <w:lvl w:ilvl="4" w:tplc="51547654">
      <w:start w:val="1"/>
      <w:numFmt w:val="lowerLetter"/>
      <w:lvlText w:val="%5."/>
      <w:lvlJc w:val="left"/>
      <w:pPr>
        <w:ind w:left="3600" w:hanging="360"/>
      </w:pPr>
    </w:lvl>
    <w:lvl w:ilvl="5" w:tplc="FC8ACB2A">
      <w:start w:val="1"/>
      <w:numFmt w:val="lowerRoman"/>
      <w:lvlText w:val="%6."/>
      <w:lvlJc w:val="right"/>
      <w:pPr>
        <w:ind w:left="4320" w:hanging="180"/>
      </w:pPr>
    </w:lvl>
    <w:lvl w:ilvl="6" w:tplc="8F68001A">
      <w:start w:val="1"/>
      <w:numFmt w:val="decimal"/>
      <w:lvlText w:val="%7."/>
      <w:lvlJc w:val="left"/>
      <w:pPr>
        <w:ind w:left="5040" w:hanging="360"/>
      </w:pPr>
    </w:lvl>
    <w:lvl w:ilvl="7" w:tplc="43D48990">
      <w:start w:val="1"/>
      <w:numFmt w:val="lowerLetter"/>
      <w:lvlText w:val="%8."/>
      <w:lvlJc w:val="left"/>
      <w:pPr>
        <w:ind w:left="5760" w:hanging="360"/>
      </w:pPr>
    </w:lvl>
    <w:lvl w:ilvl="8" w:tplc="D334FE7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EF65499"/>
    <w:multiLevelType w:val="hybridMultilevel"/>
    <w:tmpl w:val="EB244E90"/>
    <w:lvl w:ilvl="0" w:tplc="0407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3" w15:restartNumberingAfterBreak="0">
    <w:nsid w:val="626C0E40"/>
    <w:multiLevelType w:val="hybridMultilevel"/>
    <w:tmpl w:val="0F50E0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39B0424"/>
    <w:multiLevelType w:val="hybridMultilevel"/>
    <w:tmpl w:val="EB522836"/>
    <w:lvl w:ilvl="0" w:tplc="2BE42CA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624C6090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C9F658D6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6D8C024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5784FC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663A4236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8B3E4BB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CE61E2E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4CDE5F66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 w15:restartNumberingAfterBreak="0">
    <w:nsid w:val="663C601C"/>
    <w:multiLevelType w:val="hybridMultilevel"/>
    <w:tmpl w:val="DCB6BDB6"/>
    <w:lvl w:ilvl="0" w:tplc="A0B4A6E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8752F3D"/>
    <w:multiLevelType w:val="hybridMultilevel"/>
    <w:tmpl w:val="D5B28B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C873DA"/>
    <w:multiLevelType w:val="hybridMultilevel"/>
    <w:tmpl w:val="DCB6CE7C"/>
    <w:lvl w:ilvl="0" w:tplc="CC48719C">
      <w:start w:val="3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2C5234"/>
    <w:multiLevelType w:val="hybridMultilevel"/>
    <w:tmpl w:val="A36CE442"/>
    <w:lvl w:ilvl="0" w:tplc="B4CA2AD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2AE5E6D"/>
    <w:multiLevelType w:val="hybridMultilevel"/>
    <w:tmpl w:val="773E24DC"/>
    <w:lvl w:ilvl="0" w:tplc="8AE4B7FE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12C2F4DA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6F2B314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8D349B66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826A02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601B36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E881112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E8A686E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B57E3622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 w15:restartNumberingAfterBreak="0">
    <w:nsid w:val="786640E2"/>
    <w:multiLevelType w:val="hybridMultilevel"/>
    <w:tmpl w:val="E3FCE192"/>
    <w:lvl w:ilvl="0" w:tplc="AFB43926">
      <w:start w:val="3"/>
      <w:numFmt w:val="bullet"/>
      <w:lvlText w:val=""/>
      <w:lvlJc w:val="left"/>
      <w:pPr>
        <w:ind w:left="1428" w:hanging="360"/>
      </w:pPr>
      <w:rPr>
        <w:rFonts w:ascii="Wingdings" w:eastAsiaTheme="minorHAnsi" w:hAnsi="Wingdings" w:cs="Segoe UI" w:hint="default"/>
      </w:rPr>
    </w:lvl>
    <w:lvl w:ilvl="1" w:tplc="0407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1" w15:restartNumberingAfterBreak="0">
    <w:nsid w:val="7C6E5540"/>
    <w:multiLevelType w:val="hybridMultilevel"/>
    <w:tmpl w:val="03AAD25C"/>
    <w:lvl w:ilvl="0" w:tplc="A6324478">
      <w:start w:val="1"/>
      <w:numFmt w:val="decimal"/>
      <w:lvlText w:val="%1."/>
      <w:lvlJc w:val="left"/>
      <w:pPr>
        <w:ind w:left="709" w:hanging="360"/>
      </w:pPr>
      <w:rPr>
        <w:rFonts w:ascii="Arial" w:eastAsia="Arial" w:hAnsi="Arial" w:cs="Arial"/>
        <w:b/>
        <w:bCs/>
        <w:sz w:val="28"/>
        <w:szCs w:val="28"/>
      </w:rPr>
    </w:lvl>
    <w:lvl w:ilvl="1" w:tplc="561A8F0C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 w:hint="default"/>
      </w:rPr>
    </w:lvl>
    <w:lvl w:ilvl="2" w:tplc="2878D480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 w:hint="default"/>
      </w:rPr>
    </w:lvl>
    <w:lvl w:ilvl="3" w:tplc="BDDC27F4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 w:tplc="3548683A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 w:hint="default"/>
      </w:rPr>
    </w:lvl>
    <w:lvl w:ilvl="5" w:tplc="05FE2282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 w:hint="default"/>
      </w:rPr>
    </w:lvl>
    <w:lvl w:ilvl="6" w:tplc="44FA75D6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 w:tplc="27CC355E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 w:hint="default"/>
      </w:rPr>
    </w:lvl>
    <w:lvl w:ilvl="8" w:tplc="AA36518A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 w:hint="default"/>
      </w:rPr>
    </w:lvl>
  </w:abstractNum>
  <w:abstractNum w:abstractNumId="42" w15:restartNumberingAfterBreak="0">
    <w:nsid w:val="7C970EB9"/>
    <w:multiLevelType w:val="hybridMultilevel"/>
    <w:tmpl w:val="0338F4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CE539BC"/>
    <w:multiLevelType w:val="hybridMultilevel"/>
    <w:tmpl w:val="BEB84016"/>
    <w:lvl w:ilvl="0" w:tplc="D7705CE8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4" w15:restartNumberingAfterBreak="0">
    <w:nsid w:val="7ECF1634"/>
    <w:multiLevelType w:val="hybridMultilevel"/>
    <w:tmpl w:val="661E08F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9131BE"/>
    <w:multiLevelType w:val="hybridMultilevel"/>
    <w:tmpl w:val="273EF55E"/>
    <w:lvl w:ilvl="0" w:tplc="B2DC27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83E7FB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538A9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4445A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325CD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21C73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FC43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B20D6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1F430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7"/>
  </w:num>
  <w:num w:numId="3">
    <w:abstractNumId w:val="9"/>
  </w:num>
  <w:num w:numId="4">
    <w:abstractNumId w:val="14"/>
  </w:num>
  <w:num w:numId="5">
    <w:abstractNumId w:val="6"/>
  </w:num>
  <w:num w:numId="6">
    <w:abstractNumId w:val="35"/>
  </w:num>
  <w:num w:numId="7">
    <w:abstractNumId w:val="33"/>
  </w:num>
  <w:num w:numId="8">
    <w:abstractNumId w:val="32"/>
  </w:num>
  <w:num w:numId="9">
    <w:abstractNumId w:val="5"/>
  </w:num>
  <w:num w:numId="10">
    <w:abstractNumId w:val="25"/>
  </w:num>
  <w:num w:numId="11">
    <w:abstractNumId w:val="40"/>
  </w:num>
  <w:num w:numId="12">
    <w:abstractNumId w:val="19"/>
  </w:num>
  <w:num w:numId="13">
    <w:abstractNumId w:val="29"/>
  </w:num>
  <w:num w:numId="14">
    <w:abstractNumId w:val="44"/>
  </w:num>
  <w:num w:numId="15">
    <w:abstractNumId w:val="20"/>
  </w:num>
  <w:num w:numId="16">
    <w:abstractNumId w:val="8"/>
  </w:num>
  <w:num w:numId="17">
    <w:abstractNumId w:val="10"/>
  </w:num>
  <w:num w:numId="18">
    <w:abstractNumId w:val="3"/>
  </w:num>
  <w:num w:numId="19">
    <w:abstractNumId w:val="11"/>
  </w:num>
  <w:num w:numId="20">
    <w:abstractNumId w:val="17"/>
  </w:num>
  <w:num w:numId="21">
    <w:abstractNumId w:val="17"/>
  </w:num>
  <w:num w:numId="2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31"/>
  </w:num>
  <w:num w:numId="24">
    <w:abstractNumId w:val="41"/>
  </w:num>
  <w:num w:numId="25">
    <w:abstractNumId w:val="22"/>
  </w:num>
  <w:num w:numId="26">
    <w:abstractNumId w:val="0"/>
  </w:num>
  <w:num w:numId="27">
    <w:abstractNumId w:val="27"/>
  </w:num>
  <w:num w:numId="28">
    <w:abstractNumId w:val="13"/>
  </w:num>
  <w:num w:numId="29">
    <w:abstractNumId w:val="34"/>
  </w:num>
  <w:num w:numId="30">
    <w:abstractNumId w:val="39"/>
  </w:num>
  <w:num w:numId="31">
    <w:abstractNumId w:val="12"/>
  </w:num>
  <w:num w:numId="32">
    <w:abstractNumId w:val="45"/>
  </w:num>
  <w:num w:numId="33">
    <w:abstractNumId w:val="21"/>
  </w:num>
  <w:num w:numId="34">
    <w:abstractNumId w:val="24"/>
  </w:num>
  <w:num w:numId="35">
    <w:abstractNumId w:val="7"/>
  </w:num>
  <w:num w:numId="36">
    <w:abstractNumId w:val="42"/>
  </w:num>
  <w:num w:numId="37">
    <w:abstractNumId w:val="2"/>
  </w:num>
  <w:num w:numId="38">
    <w:abstractNumId w:val="15"/>
  </w:num>
  <w:num w:numId="39">
    <w:abstractNumId w:val="18"/>
  </w:num>
  <w:num w:numId="40">
    <w:abstractNumId w:val="26"/>
  </w:num>
  <w:num w:numId="41">
    <w:abstractNumId w:val="38"/>
  </w:num>
  <w:num w:numId="42">
    <w:abstractNumId w:val="28"/>
  </w:num>
  <w:num w:numId="43">
    <w:abstractNumId w:val="23"/>
  </w:num>
  <w:num w:numId="44">
    <w:abstractNumId w:val="4"/>
  </w:num>
  <w:num w:numId="45">
    <w:abstractNumId w:val="30"/>
  </w:num>
  <w:num w:numId="46">
    <w:abstractNumId w:val="36"/>
  </w:num>
  <w:num w:numId="47">
    <w:abstractNumId w:val="43"/>
  </w:num>
  <w:num w:numId="4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3D03"/>
    <w:rsid w:val="000104FD"/>
    <w:rsid w:val="000105F6"/>
    <w:rsid w:val="00011303"/>
    <w:rsid w:val="00013644"/>
    <w:rsid w:val="00014CC3"/>
    <w:rsid w:val="00022C4C"/>
    <w:rsid w:val="0003041C"/>
    <w:rsid w:val="000364F2"/>
    <w:rsid w:val="000575EF"/>
    <w:rsid w:val="000627B1"/>
    <w:rsid w:val="0009790E"/>
    <w:rsid w:val="000A1942"/>
    <w:rsid w:val="000A3AB7"/>
    <w:rsid w:val="000B5EA0"/>
    <w:rsid w:val="000C1349"/>
    <w:rsid w:val="000C31A1"/>
    <w:rsid w:val="000D47DD"/>
    <w:rsid w:val="000D7075"/>
    <w:rsid w:val="000E6505"/>
    <w:rsid w:val="000F61F5"/>
    <w:rsid w:val="000F661F"/>
    <w:rsid w:val="001053F6"/>
    <w:rsid w:val="0010663C"/>
    <w:rsid w:val="00120DF9"/>
    <w:rsid w:val="00121FF9"/>
    <w:rsid w:val="00125994"/>
    <w:rsid w:val="001320A5"/>
    <w:rsid w:val="00134EF6"/>
    <w:rsid w:val="00137A56"/>
    <w:rsid w:val="00162849"/>
    <w:rsid w:val="00163089"/>
    <w:rsid w:val="001770FC"/>
    <w:rsid w:val="001848E9"/>
    <w:rsid w:val="00191C8E"/>
    <w:rsid w:val="00197CF7"/>
    <w:rsid w:val="001A1712"/>
    <w:rsid w:val="001B09A9"/>
    <w:rsid w:val="001C1B46"/>
    <w:rsid w:val="001C37A1"/>
    <w:rsid w:val="001C4D53"/>
    <w:rsid w:val="001D08F7"/>
    <w:rsid w:val="001E0A90"/>
    <w:rsid w:val="001E0CDD"/>
    <w:rsid w:val="001E2CE4"/>
    <w:rsid w:val="001E39BC"/>
    <w:rsid w:val="001F0F61"/>
    <w:rsid w:val="001F41BC"/>
    <w:rsid w:val="001F446E"/>
    <w:rsid w:val="00200505"/>
    <w:rsid w:val="00205F31"/>
    <w:rsid w:val="00226059"/>
    <w:rsid w:val="002267B0"/>
    <w:rsid w:val="002311D6"/>
    <w:rsid w:val="00231F48"/>
    <w:rsid w:val="002342EA"/>
    <w:rsid w:val="002516FE"/>
    <w:rsid w:val="00276BA7"/>
    <w:rsid w:val="00286F3C"/>
    <w:rsid w:val="002903AE"/>
    <w:rsid w:val="002904E1"/>
    <w:rsid w:val="002907DF"/>
    <w:rsid w:val="00293DF2"/>
    <w:rsid w:val="00295055"/>
    <w:rsid w:val="002958E9"/>
    <w:rsid w:val="00296635"/>
    <w:rsid w:val="002A34B0"/>
    <w:rsid w:val="002A38C1"/>
    <w:rsid w:val="002A522B"/>
    <w:rsid w:val="002B2609"/>
    <w:rsid w:val="002B4277"/>
    <w:rsid w:val="002B44D3"/>
    <w:rsid w:val="002B7127"/>
    <w:rsid w:val="002C19F8"/>
    <w:rsid w:val="002D42FB"/>
    <w:rsid w:val="002E2F4A"/>
    <w:rsid w:val="002F3963"/>
    <w:rsid w:val="002F48B3"/>
    <w:rsid w:val="00305A8F"/>
    <w:rsid w:val="00305AB7"/>
    <w:rsid w:val="00310C93"/>
    <w:rsid w:val="003138DA"/>
    <w:rsid w:val="0031495A"/>
    <w:rsid w:val="00315C05"/>
    <w:rsid w:val="00316666"/>
    <w:rsid w:val="0033179A"/>
    <w:rsid w:val="00334C67"/>
    <w:rsid w:val="00336131"/>
    <w:rsid w:val="00344BA5"/>
    <w:rsid w:val="00354B31"/>
    <w:rsid w:val="00360D8B"/>
    <w:rsid w:val="003618D4"/>
    <w:rsid w:val="00363AF8"/>
    <w:rsid w:val="00364029"/>
    <w:rsid w:val="00364E04"/>
    <w:rsid w:val="003674F5"/>
    <w:rsid w:val="00386609"/>
    <w:rsid w:val="00396506"/>
    <w:rsid w:val="003A4618"/>
    <w:rsid w:val="003B2CAE"/>
    <w:rsid w:val="003B6E01"/>
    <w:rsid w:val="003C484E"/>
    <w:rsid w:val="003C6EF8"/>
    <w:rsid w:val="003D7BB8"/>
    <w:rsid w:val="003E428D"/>
    <w:rsid w:val="003F2321"/>
    <w:rsid w:val="003F331D"/>
    <w:rsid w:val="003F3425"/>
    <w:rsid w:val="003F446B"/>
    <w:rsid w:val="004106A2"/>
    <w:rsid w:val="00415123"/>
    <w:rsid w:val="00416B7F"/>
    <w:rsid w:val="004333C3"/>
    <w:rsid w:val="00434019"/>
    <w:rsid w:val="00436CAE"/>
    <w:rsid w:val="00450C68"/>
    <w:rsid w:val="00452B7D"/>
    <w:rsid w:val="004534C2"/>
    <w:rsid w:val="0046026E"/>
    <w:rsid w:val="00471B1D"/>
    <w:rsid w:val="00473560"/>
    <w:rsid w:val="00485242"/>
    <w:rsid w:val="00491C66"/>
    <w:rsid w:val="00494784"/>
    <w:rsid w:val="004A15E6"/>
    <w:rsid w:val="004A429D"/>
    <w:rsid w:val="004A512C"/>
    <w:rsid w:val="004B35E3"/>
    <w:rsid w:val="004C0611"/>
    <w:rsid w:val="004D16E2"/>
    <w:rsid w:val="004E21FB"/>
    <w:rsid w:val="004E7AAD"/>
    <w:rsid w:val="004F0A05"/>
    <w:rsid w:val="004F1865"/>
    <w:rsid w:val="004F78EF"/>
    <w:rsid w:val="005067AB"/>
    <w:rsid w:val="00513F63"/>
    <w:rsid w:val="00537CAC"/>
    <w:rsid w:val="00540D31"/>
    <w:rsid w:val="00542772"/>
    <w:rsid w:val="00556345"/>
    <w:rsid w:val="00562D9F"/>
    <w:rsid w:val="005807A0"/>
    <w:rsid w:val="00587D82"/>
    <w:rsid w:val="00590C68"/>
    <w:rsid w:val="005A0B1C"/>
    <w:rsid w:val="005A4757"/>
    <w:rsid w:val="005A4CBD"/>
    <w:rsid w:val="005A7779"/>
    <w:rsid w:val="005C2EB4"/>
    <w:rsid w:val="005D0105"/>
    <w:rsid w:val="005D1CE1"/>
    <w:rsid w:val="005F31D7"/>
    <w:rsid w:val="005F7E2D"/>
    <w:rsid w:val="00602E11"/>
    <w:rsid w:val="006046DF"/>
    <w:rsid w:val="00604C01"/>
    <w:rsid w:val="00613BA9"/>
    <w:rsid w:val="00657887"/>
    <w:rsid w:val="0066323A"/>
    <w:rsid w:val="00691580"/>
    <w:rsid w:val="00692DDC"/>
    <w:rsid w:val="00697DA5"/>
    <w:rsid w:val="006A17E4"/>
    <w:rsid w:val="006B52D9"/>
    <w:rsid w:val="006B6A19"/>
    <w:rsid w:val="006C291E"/>
    <w:rsid w:val="006C7B48"/>
    <w:rsid w:val="006D551C"/>
    <w:rsid w:val="006E1EF4"/>
    <w:rsid w:val="006E61C1"/>
    <w:rsid w:val="006E7004"/>
    <w:rsid w:val="006F17FE"/>
    <w:rsid w:val="006F6E7E"/>
    <w:rsid w:val="007026CD"/>
    <w:rsid w:val="00707E04"/>
    <w:rsid w:val="00710548"/>
    <w:rsid w:val="00715940"/>
    <w:rsid w:val="0072219C"/>
    <w:rsid w:val="00723BB0"/>
    <w:rsid w:val="00727F00"/>
    <w:rsid w:val="00741DF0"/>
    <w:rsid w:val="00743AE5"/>
    <w:rsid w:val="007446DB"/>
    <w:rsid w:val="00750D21"/>
    <w:rsid w:val="00752509"/>
    <w:rsid w:val="00752C9B"/>
    <w:rsid w:val="00765059"/>
    <w:rsid w:val="00766C6F"/>
    <w:rsid w:val="00772440"/>
    <w:rsid w:val="00772CD3"/>
    <w:rsid w:val="00782B7A"/>
    <w:rsid w:val="00792F94"/>
    <w:rsid w:val="00793609"/>
    <w:rsid w:val="007A48CF"/>
    <w:rsid w:val="007C7D6E"/>
    <w:rsid w:val="007D1374"/>
    <w:rsid w:val="007D1E7B"/>
    <w:rsid w:val="00810BCB"/>
    <w:rsid w:val="00816622"/>
    <w:rsid w:val="00833C08"/>
    <w:rsid w:val="00841435"/>
    <w:rsid w:val="0084524B"/>
    <w:rsid w:val="00846617"/>
    <w:rsid w:val="0085028B"/>
    <w:rsid w:val="00852889"/>
    <w:rsid w:val="00855DCA"/>
    <w:rsid w:val="00862D50"/>
    <w:rsid w:val="00863C48"/>
    <w:rsid w:val="00887587"/>
    <w:rsid w:val="00891ED7"/>
    <w:rsid w:val="00896F1D"/>
    <w:rsid w:val="0089719B"/>
    <w:rsid w:val="008A76FE"/>
    <w:rsid w:val="008B481B"/>
    <w:rsid w:val="008B6586"/>
    <w:rsid w:val="008D1B24"/>
    <w:rsid w:val="008D60B0"/>
    <w:rsid w:val="008D6BC3"/>
    <w:rsid w:val="008E0334"/>
    <w:rsid w:val="008E2116"/>
    <w:rsid w:val="008E22A9"/>
    <w:rsid w:val="008E35B0"/>
    <w:rsid w:val="008F0EC1"/>
    <w:rsid w:val="008F64C7"/>
    <w:rsid w:val="009022A0"/>
    <w:rsid w:val="009150A4"/>
    <w:rsid w:val="00924971"/>
    <w:rsid w:val="00924F59"/>
    <w:rsid w:val="00940A26"/>
    <w:rsid w:val="0094318F"/>
    <w:rsid w:val="00944BCE"/>
    <w:rsid w:val="009539B0"/>
    <w:rsid w:val="0095531F"/>
    <w:rsid w:val="00967512"/>
    <w:rsid w:val="00977856"/>
    <w:rsid w:val="009853B2"/>
    <w:rsid w:val="00992D6D"/>
    <w:rsid w:val="009942D3"/>
    <w:rsid w:val="00997BE5"/>
    <w:rsid w:val="009B07FC"/>
    <w:rsid w:val="009B0BB4"/>
    <w:rsid w:val="009C2F5A"/>
    <w:rsid w:val="009C3198"/>
    <w:rsid w:val="009D5A8A"/>
    <w:rsid w:val="009E0B81"/>
    <w:rsid w:val="009E2996"/>
    <w:rsid w:val="009E6BCC"/>
    <w:rsid w:val="009F0AD7"/>
    <w:rsid w:val="009F63F4"/>
    <w:rsid w:val="00A020E5"/>
    <w:rsid w:val="00A02954"/>
    <w:rsid w:val="00A03293"/>
    <w:rsid w:val="00A06B22"/>
    <w:rsid w:val="00A22A37"/>
    <w:rsid w:val="00A4095F"/>
    <w:rsid w:val="00A41FD0"/>
    <w:rsid w:val="00A53819"/>
    <w:rsid w:val="00A622FE"/>
    <w:rsid w:val="00A67118"/>
    <w:rsid w:val="00A7256E"/>
    <w:rsid w:val="00A756B1"/>
    <w:rsid w:val="00A82501"/>
    <w:rsid w:val="00A87939"/>
    <w:rsid w:val="00A973C6"/>
    <w:rsid w:val="00A975D3"/>
    <w:rsid w:val="00AA41B8"/>
    <w:rsid w:val="00AA4D32"/>
    <w:rsid w:val="00AA6783"/>
    <w:rsid w:val="00AA67A2"/>
    <w:rsid w:val="00AA7F1D"/>
    <w:rsid w:val="00AB718E"/>
    <w:rsid w:val="00AC34B1"/>
    <w:rsid w:val="00AD64EF"/>
    <w:rsid w:val="00AF023F"/>
    <w:rsid w:val="00AF40CD"/>
    <w:rsid w:val="00AF5897"/>
    <w:rsid w:val="00B03AE2"/>
    <w:rsid w:val="00B05F34"/>
    <w:rsid w:val="00B0769B"/>
    <w:rsid w:val="00B11F39"/>
    <w:rsid w:val="00B13D03"/>
    <w:rsid w:val="00B174F8"/>
    <w:rsid w:val="00B256B0"/>
    <w:rsid w:val="00B25898"/>
    <w:rsid w:val="00B26D14"/>
    <w:rsid w:val="00B527EF"/>
    <w:rsid w:val="00B60722"/>
    <w:rsid w:val="00B67641"/>
    <w:rsid w:val="00B71C9B"/>
    <w:rsid w:val="00B76DC0"/>
    <w:rsid w:val="00B826E5"/>
    <w:rsid w:val="00B84A21"/>
    <w:rsid w:val="00B87658"/>
    <w:rsid w:val="00BB0D18"/>
    <w:rsid w:val="00BC1AC6"/>
    <w:rsid w:val="00BD2A32"/>
    <w:rsid w:val="00BE0837"/>
    <w:rsid w:val="00BF1682"/>
    <w:rsid w:val="00BF5347"/>
    <w:rsid w:val="00C00EF1"/>
    <w:rsid w:val="00C023BD"/>
    <w:rsid w:val="00C02FD7"/>
    <w:rsid w:val="00C10377"/>
    <w:rsid w:val="00C313CB"/>
    <w:rsid w:val="00C336F4"/>
    <w:rsid w:val="00C40500"/>
    <w:rsid w:val="00C41DEA"/>
    <w:rsid w:val="00C43733"/>
    <w:rsid w:val="00C57C7C"/>
    <w:rsid w:val="00C622C6"/>
    <w:rsid w:val="00C65043"/>
    <w:rsid w:val="00C65FFF"/>
    <w:rsid w:val="00C7415F"/>
    <w:rsid w:val="00C753E9"/>
    <w:rsid w:val="00C80E89"/>
    <w:rsid w:val="00C944ED"/>
    <w:rsid w:val="00C94EDC"/>
    <w:rsid w:val="00C9772A"/>
    <w:rsid w:val="00CA165D"/>
    <w:rsid w:val="00CA7C22"/>
    <w:rsid w:val="00CB2AB2"/>
    <w:rsid w:val="00CB40F0"/>
    <w:rsid w:val="00CC3C59"/>
    <w:rsid w:val="00D02042"/>
    <w:rsid w:val="00D047AC"/>
    <w:rsid w:val="00D14457"/>
    <w:rsid w:val="00D16F8D"/>
    <w:rsid w:val="00D17AFC"/>
    <w:rsid w:val="00D3106A"/>
    <w:rsid w:val="00D3312A"/>
    <w:rsid w:val="00D345C5"/>
    <w:rsid w:val="00D374B0"/>
    <w:rsid w:val="00D42543"/>
    <w:rsid w:val="00D630AB"/>
    <w:rsid w:val="00D716C5"/>
    <w:rsid w:val="00D744A8"/>
    <w:rsid w:val="00D949A5"/>
    <w:rsid w:val="00D95808"/>
    <w:rsid w:val="00DA4897"/>
    <w:rsid w:val="00DB40AB"/>
    <w:rsid w:val="00DC25F6"/>
    <w:rsid w:val="00DD0764"/>
    <w:rsid w:val="00DD3B60"/>
    <w:rsid w:val="00DE2569"/>
    <w:rsid w:val="00DF43C9"/>
    <w:rsid w:val="00DF7435"/>
    <w:rsid w:val="00E05FBF"/>
    <w:rsid w:val="00E12C27"/>
    <w:rsid w:val="00E1551D"/>
    <w:rsid w:val="00E27C66"/>
    <w:rsid w:val="00E575C6"/>
    <w:rsid w:val="00E73EF1"/>
    <w:rsid w:val="00E75BD2"/>
    <w:rsid w:val="00E7788C"/>
    <w:rsid w:val="00E852A6"/>
    <w:rsid w:val="00E935AA"/>
    <w:rsid w:val="00E97474"/>
    <w:rsid w:val="00EA719F"/>
    <w:rsid w:val="00EB14AB"/>
    <w:rsid w:val="00EB23E6"/>
    <w:rsid w:val="00EB38CC"/>
    <w:rsid w:val="00EB5590"/>
    <w:rsid w:val="00EB69D8"/>
    <w:rsid w:val="00EC4C8F"/>
    <w:rsid w:val="00EC5BA5"/>
    <w:rsid w:val="00ED022A"/>
    <w:rsid w:val="00ED05FE"/>
    <w:rsid w:val="00ED5805"/>
    <w:rsid w:val="00EE13AB"/>
    <w:rsid w:val="00EE5B59"/>
    <w:rsid w:val="00EF2866"/>
    <w:rsid w:val="00EF5B5D"/>
    <w:rsid w:val="00F06832"/>
    <w:rsid w:val="00F160AE"/>
    <w:rsid w:val="00F2073C"/>
    <w:rsid w:val="00F25B07"/>
    <w:rsid w:val="00F2636C"/>
    <w:rsid w:val="00F33AD6"/>
    <w:rsid w:val="00F34603"/>
    <w:rsid w:val="00F353D7"/>
    <w:rsid w:val="00F40747"/>
    <w:rsid w:val="00F42651"/>
    <w:rsid w:val="00F449F1"/>
    <w:rsid w:val="00F52CD0"/>
    <w:rsid w:val="00FA12A6"/>
    <w:rsid w:val="00FC348F"/>
    <w:rsid w:val="00FD4609"/>
    <w:rsid w:val="00FE5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15D48B0"/>
  <w15:chartTrackingRefBased/>
  <w15:docId w15:val="{FA8C97DF-275F-4DFC-8461-D58179877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F63F4"/>
    <w:pPr>
      <w:spacing w:line="25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7026C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F023F"/>
    <w:pPr>
      <w:keepNext/>
      <w:keepLines/>
      <w:spacing w:before="360" w:after="200" w:line="259" w:lineRule="auto"/>
      <w:outlineLvl w:val="1"/>
    </w:pPr>
    <w:rPr>
      <w:rFonts w:ascii="Arial" w:eastAsia="Arial" w:hAnsi="Arial" w:cs="Arial"/>
      <w:sz w:val="3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13D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13D03"/>
  </w:style>
  <w:style w:type="paragraph" w:styleId="Fuzeile">
    <w:name w:val="footer"/>
    <w:basedOn w:val="Standard"/>
    <w:link w:val="FuzeileZchn"/>
    <w:uiPriority w:val="99"/>
    <w:unhideWhenUsed/>
    <w:rsid w:val="00B13D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13D03"/>
  </w:style>
  <w:style w:type="table" w:styleId="Tabellenraster">
    <w:name w:val="Table Grid"/>
    <w:basedOn w:val="NormaleTabelle"/>
    <w:uiPriority w:val="39"/>
    <w:rsid w:val="00B13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13D03"/>
    <w:pPr>
      <w:spacing w:line="259" w:lineRule="auto"/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D17AFC"/>
    <w:rPr>
      <w:color w:val="80808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026C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Absatz-Standardschriftart"/>
    <w:uiPriority w:val="99"/>
    <w:unhideWhenUsed/>
    <w:rsid w:val="00B256B0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256B0"/>
    <w:rPr>
      <w:color w:val="605E5C"/>
      <w:shd w:val="clear" w:color="auto" w:fill="E1DFDD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F023F"/>
    <w:rPr>
      <w:rFonts w:ascii="Arial" w:eastAsia="Arial" w:hAnsi="Arial" w:cs="Arial"/>
      <w:sz w:val="3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0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9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4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0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940F6F-0B14-4959-9537-8E20AD4E54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16</Words>
  <Characters>8293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</dc:creator>
  <cp:keywords/>
  <dc:description/>
  <cp:lastModifiedBy>Florian Kinny</cp:lastModifiedBy>
  <cp:revision>84</cp:revision>
  <dcterms:created xsi:type="dcterms:W3CDTF">2023-01-25T10:06:00Z</dcterms:created>
  <dcterms:modified xsi:type="dcterms:W3CDTF">2024-04-25T12:38:00Z</dcterms:modified>
</cp:coreProperties>
</file>